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235040" w14:textId="77777777" w:rsidR="003B14A4" w:rsidRDefault="003B14A4" w:rsidP="00BA5C01">
      <w:pPr>
        <w:pStyle w:val="Heading1"/>
        <w:keepNext w:val="0"/>
        <w:keepLines w:val="0"/>
        <w:spacing w:line="360" w:lineRule="auto"/>
        <w:jc w:val="both"/>
        <w:rPr>
          <w:lang w:val="en-US"/>
        </w:rPr>
      </w:pPr>
    </w:p>
    <w:p w14:paraId="2B8B4377" w14:textId="7DDE2332" w:rsidR="00BA5C01" w:rsidRPr="00097721" w:rsidRDefault="003B14A4" w:rsidP="00BA5C01">
      <w:pPr>
        <w:pStyle w:val="Heading1"/>
        <w:keepNext w:val="0"/>
        <w:keepLines w:val="0"/>
        <w:spacing w:line="360" w:lineRule="auto"/>
        <w:jc w:val="both"/>
        <w:rPr>
          <w:b w:val="0"/>
          <w:lang w:val="en-US"/>
        </w:rPr>
      </w:pPr>
      <w:r>
        <w:rPr>
          <w:lang w:val="en-US"/>
        </w:rPr>
        <w:t xml:space="preserve">Table </w:t>
      </w:r>
      <w:r w:rsidR="00BA5C01" w:rsidRPr="00097721">
        <w:rPr>
          <w:lang w:val="en-US"/>
        </w:rPr>
        <w:t>3 - Voting Results: Statements and Rationale</w:t>
      </w:r>
    </w:p>
    <w:tbl>
      <w:tblPr>
        <w:tblStyle w:val="TableGrid"/>
        <w:tblW w:w="13945" w:type="dxa"/>
        <w:tblLayout w:type="fixed"/>
        <w:tblLook w:val="04A0" w:firstRow="1" w:lastRow="0" w:firstColumn="1" w:lastColumn="0" w:noHBand="0" w:noVBand="1"/>
      </w:tblPr>
      <w:tblGrid>
        <w:gridCol w:w="1525"/>
        <w:gridCol w:w="4320"/>
        <w:gridCol w:w="2430"/>
        <w:gridCol w:w="2250"/>
        <w:gridCol w:w="3420"/>
      </w:tblGrid>
      <w:tr w:rsidR="00992A21" w:rsidRPr="009A3738" w14:paraId="7CEEBAA5" w14:textId="77777777" w:rsidTr="00E14997">
        <w:tc>
          <w:tcPr>
            <w:tcW w:w="13945" w:type="dxa"/>
            <w:gridSpan w:val="5"/>
          </w:tcPr>
          <w:p w14:paraId="3EE89D7E" w14:textId="7DB35BE3" w:rsidR="00BA5C01" w:rsidRPr="007D075C" w:rsidRDefault="00BA5C01" w:rsidP="008E6AE4">
            <w:pPr>
              <w:pStyle w:val="largetext"/>
              <w:numPr>
                <w:ilvl w:val="0"/>
                <w:numId w:val="2"/>
              </w:numPr>
              <w:jc w:val="center"/>
              <w:rPr>
                <w:rFonts w:ascii="Times New Roman" w:hAnsi="Times New Roman" w:cs="Times New Roman"/>
                <w:b/>
                <w:bCs/>
                <w:color w:val="000000" w:themeColor="text1"/>
                <w:sz w:val="18"/>
                <w:szCs w:val="18"/>
              </w:rPr>
            </w:pPr>
            <w:r w:rsidRPr="007D075C">
              <w:rPr>
                <w:rFonts w:ascii="Times New Roman" w:hAnsi="Times New Roman" w:cs="Times New Roman"/>
                <w:b/>
                <w:bCs/>
                <w:color w:val="000000" w:themeColor="text1"/>
                <w:sz w:val="18"/>
                <w:szCs w:val="18"/>
              </w:rPr>
              <w:t>Which blood products should be used in the prehospital settings?</w:t>
            </w:r>
          </w:p>
        </w:tc>
      </w:tr>
      <w:tr w:rsidR="00E14997" w:rsidRPr="009A3738" w14:paraId="0F077D16" w14:textId="77777777" w:rsidTr="009A3738">
        <w:trPr>
          <w:trHeight w:val="2600"/>
        </w:trPr>
        <w:tc>
          <w:tcPr>
            <w:tcW w:w="1525" w:type="dxa"/>
          </w:tcPr>
          <w:p w14:paraId="6D7B3DE8" w14:textId="77777777" w:rsidR="00BA5C01" w:rsidRPr="009A3738" w:rsidRDefault="00BA5C01" w:rsidP="00992A21">
            <w:pPr>
              <w:pStyle w:val="largetext"/>
              <w:rPr>
                <w:rFonts w:ascii="Times New Roman" w:hAnsi="Times New Roman" w:cs="Times New Roman"/>
                <w:color w:val="000000" w:themeColor="text1"/>
                <w:sz w:val="18"/>
                <w:szCs w:val="18"/>
                <w:lang w:val="en-US"/>
              </w:rPr>
            </w:pPr>
          </w:p>
        </w:tc>
        <w:tc>
          <w:tcPr>
            <w:tcW w:w="4320" w:type="dxa"/>
          </w:tcPr>
          <w:p w14:paraId="7A694015" w14:textId="77777777" w:rsidR="00992A21" w:rsidRPr="009A3738" w:rsidRDefault="00B55FC5" w:rsidP="00992A21">
            <w:pPr>
              <w:pStyle w:val="largetext"/>
              <w:jc w:val="both"/>
              <w:rPr>
                <w:rStyle w:val="Strong"/>
                <w:rFonts w:ascii="Times New Roman" w:hAnsi="Times New Roman" w:cs="Times New Roman"/>
                <w:b w:val="0"/>
                <w:bCs w:val="0"/>
                <w:color w:val="000000" w:themeColor="text1"/>
                <w:sz w:val="18"/>
                <w:szCs w:val="18"/>
              </w:rPr>
            </w:pPr>
            <w:r w:rsidRPr="009A3738">
              <w:rPr>
                <w:rStyle w:val="Strong"/>
                <w:rFonts w:ascii="Times New Roman" w:hAnsi="Times New Roman" w:cs="Times New Roman"/>
                <w:b w:val="0"/>
                <w:bCs w:val="0"/>
                <w:color w:val="000000" w:themeColor="text1"/>
                <w:sz w:val="18"/>
                <w:szCs w:val="18"/>
              </w:rPr>
              <w:t>Statement 1.1</w:t>
            </w:r>
          </w:p>
          <w:p w14:paraId="0335EFA6" w14:textId="77F12D71" w:rsidR="00BA5C01" w:rsidRPr="009A3738" w:rsidRDefault="00BA5C01" w:rsidP="00992A21">
            <w:pPr>
              <w:pStyle w:val="largetext"/>
              <w:jc w:val="both"/>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lang w:val="en"/>
              </w:rPr>
              <w:t>The panel believes that all blood products—including packed red blood cells (PRBCs), fresh frozen plasma (FFP), fibrinogen concentrate (FC), and plasma derivatives such as coagulation factors—can be safely transported and administered in prehospital environments. It is the responsibility of each healthcare organization, through its clinical governance evaluation process, to define which components and derivatives should be prioritized according to its specific organizational structure and needs.</w:t>
            </w:r>
          </w:p>
        </w:tc>
        <w:tc>
          <w:tcPr>
            <w:tcW w:w="2430" w:type="dxa"/>
          </w:tcPr>
          <w:p w14:paraId="33D12912" w14:textId="19F69AEE" w:rsidR="00B55FC5" w:rsidRPr="009A3738" w:rsidRDefault="00B55FC5" w:rsidP="00992A21">
            <w:pPr>
              <w:pStyle w:val="largetext"/>
              <w:jc w:val="both"/>
              <w:rPr>
                <w:rStyle w:val="Strong"/>
                <w:rFonts w:ascii="Times New Roman" w:hAnsi="Times New Roman" w:cs="Times New Roman"/>
                <w:b w:val="0"/>
                <w:bCs w:val="0"/>
                <w:color w:val="000000" w:themeColor="text1"/>
                <w:sz w:val="18"/>
                <w:szCs w:val="18"/>
              </w:rPr>
            </w:pPr>
            <w:r w:rsidRPr="009A3738">
              <w:rPr>
                <w:rStyle w:val="Strong"/>
                <w:rFonts w:ascii="Times New Roman" w:hAnsi="Times New Roman" w:cs="Times New Roman"/>
                <w:b w:val="0"/>
                <w:bCs w:val="0"/>
                <w:color w:val="000000" w:themeColor="text1"/>
                <w:sz w:val="18"/>
                <w:szCs w:val="18"/>
              </w:rPr>
              <w:t>Statement 1.2</w:t>
            </w:r>
          </w:p>
          <w:p w14:paraId="4737638F" w14:textId="4DE4D69E" w:rsidR="00BA5C01" w:rsidRPr="009A3738" w:rsidRDefault="00BA5C01" w:rsidP="00992A21">
            <w:pPr>
              <w:pStyle w:val="largetext"/>
              <w:jc w:val="both"/>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Based on Italian experience and the organization of transfusion services within the country, the panel considers the prehospital use of packed red blood cells a valid option in terms of effectiveness, feasibility, transportability, and storage.</w:t>
            </w:r>
          </w:p>
        </w:tc>
        <w:tc>
          <w:tcPr>
            <w:tcW w:w="2250" w:type="dxa"/>
          </w:tcPr>
          <w:p w14:paraId="2B02C880" w14:textId="02028A60" w:rsidR="00B55FC5" w:rsidRPr="009A3738" w:rsidRDefault="00B55FC5" w:rsidP="00992A21">
            <w:pPr>
              <w:pStyle w:val="largetext"/>
              <w:jc w:val="both"/>
              <w:rPr>
                <w:rStyle w:val="Strong"/>
                <w:rFonts w:ascii="Times New Roman" w:hAnsi="Times New Roman" w:cs="Times New Roman"/>
                <w:b w:val="0"/>
                <w:bCs w:val="0"/>
                <w:color w:val="000000" w:themeColor="text1"/>
                <w:sz w:val="18"/>
                <w:szCs w:val="18"/>
              </w:rPr>
            </w:pPr>
            <w:r w:rsidRPr="009A3738">
              <w:rPr>
                <w:rStyle w:val="Strong"/>
                <w:rFonts w:ascii="Times New Roman" w:hAnsi="Times New Roman" w:cs="Times New Roman"/>
                <w:b w:val="0"/>
                <w:bCs w:val="0"/>
                <w:color w:val="000000" w:themeColor="text1"/>
                <w:sz w:val="18"/>
                <w:szCs w:val="18"/>
              </w:rPr>
              <w:t>Statement 1.3</w:t>
            </w:r>
          </w:p>
          <w:p w14:paraId="32F33DE4" w14:textId="52E349A6" w:rsidR="00BA5C01" w:rsidRPr="009A3738" w:rsidRDefault="00BA5C01" w:rsidP="00992A21">
            <w:pPr>
              <w:pStyle w:val="largetext"/>
              <w:jc w:val="both"/>
              <w:rPr>
                <w:rFonts w:ascii="Times New Roman" w:hAnsi="Times New Roman" w:cs="Times New Roman"/>
                <w:color w:val="000000" w:themeColor="text1"/>
                <w:sz w:val="18"/>
                <w:szCs w:val="18"/>
                <w:lang w:val="en-US"/>
              </w:rPr>
            </w:pPr>
            <w:r w:rsidRPr="009A3738">
              <w:rPr>
                <w:rFonts w:ascii="Times New Roman" w:hAnsi="Times New Roman" w:cs="Times New Roman"/>
                <w:color w:val="000000" w:themeColor="text1"/>
                <w:sz w:val="18"/>
                <w:szCs w:val="18"/>
              </w:rPr>
              <w:t xml:space="preserve">In patients experiencing </w:t>
            </w:r>
            <w:r w:rsidR="00992A21" w:rsidRPr="009A3738">
              <w:rPr>
                <w:rFonts w:ascii="Times New Roman" w:hAnsi="Times New Roman" w:cs="Times New Roman"/>
                <w:color w:val="000000" w:themeColor="text1"/>
                <w:sz w:val="18"/>
                <w:szCs w:val="18"/>
              </w:rPr>
              <w:t>haemorrhagic</w:t>
            </w:r>
            <w:r w:rsidRPr="009A3738">
              <w:rPr>
                <w:rFonts w:ascii="Times New Roman" w:hAnsi="Times New Roman" w:cs="Times New Roman"/>
                <w:color w:val="000000" w:themeColor="text1"/>
                <w:sz w:val="18"/>
                <w:szCs w:val="18"/>
              </w:rPr>
              <w:t xml:space="preserve"> shock, the administration of fibrinogen concentrate, in addition to PRBCs, is considered feasible in prehospital settings, following protocols described in the current literature</w:t>
            </w:r>
          </w:p>
        </w:tc>
        <w:tc>
          <w:tcPr>
            <w:tcW w:w="3420" w:type="dxa"/>
          </w:tcPr>
          <w:p w14:paraId="722B9D1C" w14:textId="77777777" w:rsidR="00992A21" w:rsidRPr="009A3738" w:rsidRDefault="00B55FC5" w:rsidP="00992A21">
            <w:pPr>
              <w:pStyle w:val="largetext"/>
              <w:jc w:val="both"/>
              <w:rPr>
                <w:rStyle w:val="Strong"/>
                <w:rFonts w:ascii="Times New Roman" w:hAnsi="Times New Roman" w:cs="Times New Roman"/>
                <w:b w:val="0"/>
                <w:bCs w:val="0"/>
                <w:color w:val="000000" w:themeColor="text1"/>
                <w:sz w:val="18"/>
                <w:szCs w:val="18"/>
              </w:rPr>
            </w:pPr>
            <w:r w:rsidRPr="009A3738">
              <w:rPr>
                <w:rStyle w:val="Strong"/>
                <w:rFonts w:ascii="Times New Roman" w:hAnsi="Times New Roman" w:cs="Times New Roman"/>
                <w:b w:val="0"/>
                <w:bCs w:val="0"/>
                <w:color w:val="000000" w:themeColor="text1"/>
                <w:sz w:val="18"/>
                <w:szCs w:val="18"/>
              </w:rPr>
              <w:t>Statement 1.4</w:t>
            </w:r>
          </w:p>
          <w:p w14:paraId="389A359C" w14:textId="0D62B44E" w:rsidR="00BA5C01" w:rsidRPr="009A3738" w:rsidRDefault="00B55FC5" w:rsidP="00992A21">
            <w:pPr>
              <w:pStyle w:val="largetext"/>
              <w:jc w:val="both"/>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 xml:space="preserve">The panel believes that, in the case of a patient in extremis due to </w:t>
            </w:r>
            <w:r w:rsidR="00992A21" w:rsidRPr="009A3738">
              <w:rPr>
                <w:rFonts w:ascii="Times New Roman" w:hAnsi="Times New Roman" w:cs="Times New Roman"/>
                <w:color w:val="000000" w:themeColor="text1"/>
                <w:sz w:val="18"/>
                <w:szCs w:val="18"/>
              </w:rPr>
              <w:t>haemorrhagic</w:t>
            </w:r>
            <w:r w:rsidRPr="009A3738">
              <w:rPr>
                <w:rFonts w:ascii="Times New Roman" w:hAnsi="Times New Roman" w:cs="Times New Roman"/>
                <w:color w:val="000000" w:themeColor="text1"/>
                <w:sz w:val="18"/>
                <w:szCs w:val="18"/>
              </w:rPr>
              <w:t xml:space="preserve"> trauma (peri-arrest condition), the infusion of packed red blood cells, administration of tranexamic acid and fibrinogen—possibly in combination with the use of REBOA—should be considered, as recommended by the Italian National Institute of Health (ISS) guidelines for trauma management.</w:t>
            </w:r>
          </w:p>
        </w:tc>
      </w:tr>
      <w:tr w:rsidR="00E14997" w:rsidRPr="009A3738" w14:paraId="5FAB4B5B" w14:textId="77777777" w:rsidTr="00E14997">
        <w:tc>
          <w:tcPr>
            <w:tcW w:w="1525" w:type="dxa"/>
          </w:tcPr>
          <w:p w14:paraId="2D567F8C" w14:textId="77777777" w:rsidR="00BA5C01" w:rsidRPr="009A3738" w:rsidRDefault="00BA5C01" w:rsidP="00992A21">
            <w:pPr>
              <w:pStyle w:val="largetext"/>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1</w:t>
            </w:r>
          </w:p>
        </w:tc>
        <w:tc>
          <w:tcPr>
            <w:tcW w:w="4320" w:type="dxa"/>
          </w:tcPr>
          <w:p w14:paraId="6A67ED6E" w14:textId="5BD5635F" w:rsidR="00BA5C01" w:rsidRPr="009A3738" w:rsidRDefault="00817ED6" w:rsidP="00992A21">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6</w:t>
            </w:r>
          </w:p>
        </w:tc>
        <w:tc>
          <w:tcPr>
            <w:tcW w:w="2430" w:type="dxa"/>
            <w:shd w:val="clear" w:color="auto" w:fill="auto"/>
          </w:tcPr>
          <w:p w14:paraId="300C916B" w14:textId="58137F32" w:rsidR="00BA5C01" w:rsidRPr="009A3738" w:rsidRDefault="00817ED6" w:rsidP="00992A21">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7</w:t>
            </w:r>
          </w:p>
        </w:tc>
        <w:tc>
          <w:tcPr>
            <w:tcW w:w="2250" w:type="dxa"/>
            <w:shd w:val="clear" w:color="auto" w:fill="auto"/>
          </w:tcPr>
          <w:p w14:paraId="6D338465" w14:textId="47059D29" w:rsidR="00BA5C01" w:rsidRPr="009A3738" w:rsidRDefault="00817ED6" w:rsidP="00992A21">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7</w:t>
            </w:r>
          </w:p>
        </w:tc>
        <w:tc>
          <w:tcPr>
            <w:tcW w:w="3420" w:type="dxa"/>
            <w:shd w:val="clear" w:color="auto" w:fill="auto"/>
          </w:tcPr>
          <w:p w14:paraId="6C6AFE51" w14:textId="35F40D30" w:rsidR="00BA5C01" w:rsidRPr="009A3738" w:rsidRDefault="00817ED6" w:rsidP="00992A21">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6</w:t>
            </w:r>
          </w:p>
        </w:tc>
      </w:tr>
      <w:tr w:rsidR="00E14997" w:rsidRPr="009A3738" w14:paraId="6FF8773C" w14:textId="77777777" w:rsidTr="00E14997">
        <w:tc>
          <w:tcPr>
            <w:tcW w:w="1525" w:type="dxa"/>
          </w:tcPr>
          <w:p w14:paraId="4976CB7C" w14:textId="77777777" w:rsidR="00BA5C01" w:rsidRPr="009A3738" w:rsidRDefault="00BA5C01" w:rsidP="00992A21">
            <w:pPr>
              <w:pStyle w:val="largetext"/>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2</w:t>
            </w:r>
          </w:p>
        </w:tc>
        <w:tc>
          <w:tcPr>
            <w:tcW w:w="4320" w:type="dxa"/>
          </w:tcPr>
          <w:p w14:paraId="6D691D53" w14:textId="24520C14" w:rsidR="00BA5C01" w:rsidRPr="009A3738" w:rsidRDefault="00817ED6" w:rsidP="00992A21">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6</w:t>
            </w:r>
          </w:p>
        </w:tc>
        <w:tc>
          <w:tcPr>
            <w:tcW w:w="2430" w:type="dxa"/>
            <w:shd w:val="clear" w:color="auto" w:fill="auto"/>
          </w:tcPr>
          <w:p w14:paraId="7496EBB7" w14:textId="7F0384E4" w:rsidR="00BA5C01" w:rsidRPr="009A3738" w:rsidRDefault="00817ED6" w:rsidP="00992A21">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7</w:t>
            </w:r>
          </w:p>
        </w:tc>
        <w:tc>
          <w:tcPr>
            <w:tcW w:w="2250" w:type="dxa"/>
            <w:shd w:val="clear" w:color="auto" w:fill="auto"/>
          </w:tcPr>
          <w:p w14:paraId="5CDDC157" w14:textId="3D6B08A2" w:rsidR="00BA5C01" w:rsidRPr="009A3738" w:rsidRDefault="00817ED6" w:rsidP="00992A21">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8</w:t>
            </w:r>
          </w:p>
        </w:tc>
        <w:tc>
          <w:tcPr>
            <w:tcW w:w="3420" w:type="dxa"/>
            <w:shd w:val="clear" w:color="auto" w:fill="auto"/>
          </w:tcPr>
          <w:p w14:paraId="424F1C2B" w14:textId="6EAAAB2C" w:rsidR="00BA5C01" w:rsidRPr="009A3738" w:rsidRDefault="00817ED6" w:rsidP="00992A21">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7</w:t>
            </w:r>
          </w:p>
        </w:tc>
      </w:tr>
      <w:tr w:rsidR="00E14997" w:rsidRPr="009A3738" w14:paraId="29D729AD" w14:textId="77777777" w:rsidTr="00E14997">
        <w:tc>
          <w:tcPr>
            <w:tcW w:w="1525" w:type="dxa"/>
          </w:tcPr>
          <w:p w14:paraId="2A031BEE" w14:textId="77777777" w:rsidR="00BA5C01" w:rsidRPr="009A3738" w:rsidRDefault="00BA5C01" w:rsidP="00992A21">
            <w:pPr>
              <w:pStyle w:val="largetext"/>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3</w:t>
            </w:r>
          </w:p>
        </w:tc>
        <w:tc>
          <w:tcPr>
            <w:tcW w:w="4320" w:type="dxa"/>
          </w:tcPr>
          <w:p w14:paraId="545338ED" w14:textId="7AA62990" w:rsidR="00BA5C01" w:rsidRPr="009A3738" w:rsidRDefault="00817ED6" w:rsidP="00992A21">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7</w:t>
            </w:r>
          </w:p>
        </w:tc>
        <w:tc>
          <w:tcPr>
            <w:tcW w:w="2430" w:type="dxa"/>
            <w:shd w:val="clear" w:color="auto" w:fill="auto"/>
          </w:tcPr>
          <w:p w14:paraId="17BBB02C" w14:textId="450E15F7" w:rsidR="00BA5C01" w:rsidRPr="009A3738" w:rsidRDefault="00817ED6" w:rsidP="00992A21">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8</w:t>
            </w:r>
          </w:p>
        </w:tc>
        <w:tc>
          <w:tcPr>
            <w:tcW w:w="2250" w:type="dxa"/>
            <w:shd w:val="clear" w:color="auto" w:fill="auto"/>
          </w:tcPr>
          <w:p w14:paraId="166233D2" w14:textId="4E37076B" w:rsidR="00BA5C01" w:rsidRPr="009A3738" w:rsidRDefault="00817ED6" w:rsidP="00992A21">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8</w:t>
            </w:r>
          </w:p>
        </w:tc>
        <w:tc>
          <w:tcPr>
            <w:tcW w:w="3420" w:type="dxa"/>
            <w:shd w:val="clear" w:color="auto" w:fill="auto"/>
          </w:tcPr>
          <w:p w14:paraId="506ABCBB" w14:textId="2475B4CA" w:rsidR="00BA5C01" w:rsidRPr="009A3738" w:rsidRDefault="00817ED6" w:rsidP="00992A21">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7</w:t>
            </w:r>
          </w:p>
        </w:tc>
      </w:tr>
      <w:tr w:rsidR="00817ED6" w:rsidRPr="009A3738" w14:paraId="2872A28E" w14:textId="77777777" w:rsidTr="00E14997">
        <w:tc>
          <w:tcPr>
            <w:tcW w:w="1525" w:type="dxa"/>
          </w:tcPr>
          <w:p w14:paraId="3E66A039" w14:textId="77777777" w:rsidR="00817ED6" w:rsidRPr="009A3738" w:rsidRDefault="00817ED6" w:rsidP="00817ED6">
            <w:pPr>
              <w:pStyle w:val="largetext"/>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4</w:t>
            </w:r>
          </w:p>
        </w:tc>
        <w:tc>
          <w:tcPr>
            <w:tcW w:w="4320" w:type="dxa"/>
          </w:tcPr>
          <w:p w14:paraId="021D8466" w14:textId="53957265"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7</w:t>
            </w:r>
          </w:p>
        </w:tc>
        <w:tc>
          <w:tcPr>
            <w:tcW w:w="2430" w:type="dxa"/>
          </w:tcPr>
          <w:p w14:paraId="416D00CA" w14:textId="276CF5AD"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2250" w:type="dxa"/>
          </w:tcPr>
          <w:p w14:paraId="0DC42705" w14:textId="78E4576F"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3420" w:type="dxa"/>
          </w:tcPr>
          <w:p w14:paraId="3919A8EF" w14:textId="52A58252"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7</w:t>
            </w:r>
          </w:p>
        </w:tc>
      </w:tr>
      <w:tr w:rsidR="00817ED6" w:rsidRPr="009A3738" w14:paraId="3C1539A4" w14:textId="77777777" w:rsidTr="00E14997">
        <w:tc>
          <w:tcPr>
            <w:tcW w:w="1525" w:type="dxa"/>
          </w:tcPr>
          <w:p w14:paraId="50D2F13C" w14:textId="77777777" w:rsidR="00817ED6" w:rsidRPr="009A3738" w:rsidRDefault="00817ED6" w:rsidP="00817ED6">
            <w:pPr>
              <w:pStyle w:val="largetext"/>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5</w:t>
            </w:r>
          </w:p>
        </w:tc>
        <w:tc>
          <w:tcPr>
            <w:tcW w:w="4320" w:type="dxa"/>
          </w:tcPr>
          <w:p w14:paraId="477D67DC" w14:textId="27527AEA"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7</w:t>
            </w:r>
          </w:p>
        </w:tc>
        <w:tc>
          <w:tcPr>
            <w:tcW w:w="2430" w:type="dxa"/>
          </w:tcPr>
          <w:p w14:paraId="31062D54" w14:textId="521F6A21"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2250" w:type="dxa"/>
          </w:tcPr>
          <w:p w14:paraId="5505B127" w14:textId="123D783A"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3420" w:type="dxa"/>
          </w:tcPr>
          <w:p w14:paraId="566A0380" w14:textId="328574EF"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7</w:t>
            </w:r>
          </w:p>
        </w:tc>
      </w:tr>
      <w:tr w:rsidR="00817ED6" w:rsidRPr="009A3738" w14:paraId="1105FDB4" w14:textId="77777777" w:rsidTr="00E14997">
        <w:tc>
          <w:tcPr>
            <w:tcW w:w="1525" w:type="dxa"/>
          </w:tcPr>
          <w:p w14:paraId="155110E3" w14:textId="77777777" w:rsidR="00817ED6" w:rsidRPr="009A3738" w:rsidRDefault="00817ED6" w:rsidP="00817ED6">
            <w:pPr>
              <w:pStyle w:val="largetext"/>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6</w:t>
            </w:r>
          </w:p>
        </w:tc>
        <w:tc>
          <w:tcPr>
            <w:tcW w:w="4320" w:type="dxa"/>
          </w:tcPr>
          <w:p w14:paraId="620192CE" w14:textId="22421DE7"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8</w:t>
            </w:r>
          </w:p>
        </w:tc>
        <w:tc>
          <w:tcPr>
            <w:tcW w:w="2430" w:type="dxa"/>
          </w:tcPr>
          <w:p w14:paraId="7169C778" w14:textId="57EDC176"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2250" w:type="dxa"/>
          </w:tcPr>
          <w:p w14:paraId="0216303F" w14:textId="5BF908C1"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3420" w:type="dxa"/>
          </w:tcPr>
          <w:p w14:paraId="284598DC" w14:textId="44E3B2F1"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8</w:t>
            </w:r>
          </w:p>
        </w:tc>
      </w:tr>
      <w:tr w:rsidR="00817ED6" w:rsidRPr="009A3738" w14:paraId="1E3CCFB3" w14:textId="77777777" w:rsidTr="00E14997">
        <w:tc>
          <w:tcPr>
            <w:tcW w:w="1525" w:type="dxa"/>
          </w:tcPr>
          <w:p w14:paraId="2DE29B56" w14:textId="77777777" w:rsidR="00817ED6" w:rsidRPr="009A3738" w:rsidRDefault="00817ED6" w:rsidP="00817ED6">
            <w:pPr>
              <w:pStyle w:val="largetext"/>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7</w:t>
            </w:r>
          </w:p>
        </w:tc>
        <w:tc>
          <w:tcPr>
            <w:tcW w:w="4320" w:type="dxa"/>
          </w:tcPr>
          <w:p w14:paraId="696E0DE1" w14:textId="5D81F7EA"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2430" w:type="dxa"/>
          </w:tcPr>
          <w:p w14:paraId="3E175033" w14:textId="0E95D70C"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2250" w:type="dxa"/>
          </w:tcPr>
          <w:p w14:paraId="1F6C77BE" w14:textId="355EC313"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3420" w:type="dxa"/>
          </w:tcPr>
          <w:p w14:paraId="1F3A64E1" w14:textId="6E549147"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8</w:t>
            </w:r>
          </w:p>
        </w:tc>
      </w:tr>
      <w:tr w:rsidR="00817ED6" w:rsidRPr="009A3738" w14:paraId="6C868698" w14:textId="77777777" w:rsidTr="00E14997">
        <w:tc>
          <w:tcPr>
            <w:tcW w:w="1525" w:type="dxa"/>
          </w:tcPr>
          <w:p w14:paraId="1DF8D634" w14:textId="77777777" w:rsidR="00817ED6" w:rsidRPr="009A3738" w:rsidRDefault="00817ED6" w:rsidP="00817ED6">
            <w:pPr>
              <w:pStyle w:val="largetext"/>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8</w:t>
            </w:r>
          </w:p>
        </w:tc>
        <w:tc>
          <w:tcPr>
            <w:tcW w:w="4320" w:type="dxa"/>
          </w:tcPr>
          <w:p w14:paraId="6E3E4A00" w14:textId="794CCC81"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2430" w:type="dxa"/>
          </w:tcPr>
          <w:p w14:paraId="66A9DC48" w14:textId="15BF71FB"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2250" w:type="dxa"/>
          </w:tcPr>
          <w:p w14:paraId="1D74A0C8" w14:textId="1B6B34F2"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3420" w:type="dxa"/>
          </w:tcPr>
          <w:p w14:paraId="1E48DE58" w14:textId="3D5646CE"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8</w:t>
            </w:r>
          </w:p>
        </w:tc>
      </w:tr>
      <w:tr w:rsidR="00817ED6" w:rsidRPr="009A3738" w14:paraId="1314DECA" w14:textId="77777777" w:rsidTr="00E14997">
        <w:tc>
          <w:tcPr>
            <w:tcW w:w="1525" w:type="dxa"/>
          </w:tcPr>
          <w:p w14:paraId="7FE670FF" w14:textId="77777777" w:rsidR="00817ED6" w:rsidRPr="009A3738" w:rsidRDefault="00817ED6" w:rsidP="00817ED6">
            <w:pPr>
              <w:pStyle w:val="largetext"/>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9</w:t>
            </w:r>
          </w:p>
        </w:tc>
        <w:tc>
          <w:tcPr>
            <w:tcW w:w="4320" w:type="dxa"/>
          </w:tcPr>
          <w:p w14:paraId="4689E989" w14:textId="4EE29408"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2430" w:type="dxa"/>
          </w:tcPr>
          <w:p w14:paraId="33D11333" w14:textId="303A4957"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2250" w:type="dxa"/>
          </w:tcPr>
          <w:p w14:paraId="76DA4A9D" w14:textId="38B221EA"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3420" w:type="dxa"/>
          </w:tcPr>
          <w:p w14:paraId="2F6D66FE" w14:textId="764745CE"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r>
      <w:tr w:rsidR="00817ED6" w:rsidRPr="009A3738" w14:paraId="14221EE0" w14:textId="77777777" w:rsidTr="00E14997">
        <w:tc>
          <w:tcPr>
            <w:tcW w:w="1525" w:type="dxa"/>
          </w:tcPr>
          <w:p w14:paraId="22B3ADEC" w14:textId="77777777" w:rsidR="00817ED6" w:rsidRPr="009A3738" w:rsidRDefault="00817ED6" w:rsidP="00817ED6">
            <w:pPr>
              <w:pStyle w:val="largetext"/>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10</w:t>
            </w:r>
          </w:p>
        </w:tc>
        <w:tc>
          <w:tcPr>
            <w:tcW w:w="4320" w:type="dxa"/>
          </w:tcPr>
          <w:p w14:paraId="6223F599" w14:textId="28C2DAB9"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2430" w:type="dxa"/>
          </w:tcPr>
          <w:p w14:paraId="1891D7A2" w14:textId="24E8D13B"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2250" w:type="dxa"/>
          </w:tcPr>
          <w:p w14:paraId="2E0A2EA8" w14:textId="3DF1BCD9"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3420" w:type="dxa"/>
          </w:tcPr>
          <w:p w14:paraId="57AC9D79" w14:textId="59F8F86A"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r>
      <w:tr w:rsidR="00817ED6" w:rsidRPr="009A3738" w14:paraId="2888C61F" w14:textId="77777777" w:rsidTr="00E14997">
        <w:tc>
          <w:tcPr>
            <w:tcW w:w="1525" w:type="dxa"/>
          </w:tcPr>
          <w:p w14:paraId="7C072AC6" w14:textId="77777777" w:rsidR="00817ED6" w:rsidRPr="009A3738" w:rsidRDefault="00817ED6" w:rsidP="00817ED6">
            <w:pPr>
              <w:pStyle w:val="largetext"/>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lastRenderedPageBreak/>
              <w:t>#11</w:t>
            </w:r>
          </w:p>
        </w:tc>
        <w:tc>
          <w:tcPr>
            <w:tcW w:w="4320" w:type="dxa"/>
          </w:tcPr>
          <w:p w14:paraId="3A00DEFF" w14:textId="7EF7E143"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2430" w:type="dxa"/>
          </w:tcPr>
          <w:p w14:paraId="4E77BA39" w14:textId="7297A04B"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2250" w:type="dxa"/>
          </w:tcPr>
          <w:p w14:paraId="622FF186" w14:textId="15E09224"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3420" w:type="dxa"/>
          </w:tcPr>
          <w:p w14:paraId="64519332" w14:textId="3749A65F"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r>
      <w:tr w:rsidR="00817ED6" w:rsidRPr="009A3738" w14:paraId="7096CE04" w14:textId="77777777" w:rsidTr="00E14997">
        <w:tc>
          <w:tcPr>
            <w:tcW w:w="1525" w:type="dxa"/>
          </w:tcPr>
          <w:p w14:paraId="22256EC0" w14:textId="77777777" w:rsidR="00817ED6" w:rsidRPr="009A3738" w:rsidRDefault="00817ED6" w:rsidP="00817ED6">
            <w:pPr>
              <w:pStyle w:val="largetext"/>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12</w:t>
            </w:r>
          </w:p>
        </w:tc>
        <w:tc>
          <w:tcPr>
            <w:tcW w:w="4320" w:type="dxa"/>
          </w:tcPr>
          <w:p w14:paraId="11168D46" w14:textId="6F7F483E"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2430" w:type="dxa"/>
          </w:tcPr>
          <w:p w14:paraId="293681E2" w14:textId="55635F51"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2250" w:type="dxa"/>
          </w:tcPr>
          <w:p w14:paraId="2B219192" w14:textId="09445D89"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3420" w:type="dxa"/>
          </w:tcPr>
          <w:p w14:paraId="41DA590B" w14:textId="1A071459"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r>
      <w:tr w:rsidR="00817ED6" w:rsidRPr="009A3738" w14:paraId="18EA3A76" w14:textId="77777777" w:rsidTr="00E14997">
        <w:tc>
          <w:tcPr>
            <w:tcW w:w="1525" w:type="dxa"/>
          </w:tcPr>
          <w:p w14:paraId="646A532E" w14:textId="77777777" w:rsidR="00817ED6" w:rsidRPr="009A3738" w:rsidRDefault="00817ED6" w:rsidP="00817ED6">
            <w:pPr>
              <w:pStyle w:val="largetext"/>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13</w:t>
            </w:r>
          </w:p>
        </w:tc>
        <w:tc>
          <w:tcPr>
            <w:tcW w:w="4320" w:type="dxa"/>
          </w:tcPr>
          <w:p w14:paraId="5E0602EC" w14:textId="79E55774"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2430" w:type="dxa"/>
          </w:tcPr>
          <w:p w14:paraId="27AAF133" w14:textId="749C02F2"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2250" w:type="dxa"/>
          </w:tcPr>
          <w:p w14:paraId="63F406B8" w14:textId="06EA7A71"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3420" w:type="dxa"/>
          </w:tcPr>
          <w:p w14:paraId="23B2AED7" w14:textId="65D3F52C"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r>
      <w:tr w:rsidR="00817ED6" w:rsidRPr="009A3738" w14:paraId="2697E348" w14:textId="77777777" w:rsidTr="00E14997">
        <w:tc>
          <w:tcPr>
            <w:tcW w:w="1525" w:type="dxa"/>
          </w:tcPr>
          <w:p w14:paraId="6CD177DD" w14:textId="77777777" w:rsidR="00817ED6" w:rsidRPr="009A3738" w:rsidRDefault="00817ED6" w:rsidP="00817ED6">
            <w:pPr>
              <w:pStyle w:val="largetext"/>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14</w:t>
            </w:r>
          </w:p>
        </w:tc>
        <w:tc>
          <w:tcPr>
            <w:tcW w:w="4320" w:type="dxa"/>
          </w:tcPr>
          <w:p w14:paraId="3AF03F90" w14:textId="650AAC8D"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2430" w:type="dxa"/>
          </w:tcPr>
          <w:p w14:paraId="2DC34EE8" w14:textId="055CFE34"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2250" w:type="dxa"/>
          </w:tcPr>
          <w:p w14:paraId="38B6DAB8" w14:textId="6C5322BF"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3420" w:type="dxa"/>
          </w:tcPr>
          <w:p w14:paraId="59F1A6C6" w14:textId="1090A055"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r>
      <w:tr w:rsidR="00817ED6" w:rsidRPr="009A3738" w14:paraId="53D72675" w14:textId="77777777" w:rsidTr="00E14997">
        <w:tc>
          <w:tcPr>
            <w:tcW w:w="1525" w:type="dxa"/>
          </w:tcPr>
          <w:p w14:paraId="2BF70378" w14:textId="77777777" w:rsidR="00817ED6" w:rsidRPr="009A3738" w:rsidRDefault="00817ED6" w:rsidP="00817ED6">
            <w:pPr>
              <w:pStyle w:val="largetext"/>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15</w:t>
            </w:r>
          </w:p>
        </w:tc>
        <w:tc>
          <w:tcPr>
            <w:tcW w:w="4320" w:type="dxa"/>
          </w:tcPr>
          <w:p w14:paraId="3E4CE2EB" w14:textId="0F2B4E47"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2430" w:type="dxa"/>
          </w:tcPr>
          <w:p w14:paraId="26AA206C" w14:textId="5DAA2639"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2250" w:type="dxa"/>
          </w:tcPr>
          <w:p w14:paraId="67AA9AE9" w14:textId="6EBB0FF3"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3420" w:type="dxa"/>
          </w:tcPr>
          <w:p w14:paraId="1705C805" w14:textId="63ED4A7A"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r>
      <w:tr w:rsidR="00817ED6" w:rsidRPr="009A3738" w14:paraId="2BEE63C1" w14:textId="77777777" w:rsidTr="00E14997">
        <w:tc>
          <w:tcPr>
            <w:tcW w:w="1525" w:type="dxa"/>
          </w:tcPr>
          <w:p w14:paraId="7FEB2AA5" w14:textId="77777777" w:rsidR="00817ED6" w:rsidRPr="009A3738" w:rsidRDefault="00817ED6" w:rsidP="00817ED6">
            <w:pPr>
              <w:pStyle w:val="largetext"/>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16</w:t>
            </w:r>
          </w:p>
        </w:tc>
        <w:tc>
          <w:tcPr>
            <w:tcW w:w="4320" w:type="dxa"/>
          </w:tcPr>
          <w:p w14:paraId="7BCFFB77" w14:textId="7C8DC7AF"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2430" w:type="dxa"/>
          </w:tcPr>
          <w:p w14:paraId="74EF0A6D" w14:textId="21ACD34D"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2250" w:type="dxa"/>
          </w:tcPr>
          <w:p w14:paraId="116FDDBA" w14:textId="0BF1BE55"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3420" w:type="dxa"/>
          </w:tcPr>
          <w:p w14:paraId="0B99F23A" w14:textId="706ABE89"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r>
      <w:tr w:rsidR="00817ED6" w:rsidRPr="009A3738" w14:paraId="080957EE" w14:textId="77777777" w:rsidTr="00E14997">
        <w:tc>
          <w:tcPr>
            <w:tcW w:w="1525" w:type="dxa"/>
          </w:tcPr>
          <w:p w14:paraId="73759DEE" w14:textId="77777777" w:rsidR="00817ED6" w:rsidRPr="009A3738" w:rsidRDefault="00817ED6" w:rsidP="00817ED6">
            <w:pPr>
              <w:pStyle w:val="largetext"/>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17</w:t>
            </w:r>
          </w:p>
        </w:tc>
        <w:tc>
          <w:tcPr>
            <w:tcW w:w="4320" w:type="dxa"/>
          </w:tcPr>
          <w:p w14:paraId="0238A3DC" w14:textId="3AB51CB2"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2430" w:type="dxa"/>
          </w:tcPr>
          <w:p w14:paraId="51F2CDB7" w14:textId="03306D68"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2250" w:type="dxa"/>
          </w:tcPr>
          <w:p w14:paraId="6ACAD86C" w14:textId="54040A23"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3420" w:type="dxa"/>
          </w:tcPr>
          <w:p w14:paraId="02DD8A25" w14:textId="447C7B68"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r>
      <w:tr w:rsidR="00817ED6" w:rsidRPr="009A3738" w14:paraId="20AAE9F2" w14:textId="77777777" w:rsidTr="00E14997">
        <w:tc>
          <w:tcPr>
            <w:tcW w:w="1525" w:type="dxa"/>
          </w:tcPr>
          <w:p w14:paraId="697EF890" w14:textId="77777777" w:rsidR="00817ED6" w:rsidRPr="009A3738" w:rsidRDefault="00817ED6" w:rsidP="00817ED6">
            <w:pPr>
              <w:pStyle w:val="largetext"/>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18</w:t>
            </w:r>
          </w:p>
        </w:tc>
        <w:tc>
          <w:tcPr>
            <w:tcW w:w="4320" w:type="dxa"/>
          </w:tcPr>
          <w:p w14:paraId="47129880" w14:textId="08756E15"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2430" w:type="dxa"/>
          </w:tcPr>
          <w:p w14:paraId="2F713C25" w14:textId="3DA5F926"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2250" w:type="dxa"/>
          </w:tcPr>
          <w:p w14:paraId="261D2285" w14:textId="0B4DEEAE"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3420" w:type="dxa"/>
          </w:tcPr>
          <w:p w14:paraId="46C2224E" w14:textId="21220D0B"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r>
      <w:tr w:rsidR="00E14997" w:rsidRPr="009A3738" w14:paraId="10CD166D" w14:textId="77777777" w:rsidTr="00E14997">
        <w:tc>
          <w:tcPr>
            <w:tcW w:w="1525" w:type="dxa"/>
          </w:tcPr>
          <w:p w14:paraId="57DDBA0F" w14:textId="77777777" w:rsidR="00BA5C01" w:rsidRPr="009A3738" w:rsidRDefault="00BA5C01" w:rsidP="00992A21">
            <w:pPr>
              <w:pStyle w:val="largetext"/>
              <w:rPr>
                <w:rFonts w:ascii="Times New Roman" w:hAnsi="Times New Roman" w:cs="Times New Roman"/>
                <w:b/>
                <w:bCs/>
                <w:color w:val="000000" w:themeColor="text1"/>
                <w:sz w:val="18"/>
                <w:szCs w:val="18"/>
              </w:rPr>
            </w:pPr>
            <w:r w:rsidRPr="009A3738">
              <w:rPr>
                <w:rFonts w:ascii="Times New Roman" w:hAnsi="Times New Roman" w:cs="Times New Roman"/>
                <w:b/>
                <w:bCs/>
                <w:color w:val="000000" w:themeColor="text1"/>
                <w:sz w:val="18"/>
                <w:szCs w:val="18"/>
              </w:rPr>
              <w:t>Agreement</w:t>
            </w:r>
          </w:p>
        </w:tc>
        <w:tc>
          <w:tcPr>
            <w:tcW w:w="4320" w:type="dxa"/>
          </w:tcPr>
          <w:p w14:paraId="7037C6C9" w14:textId="39E07688" w:rsidR="00BA5C01" w:rsidRPr="009A3738" w:rsidRDefault="00817ED6" w:rsidP="00992A21">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6/18</w:t>
            </w:r>
          </w:p>
        </w:tc>
        <w:tc>
          <w:tcPr>
            <w:tcW w:w="2430" w:type="dxa"/>
          </w:tcPr>
          <w:p w14:paraId="26D1F818" w14:textId="62FA229F" w:rsidR="00BA5C01" w:rsidRPr="009A3738" w:rsidRDefault="00817ED6" w:rsidP="00992A21">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8/18</w:t>
            </w:r>
          </w:p>
        </w:tc>
        <w:tc>
          <w:tcPr>
            <w:tcW w:w="2250" w:type="dxa"/>
          </w:tcPr>
          <w:p w14:paraId="602779EC" w14:textId="3595986F" w:rsidR="00BA5C01" w:rsidRPr="009A3738" w:rsidRDefault="00817ED6" w:rsidP="00992A21">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8/18</w:t>
            </w:r>
          </w:p>
        </w:tc>
        <w:tc>
          <w:tcPr>
            <w:tcW w:w="3420" w:type="dxa"/>
          </w:tcPr>
          <w:p w14:paraId="657D3E54" w14:textId="6E9D8E2B" w:rsidR="00BA5C01" w:rsidRPr="009A3738" w:rsidRDefault="00817ED6" w:rsidP="00992A21">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7/18</w:t>
            </w:r>
          </w:p>
        </w:tc>
      </w:tr>
      <w:tr w:rsidR="00E14997" w:rsidRPr="009A3738" w14:paraId="1FF9493E" w14:textId="77777777" w:rsidTr="00E14997">
        <w:tc>
          <w:tcPr>
            <w:tcW w:w="1525" w:type="dxa"/>
          </w:tcPr>
          <w:p w14:paraId="26E21B61" w14:textId="77777777" w:rsidR="00BA5C01" w:rsidRPr="009A3738" w:rsidRDefault="00BA5C01" w:rsidP="00992A21">
            <w:pPr>
              <w:pStyle w:val="largetext"/>
              <w:rPr>
                <w:rFonts w:ascii="Times New Roman" w:hAnsi="Times New Roman" w:cs="Times New Roman"/>
                <w:b/>
                <w:bCs/>
                <w:color w:val="000000" w:themeColor="text1"/>
                <w:sz w:val="18"/>
                <w:szCs w:val="18"/>
              </w:rPr>
            </w:pPr>
            <w:r w:rsidRPr="009A3738">
              <w:rPr>
                <w:rFonts w:ascii="Times New Roman" w:hAnsi="Times New Roman" w:cs="Times New Roman"/>
                <w:b/>
                <w:bCs/>
                <w:color w:val="000000" w:themeColor="text1"/>
                <w:sz w:val="18"/>
                <w:szCs w:val="18"/>
              </w:rPr>
              <w:t>Agreement %</w:t>
            </w:r>
          </w:p>
        </w:tc>
        <w:tc>
          <w:tcPr>
            <w:tcW w:w="4320" w:type="dxa"/>
          </w:tcPr>
          <w:p w14:paraId="4B413287" w14:textId="1492A012" w:rsidR="00BA5C01" w:rsidRPr="009A3738" w:rsidRDefault="00817ED6" w:rsidP="00992A21">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88.80%</w:t>
            </w:r>
          </w:p>
        </w:tc>
        <w:tc>
          <w:tcPr>
            <w:tcW w:w="2430" w:type="dxa"/>
          </w:tcPr>
          <w:p w14:paraId="1F3C3A2A" w14:textId="45B61485" w:rsidR="00BA5C01" w:rsidRPr="009A3738" w:rsidRDefault="00817ED6" w:rsidP="00992A21">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00%</w:t>
            </w:r>
          </w:p>
        </w:tc>
        <w:tc>
          <w:tcPr>
            <w:tcW w:w="2250" w:type="dxa"/>
          </w:tcPr>
          <w:p w14:paraId="64901DEB" w14:textId="3CB93BAA" w:rsidR="00BA5C01" w:rsidRPr="009A3738" w:rsidRDefault="00817ED6" w:rsidP="00992A21">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00%</w:t>
            </w:r>
          </w:p>
        </w:tc>
        <w:tc>
          <w:tcPr>
            <w:tcW w:w="3420" w:type="dxa"/>
          </w:tcPr>
          <w:p w14:paraId="07D8B736" w14:textId="7D8FEFFD" w:rsidR="00BA5C01" w:rsidRPr="009A3738" w:rsidRDefault="00817ED6" w:rsidP="00992A21">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4.40%</w:t>
            </w:r>
          </w:p>
        </w:tc>
      </w:tr>
      <w:tr w:rsidR="00E14997" w:rsidRPr="009A3738" w14:paraId="0FFDE714" w14:textId="77777777" w:rsidTr="00E14997">
        <w:tc>
          <w:tcPr>
            <w:tcW w:w="1525" w:type="dxa"/>
          </w:tcPr>
          <w:p w14:paraId="397B92F6" w14:textId="77777777" w:rsidR="00BA5C01" w:rsidRPr="009A3738" w:rsidRDefault="00BA5C01" w:rsidP="00992A21">
            <w:pPr>
              <w:pStyle w:val="largetext"/>
              <w:rPr>
                <w:rFonts w:ascii="Times New Roman" w:hAnsi="Times New Roman" w:cs="Times New Roman"/>
                <w:b/>
                <w:bCs/>
                <w:color w:val="000000" w:themeColor="text1"/>
                <w:sz w:val="18"/>
                <w:szCs w:val="18"/>
              </w:rPr>
            </w:pPr>
          </w:p>
        </w:tc>
        <w:tc>
          <w:tcPr>
            <w:tcW w:w="4320" w:type="dxa"/>
          </w:tcPr>
          <w:p w14:paraId="54C1AD20" w14:textId="77777777" w:rsidR="00BA5C01" w:rsidRPr="009A3738" w:rsidRDefault="00BA5C01" w:rsidP="00992A21">
            <w:pPr>
              <w:pStyle w:val="largetext"/>
              <w:rPr>
                <w:rFonts w:ascii="Times New Roman" w:hAnsi="Times New Roman" w:cs="Times New Roman"/>
                <w:color w:val="000000" w:themeColor="text1"/>
                <w:sz w:val="18"/>
                <w:szCs w:val="18"/>
              </w:rPr>
            </w:pPr>
          </w:p>
        </w:tc>
        <w:tc>
          <w:tcPr>
            <w:tcW w:w="2430" w:type="dxa"/>
          </w:tcPr>
          <w:p w14:paraId="251B8296" w14:textId="77777777" w:rsidR="00BA5C01" w:rsidRPr="009A3738" w:rsidRDefault="00BA5C01" w:rsidP="00992A21">
            <w:pPr>
              <w:pStyle w:val="largetext"/>
              <w:rPr>
                <w:rFonts w:ascii="Times New Roman" w:hAnsi="Times New Roman" w:cs="Times New Roman"/>
                <w:color w:val="000000" w:themeColor="text1"/>
                <w:sz w:val="18"/>
                <w:szCs w:val="18"/>
              </w:rPr>
            </w:pPr>
          </w:p>
        </w:tc>
        <w:tc>
          <w:tcPr>
            <w:tcW w:w="2250" w:type="dxa"/>
          </w:tcPr>
          <w:p w14:paraId="2B6D85CA" w14:textId="77777777" w:rsidR="00BA5C01" w:rsidRPr="009A3738" w:rsidRDefault="00BA5C01" w:rsidP="00992A21">
            <w:pPr>
              <w:pStyle w:val="largetext"/>
              <w:rPr>
                <w:rFonts w:ascii="Times New Roman" w:hAnsi="Times New Roman" w:cs="Times New Roman"/>
                <w:color w:val="000000" w:themeColor="text1"/>
                <w:sz w:val="18"/>
                <w:szCs w:val="18"/>
              </w:rPr>
            </w:pPr>
          </w:p>
        </w:tc>
        <w:tc>
          <w:tcPr>
            <w:tcW w:w="3420" w:type="dxa"/>
          </w:tcPr>
          <w:p w14:paraId="23B2734C" w14:textId="77777777" w:rsidR="00BA5C01" w:rsidRPr="009A3738" w:rsidRDefault="00BA5C01" w:rsidP="00992A21">
            <w:pPr>
              <w:pStyle w:val="largetext"/>
              <w:rPr>
                <w:rFonts w:ascii="Times New Roman" w:hAnsi="Times New Roman" w:cs="Times New Roman"/>
                <w:color w:val="000000" w:themeColor="text1"/>
                <w:sz w:val="18"/>
                <w:szCs w:val="18"/>
              </w:rPr>
            </w:pPr>
          </w:p>
        </w:tc>
      </w:tr>
      <w:tr w:rsidR="00E14997" w:rsidRPr="009A3738" w14:paraId="1B37AAEE" w14:textId="77777777" w:rsidTr="00E14997">
        <w:tc>
          <w:tcPr>
            <w:tcW w:w="1525" w:type="dxa"/>
          </w:tcPr>
          <w:p w14:paraId="1A96B426" w14:textId="77777777" w:rsidR="00BA5C01" w:rsidRPr="009A3738" w:rsidRDefault="00BA5C01" w:rsidP="00992A21">
            <w:pPr>
              <w:pStyle w:val="largetext"/>
              <w:rPr>
                <w:rFonts w:ascii="Times New Roman" w:hAnsi="Times New Roman" w:cs="Times New Roman"/>
                <w:b/>
                <w:bCs/>
                <w:color w:val="000000" w:themeColor="text1"/>
                <w:sz w:val="18"/>
                <w:szCs w:val="18"/>
              </w:rPr>
            </w:pPr>
            <w:r w:rsidRPr="009A3738">
              <w:rPr>
                <w:rFonts w:ascii="Times New Roman" w:hAnsi="Times New Roman" w:cs="Times New Roman"/>
                <w:b/>
                <w:bCs/>
                <w:color w:val="000000" w:themeColor="text1"/>
                <w:sz w:val="18"/>
                <w:szCs w:val="18"/>
              </w:rPr>
              <w:t xml:space="preserve">Minimum </w:t>
            </w:r>
          </w:p>
        </w:tc>
        <w:tc>
          <w:tcPr>
            <w:tcW w:w="4320" w:type="dxa"/>
          </w:tcPr>
          <w:p w14:paraId="2289CD07" w14:textId="6F2A8C39" w:rsidR="00BA5C01" w:rsidRPr="009A3738" w:rsidRDefault="00817ED6" w:rsidP="00992A21">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6</w:t>
            </w:r>
          </w:p>
        </w:tc>
        <w:tc>
          <w:tcPr>
            <w:tcW w:w="2430" w:type="dxa"/>
          </w:tcPr>
          <w:p w14:paraId="1B8B5A5D" w14:textId="578D7BEC" w:rsidR="00BA5C01" w:rsidRPr="009A3738" w:rsidRDefault="00817ED6" w:rsidP="00992A21">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7</w:t>
            </w:r>
          </w:p>
        </w:tc>
        <w:tc>
          <w:tcPr>
            <w:tcW w:w="2250" w:type="dxa"/>
          </w:tcPr>
          <w:p w14:paraId="4C166CF0" w14:textId="3E461E77" w:rsidR="00BA5C01" w:rsidRPr="009A3738" w:rsidRDefault="00817ED6" w:rsidP="00992A21">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7</w:t>
            </w:r>
          </w:p>
        </w:tc>
        <w:tc>
          <w:tcPr>
            <w:tcW w:w="3420" w:type="dxa"/>
          </w:tcPr>
          <w:p w14:paraId="135E1426" w14:textId="230B7E98" w:rsidR="00BA5C01" w:rsidRPr="009A3738" w:rsidRDefault="00817ED6" w:rsidP="00992A21">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6</w:t>
            </w:r>
          </w:p>
        </w:tc>
      </w:tr>
      <w:tr w:rsidR="00E14997" w:rsidRPr="009A3738" w14:paraId="508A6775" w14:textId="77777777" w:rsidTr="00E14997">
        <w:tc>
          <w:tcPr>
            <w:tcW w:w="1525" w:type="dxa"/>
          </w:tcPr>
          <w:p w14:paraId="41A53DFC" w14:textId="77777777" w:rsidR="00BA5C01" w:rsidRPr="009A3738" w:rsidRDefault="00BA5C01" w:rsidP="00992A21">
            <w:pPr>
              <w:pStyle w:val="largetext"/>
              <w:rPr>
                <w:rFonts w:ascii="Times New Roman" w:hAnsi="Times New Roman" w:cs="Times New Roman"/>
                <w:b/>
                <w:bCs/>
                <w:color w:val="000000" w:themeColor="text1"/>
                <w:sz w:val="18"/>
                <w:szCs w:val="18"/>
              </w:rPr>
            </w:pPr>
            <w:r w:rsidRPr="009A3738">
              <w:rPr>
                <w:rFonts w:ascii="Times New Roman" w:hAnsi="Times New Roman" w:cs="Times New Roman"/>
                <w:b/>
                <w:bCs/>
                <w:color w:val="000000" w:themeColor="text1"/>
                <w:sz w:val="18"/>
                <w:szCs w:val="18"/>
              </w:rPr>
              <w:t>Quartile 1</w:t>
            </w:r>
          </w:p>
        </w:tc>
        <w:tc>
          <w:tcPr>
            <w:tcW w:w="4320" w:type="dxa"/>
          </w:tcPr>
          <w:p w14:paraId="7B47B7FF" w14:textId="1B592B2E" w:rsidR="00BA5C01" w:rsidRPr="009A3738" w:rsidRDefault="00817ED6" w:rsidP="00992A21">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7.25</w:t>
            </w:r>
          </w:p>
        </w:tc>
        <w:tc>
          <w:tcPr>
            <w:tcW w:w="2430" w:type="dxa"/>
          </w:tcPr>
          <w:p w14:paraId="096AAE79" w14:textId="0B044C03" w:rsidR="00BA5C01" w:rsidRPr="009A3738" w:rsidRDefault="00817ED6" w:rsidP="00992A21">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2250" w:type="dxa"/>
          </w:tcPr>
          <w:p w14:paraId="5CB3FCBF" w14:textId="3EE4CACF" w:rsidR="00BA5C01" w:rsidRPr="009A3738" w:rsidRDefault="00817ED6" w:rsidP="00992A21">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3420" w:type="dxa"/>
          </w:tcPr>
          <w:p w14:paraId="7FF40C57" w14:textId="0F1C08D2" w:rsidR="00BA5C01" w:rsidRPr="009A3738" w:rsidRDefault="00817ED6" w:rsidP="00992A21">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7.25</w:t>
            </w:r>
          </w:p>
        </w:tc>
      </w:tr>
      <w:tr w:rsidR="00817ED6" w:rsidRPr="009A3738" w14:paraId="30C8EFC4" w14:textId="77777777" w:rsidTr="00E14997">
        <w:tc>
          <w:tcPr>
            <w:tcW w:w="1525" w:type="dxa"/>
          </w:tcPr>
          <w:p w14:paraId="68AFC519" w14:textId="77777777" w:rsidR="00817ED6" w:rsidRPr="009A3738" w:rsidRDefault="00817ED6" w:rsidP="00817ED6">
            <w:pPr>
              <w:pStyle w:val="largetext"/>
              <w:rPr>
                <w:rFonts w:ascii="Times New Roman" w:hAnsi="Times New Roman" w:cs="Times New Roman"/>
                <w:b/>
                <w:bCs/>
                <w:color w:val="000000" w:themeColor="text1"/>
                <w:sz w:val="18"/>
                <w:szCs w:val="18"/>
              </w:rPr>
            </w:pPr>
            <w:r w:rsidRPr="009A3738">
              <w:rPr>
                <w:rFonts w:ascii="Times New Roman" w:hAnsi="Times New Roman" w:cs="Times New Roman"/>
                <w:b/>
                <w:bCs/>
                <w:color w:val="000000" w:themeColor="text1"/>
                <w:sz w:val="18"/>
                <w:szCs w:val="18"/>
              </w:rPr>
              <w:t xml:space="preserve">Median </w:t>
            </w:r>
          </w:p>
        </w:tc>
        <w:tc>
          <w:tcPr>
            <w:tcW w:w="4320" w:type="dxa"/>
          </w:tcPr>
          <w:p w14:paraId="3A2948DE" w14:textId="46DA3144"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2430" w:type="dxa"/>
          </w:tcPr>
          <w:p w14:paraId="5CDD3EFE" w14:textId="39ABAD8E"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2250" w:type="dxa"/>
          </w:tcPr>
          <w:p w14:paraId="2EC68804" w14:textId="2AB274C1"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3420" w:type="dxa"/>
          </w:tcPr>
          <w:p w14:paraId="115CD0F5" w14:textId="4C066234"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r>
      <w:tr w:rsidR="00817ED6" w:rsidRPr="009A3738" w14:paraId="2047182C" w14:textId="77777777" w:rsidTr="00E14997">
        <w:tc>
          <w:tcPr>
            <w:tcW w:w="1525" w:type="dxa"/>
          </w:tcPr>
          <w:p w14:paraId="27A304DA" w14:textId="77777777" w:rsidR="00817ED6" w:rsidRPr="009A3738" w:rsidRDefault="00817ED6" w:rsidP="00817ED6">
            <w:pPr>
              <w:pStyle w:val="largetext"/>
              <w:rPr>
                <w:rFonts w:ascii="Times New Roman" w:hAnsi="Times New Roman" w:cs="Times New Roman"/>
                <w:b/>
                <w:bCs/>
                <w:color w:val="000000" w:themeColor="text1"/>
                <w:sz w:val="18"/>
                <w:szCs w:val="18"/>
              </w:rPr>
            </w:pPr>
            <w:r w:rsidRPr="009A3738">
              <w:rPr>
                <w:rFonts w:ascii="Times New Roman" w:hAnsi="Times New Roman" w:cs="Times New Roman"/>
                <w:b/>
                <w:bCs/>
                <w:color w:val="000000" w:themeColor="text1"/>
                <w:sz w:val="18"/>
                <w:szCs w:val="18"/>
              </w:rPr>
              <w:t>Quartile 3</w:t>
            </w:r>
          </w:p>
        </w:tc>
        <w:tc>
          <w:tcPr>
            <w:tcW w:w="4320" w:type="dxa"/>
          </w:tcPr>
          <w:p w14:paraId="33FDE016" w14:textId="3BA0E854"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2430" w:type="dxa"/>
          </w:tcPr>
          <w:p w14:paraId="2D8A6B02" w14:textId="77C3D728"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2250" w:type="dxa"/>
          </w:tcPr>
          <w:p w14:paraId="3237FC5A" w14:textId="7C493F3C"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3420" w:type="dxa"/>
          </w:tcPr>
          <w:p w14:paraId="28D8CD42" w14:textId="083AB3A7"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r>
      <w:tr w:rsidR="00817ED6" w:rsidRPr="009A3738" w14:paraId="11BF337C" w14:textId="77777777" w:rsidTr="00E14997">
        <w:tc>
          <w:tcPr>
            <w:tcW w:w="1525" w:type="dxa"/>
          </w:tcPr>
          <w:p w14:paraId="6277167D" w14:textId="77777777" w:rsidR="00817ED6" w:rsidRPr="009A3738" w:rsidRDefault="00817ED6" w:rsidP="00817ED6">
            <w:pPr>
              <w:pStyle w:val="largetext"/>
              <w:rPr>
                <w:rFonts w:ascii="Times New Roman" w:hAnsi="Times New Roman" w:cs="Times New Roman"/>
                <w:b/>
                <w:bCs/>
                <w:color w:val="000000" w:themeColor="text1"/>
                <w:sz w:val="18"/>
                <w:szCs w:val="18"/>
              </w:rPr>
            </w:pPr>
            <w:r w:rsidRPr="009A3738">
              <w:rPr>
                <w:rFonts w:ascii="Times New Roman" w:hAnsi="Times New Roman" w:cs="Times New Roman"/>
                <w:b/>
                <w:bCs/>
                <w:color w:val="000000" w:themeColor="text1"/>
                <w:sz w:val="18"/>
                <w:szCs w:val="18"/>
              </w:rPr>
              <w:t xml:space="preserve">Maximum </w:t>
            </w:r>
          </w:p>
        </w:tc>
        <w:tc>
          <w:tcPr>
            <w:tcW w:w="4320" w:type="dxa"/>
          </w:tcPr>
          <w:p w14:paraId="0DA6B6B2" w14:textId="26FDA433"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2430" w:type="dxa"/>
          </w:tcPr>
          <w:p w14:paraId="4FBB72C0" w14:textId="46D5717E"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2250" w:type="dxa"/>
          </w:tcPr>
          <w:p w14:paraId="652E1068" w14:textId="5EF777DA"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3420" w:type="dxa"/>
          </w:tcPr>
          <w:p w14:paraId="33384BC2" w14:textId="68FFACDD"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r>
    </w:tbl>
    <w:p w14:paraId="5399C1B4" w14:textId="77777777" w:rsidR="00970BE2" w:rsidRDefault="00970BE2" w:rsidP="00970BE2">
      <w:pPr>
        <w:pStyle w:val="largetext"/>
        <w:rPr>
          <w:lang w:val="en-US"/>
        </w:rPr>
      </w:pPr>
    </w:p>
    <w:tbl>
      <w:tblPr>
        <w:tblStyle w:val="TableGrid"/>
        <w:tblW w:w="12775" w:type="dxa"/>
        <w:tblLayout w:type="fixed"/>
        <w:tblLook w:val="04A0" w:firstRow="1" w:lastRow="0" w:firstColumn="1" w:lastColumn="0" w:noHBand="0" w:noVBand="1"/>
      </w:tblPr>
      <w:tblGrid>
        <w:gridCol w:w="2057"/>
        <w:gridCol w:w="3428"/>
        <w:gridCol w:w="4230"/>
        <w:gridCol w:w="3060"/>
      </w:tblGrid>
      <w:tr w:rsidR="00584831" w:rsidRPr="009A3738" w14:paraId="683CD9D2" w14:textId="77777777" w:rsidTr="00993E94">
        <w:trPr>
          <w:trHeight w:val="312"/>
        </w:trPr>
        <w:tc>
          <w:tcPr>
            <w:tcW w:w="12775" w:type="dxa"/>
            <w:gridSpan w:val="4"/>
          </w:tcPr>
          <w:p w14:paraId="67BA1176" w14:textId="3539699C" w:rsidR="00970BE2" w:rsidRPr="007D075C" w:rsidRDefault="00584831" w:rsidP="00584831">
            <w:pPr>
              <w:pStyle w:val="largetext"/>
              <w:numPr>
                <w:ilvl w:val="0"/>
                <w:numId w:val="2"/>
              </w:numPr>
              <w:jc w:val="center"/>
              <w:rPr>
                <w:rFonts w:ascii="Times New Roman" w:hAnsi="Times New Roman" w:cs="Times New Roman"/>
                <w:b/>
                <w:bCs/>
                <w:color w:val="000000" w:themeColor="text1"/>
                <w:sz w:val="18"/>
                <w:szCs w:val="18"/>
                <w:lang w:val="en-US"/>
              </w:rPr>
            </w:pPr>
            <w:r w:rsidRPr="007D075C">
              <w:rPr>
                <w:rFonts w:ascii="Times New Roman" w:hAnsi="Times New Roman" w:cs="Times New Roman"/>
                <w:b/>
                <w:bCs/>
                <w:color w:val="000000" w:themeColor="text1"/>
                <w:sz w:val="18"/>
                <w:szCs w:val="18"/>
              </w:rPr>
              <w:t>What are the safety requirements for the prehospital transport of blood products?</w:t>
            </w:r>
          </w:p>
        </w:tc>
      </w:tr>
      <w:tr w:rsidR="00584831" w:rsidRPr="009A3738" w14:paraId="3B48DEB0" w14:textId="77777777" w:rsidTr="00993E94">
        <w:trPr>
          <w:trHeight w:val="298"/>
        </w:trPr>
        <w:tc>
          <w:tcPr>
            <w:tcW w:w="2057" w:type="dxa"/>
          </w:tcPr>
          <w:p w14:paraId="017D3418" w14:textId="77777777" w:rsidR="00970BE2" w:rsidRPr="009A3738" w:rsidRDefault="00970BE2" w:rsidP="00584831">
            <w:pPr>
              <w:pStyle w:val="largetext"/>
              <w:jc w:val="both"/>
              <w:rPr>
                <w:rFonts w:ascii="Times New Roman" w:hAnsi="Times New Roman" w:cs="Times New Roman"/>
                <w:color w:val="000000" w:themeColor="text1"/>
                <w:sz w:val="18"/>
                <w:szCs w:val="18"/>
              </w:rPr>
            </w:pPr>
          </w:p>
        </w:tc>
        <w:tc>
          <w:tcPr>
            <w:tcW w:w="3428" w:type="dxa"/>
          </w:tcPr>
          <w:p w14:paraId="76D0F946" w14:textId="77777777" w:rsidR="00584831" w:rsidRPr="009A3738" w:rsidRDefault="00584831" w:rsidP="00584831">
            <w:pPr>
              <w:pStyle w:val="largetext"/>
              <w:jc w:val="both"/>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Statement 2.1</w:t>
            </w:r>
          </w:p>
          <w:p w14:paraId="3B44384A" w14:textId="7981009E" w:rsidR="00970BE2" w:rsidRPr="009A3738" w:rsidRDefault="00584831" w:rsidP="00584831">
            <w:pPr>
              <w:pStyle w:val="largetext"/>
              <w:jc w:val="both"/>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 xml:space="preserve">The panel recommends that advanced prehospital care teams are responsible for </w:t>
            </w:r>
            <w:r w:rsidRPr="009A3738">
              <w:rPr>
                <w:rFonts w:ascii="Times New Roman" w:hAnsi="Times New Roman" w:cs="Times New Roman"/>
                <w:color w:val="000000" w:themeColor="text1"/>
                <w:sz w:val="18"/>
                <w:szCs w:val="18"/>
              </w:rPr>
              <w:lastRenderedPageBreak/>
              <w:t>maintaining the correct storage temperature of blood products and ensuring proper traceability of transfusions when performed.</w:t>
            </w:r>
          </w:p>
        </w:tc>
        <w:tc>
          <w:tcPr>
            <w:tcW w:w="4230" w:type="dxa"/>
            <w:shd w:val="clear" w:color="auto" w:fill="auto"/>
          </w:tcPr>
          <w:p w14:paraId="30BE3681" w14:textId="77777777" w:rsidR="00584831" w:rsidRPr="009A3738" w:rsidRDefault="00584831" w:rsidP="00584831">
            <w:pPr>
              <w:pStyle w:val="largetext"/>
              <w:jc w:val="both"/>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lastRenderedPageBreak/>
              <w:t>Statement 2.2</w:t>
            </w:r>
          </w:p>
          <w:p w14:paraId="433031DF" w14:textId="6D0B213D" w:rsidR="00970BE2" w:rsidRPr="009A3738" w:rsidRDefault="00584831" w:rsidP="00584831">
            <w:pPr>
              <w:pStyle w:val="largetext"/>
              <w:jc w:val="both"/>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 xml:space="preserve">The panel recommends that, in collaboration with the reference transfusion services, systems must be in place </w:t>
            </w:r>
            <w:r w:rsidRPr="009A3738">
              <w:rPr>
                <w:rFonts w:ascii="Times New Roman" w:hAnsi="Times New Roman" w:cs="Times New Roman"/>
                <w:color w:val="000000" w:themeColor="text1"/>
                <w:sz w:val="18"/>
                <w:szCs w:val="18"/>
              </w:rPr>
              <w:lastRenderedPageBreak/>
              <w:t>to guarantee the continuous measurement and recording of storage temperatures for transportation devices throughout the entire transport duration.</w:t>
            </w:r>
          </w:p>
        </w:tc>
        <w:tc>
          <w:tcPr>
            <w:tcW w:w="3060" w:type="dxa"/>
            <w:shd w:val="clear" w:color="auto" w:fill="auto"/>
          </w:tcPr>
          <w:p w14:paraId="3C1C762E" w14:textId="77777777" w:rsidR="00584831" w:rsidRPr="009A3738" w:rsidRDefault="00584831" w:rsidP="00584831">
            <w:pPr>
              <w:pStyle w:val="largetext"/>
              <w:jc w:val="both"/>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lastRenderedPageBreak/>
              <w:t>Statement 2.3</w:t>
            </w:r>
          </w:p>
          <w:p w14:paraId="1A2519D0" w14:textId="77777777" w:rsidR="00584831" w:rsidRPr="009A3738" w:rsidRDefault="00584831" w:rsidP="00584831">
            <w:pPr>
              <w:pStyle w:val="largetext"/>
              <w:jc w:val="both"/>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 xml:space="preserve">The panel recommends that blood product containers should always be </w:t>
            </w:r>
            <w:r w:rsidRPr="009A3738">
              <w:rPr>
                <w:rFonts w:ascii="Times New Roman" w:hAnsi="Times New Roman" w:cs="Times New Roman"/>
                <w:color w:val="000000" w:themeColor="text1"/>
                <w:sz w:val="18"/>
                <w:szCs w:val="18"/>
              </w:rPr>
              <w:lastRenderedPageBreak/>
              <w:t>onboard rescue vehicles, just like any other standard emergency equipment.</w:t>
            </w:r>
          </w:p>
          <w:p w14:paraId="2AF605CA" w14:textId="77777777" w:rsidR="00970BE2" w:rsidRPr="009A3738" w:rsidRDefault="00970BE2" w:rsidP="00584831">
            <w:pPr>
              <w:pStyle w:val="largetext"/>
              <w:jc w:val="both"/>
              <w:rPr>
                <w:rFonts w:ascii="Times New Roman" w:hAnsi="Times New Roman" w:cs="Times New Roman"/>
                <w:color w:val="000000" w:themeColor="text1"/>
                <w:sz w:val="18"/>
                <w:szCs w:val="18"/>
              </w:rPr>
            </w:pPr>
          </w:p>
        </w:tc>
      </w:tr>
      <w:tr w:rsidR="00584831" w:rsidRPr="009A3738" w14:paraId="50D7778F" w14:textId="77777777" w:rsidTr="00993E94">
        <w:trPr>
          <w:trHeight w:val="298"/>
        </w:trPr>
        <w:tc>
          <w:tcPr>
            <w:tcW w:w="2057" w:type="dxa"/>
          </w:tcPr>
          <w:p w14:paraId="7593EAA3" w14:textId="77777777" w:rsidR="00970BE2" w:rsidRPr="009A3738" w:rsidRDefault="00970BE2" w:rsidP="00584831">
            <w:pPr>
              <w:pStyle w:val="largetext"/>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lastRenderedPageBreak/>
              <w:t>#1</w:t>
            </w:r>
          </w:p>
        </w:tc>
        <w:tc>
          <w:tcPr>
            <w:tcW w:w="3428" w:type="dxa"/>
          </w:tcPr>
          <w:p w14:paraId="469D7436" w14:textId="418B10B1" w:rsidR="00970BE2" w:rsidRPr="009A3738" w:rsidRDefault="00817ED6" w:rsidP="00584831">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7</w:t>
            </w:r>
          </w:p>
        </w:tc>
        <w:tc>
          <w:tcPr>
            <w:tcW w:w="4230" w:type="dxa"/>
            <w:shd w:val="clear" w:color="auto" w:fill="auto"/>
          </w:tcPr>
          <w:p w14:paraId="21802558" w14:textId="340101BD" w:rsidR="00970BE2" w:rsidRPr="009A3738" w:rsidRDefault="00817ED6" w:rsidP="00584831">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7</w:t>
            </w:r>
          </w:p>
        </w:tc>
        <w:tc>
          <w:tcPr>
            <w:tcW w:w="3060" w:type="dxa"/>
            <w:shd w:val="clear" w:color="auto" w:fill="auto"/>
          </w:tcPr>
          <w:p w14:paraId="4C255FC2" w14:textId="0B5A3958" w:rsidR="00970BE2" w:rsidRPr="009A3738" w:rsidRDefault="00817ED6" w:rsidP="00584831">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7</w:t>
            </w:r>
          </w:p>
        </w:tc>
      </w:tr>
      <w:tr w:rsidR="00817ED6" w:rsidRPr="009A3738" w14:paraId="2ED2A898" w14:textId="77777777" w:rsidTr="00993E94">
        <w:trPr>
          <w:trHeight w:val="285"/>
        </w:trPr>
        <w:tc>
          <w:tcPr>
            <w:tcW w:w="2057" w:type="dxa"/>
          </w:tcPr>
          <w:p w14:paraId="751279DE" w14:textId="77777777" w:rsidR="00817ED6" w:rsidRPr="009A3738" w:rsidRDefault="00817ED6" w:rsidP="00817ED6">
            <w:pPr>
              <w:pStyle w:val="largetext"/>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2</w:t>
            </w:r>
          </w:p>
        </w:tc>
        <w:tc>
          <w:tcPr>
            <w:tcW w:w="3428" w:type="dxa"/>
          </w:tcPr>
          <w:p w14:paraId="60DA4071" w14:textId="0F0C3D2E"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7</w:t>
            </w:r>
          </w:p>
        </w:tc>
        <w:tc>
          <w:tcPr>
            <w:tcW w:w="4230" w:type="dxa"/>
            <w:shd w:val="clear" w:color="auto" w:fill="auto"/>
          </w:tcPr>
          <w:p w14:paraId="2FE72690" w14:textId="25AC78DE"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7</w:t>
            </w:r>
          </w:p>
        </w:tc>
        <w:tc>
          <w:tcPr>
            <w:tcW w:w="3060" w:type="dxa"/>
            <w:shd w:val="clear" w:color="auto" w:fill="auto"/>
          </w:tcPr>
          <w:p w14:paraId="51BF3149" w14:textId="36E7AAE3"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r>
      <w:tr w:rsidR="00817ED6" w:rsidRPr="009A3738" w14:paraId="25E1C1A9" w14:textId="77777777" w:rsidTr="00993E94">
        <w:trPr>
          <w:trHeight w:val="285"/>
        </w:trPr>
        <w:tc>
          <w:tcPr>
            <w:tcW w:w="2057" w:type="dxa"/>
          </w:tcPr>
          <w:p w14:paraId="629A9859" w14:textId="77777777" w:rsidR="00817ED6" w:rsidRPr="009A3738" w:rsidRDefault="00817ED6" w:rsidP="00817ED6">
            <w:pPr>
              <w:pStyle w:val="largetext"/>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3</w:t>
            </w:r>
          </w:p>
        </w:tc>
        <w:tc>
          <w:tcPr>
            <w:tcW w:w="3428" w:type="dxa"/>
          </w:tcPr>
          <w:p w14:paraId="5FD372F6" w14:textId="6393D03F"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8</w:t>
            </w:r>
          </w:p>
        </w:tc>
        <w:tc>
          <w:tcPr>
            <w:tcW w:w="4230" w:type="dxa"/>
            <w:shd w:val="clear" w:color="auto" w:fill="auto"/>
          </w:tcPr>
          <w:p w14:paraId="4DEE1F08" w14:textId="64A5A1E1"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8</w:t>
            </w:r>
          </w:p>
        </w:tc>
        <w:tc>
          <w:tcPr>
            <w:tcW w:w="3060" w:type="dxa"/>
            <w:shd w:val="clear" w:color="auto" w:fill="auto"/>
          </w:tcPr>
          <w:p w14:paraId="432963AD" w14:textId="2879D4CB"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r>
      <w:tr w:rsidR="00817ED6" w:rsidRPr="009A3738" w14:paraId="5171AAFC" w14:textId="77777777" w:rsidTr="00993E94">
        <w:trPr>
          <w:trHeight w:val="298"/>
        </w:trPr>
        <w:tc>
          <w:tcPr>
            <w:tcW w:w="2057" w:type="dxa"/>
          </w:tcPr>
          <w:p w14:paraId="60CF33C1" w14:textId="77777777" w:rsidR="00817ED6" w:rsidRPr="009A3738" w:rsidRDefault="00817ED6" w:rsidP="00817ED6">
            <w:pPr>
              <w:pStyle w:val="largetext"/>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4</w:t>
            </w:r>
          </w:p>
        </w:tc>
        <w:tc>
          <w:tcPr>
            <w:tcW w:w="3428" w:type="dxa"/>
          </w:tcPr>
          <w:p w14:paraId="08015845" w14:textId="54FB9BE3"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4230" w:type="dxa"/>
          </w:tcPr>
          <w:p w14:paraId="36A40AC9" w14:textId="6081F6CE"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3060" w:type="dxa"/>
          </w:tcPr>
          <w:p w14:paraId="4E3E91F1" w14:textId="4B13F35D"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r>
      <w:tr w:rsidR="00817ED6" w:rsidRPr="009A3738" w14:paraId="3B69955A" w14:textId="77777777" w:rsidTr="00993E94">
        <w:trPr>
          <w:trHeight w:val="285"/>
        </w:trPr>
        <w:tc>
          <w:tcPr>
            <w:tcW w:w="2057" w:type="dxa"/>
          </w:tcPr>
          <w:p w14:paraId="10B9569F" w14:textId="77777777" w:rsidR="00817ED6" w:rsidRPr="009A3738" w:rsidRDefault="00817ED6" w:rsidP="00817ED6">
            <w:pPr>
              <w:pStyle w:val="largetext"/>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5</w:t>
            </w:r>
          </w:p>
        </w:tc>
        <w:tc>
          <w:tcPr>
            <w:tcW w:w="3428" w:type="dxa"/>
          </w:tcPr>
          <w:p w14:paraId="313CD9C5" w14:textId="7C70680E"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4230" w:type="dxa"/>
          </w:tcPr>
          <w:p w14:paraId="067B2367" w14:textId="6B7B7009"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3060" w:type="dxa"/>
          </w:tcPr>
          <w:p w14:paraId="3D09C8D0" w14:textId="66B58815"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r>
      <w:tr w:rsidR="00817ED6" w:rsidRPr="009A3738" w14:paraId="34513C65" w14:textId="77777777" w:rsidTr="00993E94">
        <w:trPr>
          <w:trHeight w:val="285"/>
        </w:trPr>
        <w:tc>
          <w:tcPr>
            <w:tcW w:w="2057" w:type="dxa"/>
          </w:tcPr>
          <w:p w14:paraId="5C93639A" w14:textId="77777777" w:rsidR="00817ED6" w:rsidRPr="009A3738" w:rsidRDefault="00817ED6" w:rsidP="00817ED6">
            <w:pPr>
              <w:pStyle w:val="largetext"/>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6</w:t>
            </w:r>
          </w:p>
        </w:tc>
        <w:tc>
          <w:tcPr>
            <w:tcW w:w="3428" w:type="dxa"/>
          </w:tcPr>
          <w:p w14:paraId="1D60F6D8" w14:textId="7719FCA1"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4230" w:type="dxa"/>
          </w:tcPr>
          <w:p w14:paraId="2BEA8586" w14:textId="25FDFA84"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3060" w:type="dxa"/>
          </w:tcPr>
          <w:p w14:paraId="5F114357" w14:textId="72D4CB76"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r>
      <w:tr w:rsidR="00817ED6" w:rsidRPr="009A3738" w14:paraId="7959941C" w14:textId="77777777" w:rsidTr="00993E94">
        <w:trPr>
          <w:trHeight w:val="298"/>
        </w:trPr>
        <w:tc>
          <w:tcPr>
            <w:tcW w:w="2057" w:type="dxa"/>
          </w:tcPr>
          <w:p w14:paraId="2B86B5BA" w14:textId="77777777" w:rsidR="00817ED6" w:rsidRPr="009A3738" w:rsidRDefault="00817ED6" w:rsidP="00817ED6">
            <w:pPr>
              <w:pStyle w:val="largetext"/>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7</w:t>
            </w:r>
          </w:p>
        </w:tc>
        <w:tc>
          <w:tcPr>
            <w:tcW w:w="3428" w:type="dxa"/>
          </w:tcPr>
          <w:p w14:paraId="69F65B89" w14:textId="2E69EFFC"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4230" w:type="dxa"/>
          </w:tcPr>
          <w:p w14:paraId="2B22951A" w14:textId="2809D9E3"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3060" w:type="dxa"/>
          </w:tcPr>
          <w:p w14:paraId="68BEC35C" w14:textId="376A0505"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r>
      <w:tr w:rsidR="00817ED6" w:rsidRPr="009A3738" w14:paraId="0AE83E00" w14:textId="77777777" w:rsidTr="00993E94">
        <w:trPr>
          <w:trHeight w:val="285"/>
        </w:trPr>
        <w:tc>
          <w:tcPr>
            <w:tcW w:w="2057" w:type="dxa"/>
          </w:tcPr>
          <w:p w14:paraId="7C93E164" w14:textId="77777777" w:rsidR="00817ED6" w:rsidRPr="009A3738" w:rsidRDefault="00817ED6" w:rsidP="00817ED6">
            <w:pPr>
              <w:pStyle w:val="largetext"/>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8</w:t>
            </w:r>
          </w:p>
        </w:tc>
        <w:tc>
          <w:tcPr>
            <w:tcW w:w="3428" w:type="dxa"/>
          </w:tcPr>
          <w:p w14:paraId="503AB6D5" w14:textId="73D1A126"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4230" w:type="dxa"/>
          </w:tcPr>
          <w:p w14:paraId="7784ECCE" w14:textId="0AFB14E9"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3060" w:type="dxa"/>
          </w:tcPr>
          <w:p w14:paraId="417D9C76" w14:textId="741DBED5"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r>
      <w:tr w:rsidR="00817ED6" w:rsidRPr="009A3738" w14:paraId="5698150B" w14:textId="77777777" w:rsidTr="00993E94">
        <w:trPr>
          <w:trHeight w:val="298"/>
        </w:trPr>
        <w:tc>
          <w:tcPr>
            <w:tcW w:w="2057" w:type="dxa"/>
          </w:tcPr>
          <w:p w14:paraId="0A9F4565" w14:textId="77777777" w:rsidR="00817ED6" w:rsidRPr="009A3738" w:rsidRDefault="00817ED6" w:rsidP="00817ED6">
            <w:pPr>
              <w:pStyle w:val="largetext"/>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9</w:t>
            </w:r>
          </w:p>
        </w:tc>
        <w:tc>
          <w:tcPr>
            <w:tcW w:w="3428" w:type="dxa"/>
          </w:tcPr>
          <w:p w14:paraId="1B35DA6F" w14:textId="06AD3473"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4230" w:type="dxa"/>
          </w:tcPr>
          <w:p w14:paraId="7C098446" w14:textId="74FAD977"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3060" w:type="dxa"/>
          </w:tcPr>
          <w:p w14:paraId="14247B3A" w14:textId="08137196"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r>
      <w:tr w:rsidR="00817ED6" w:rsidRPr="009A3738" w14:paraId="33A617BE" w14:textId="77777777" w:rsidTr="00993E94">
        <w:trPr>
          <w:trHeight w:val="285"/>
        </w:trPr>
        <w:tc>
          <w:tcPr>
            <w:tcW w:w="2057" w:type="dxa"/>
          </w:tcPr>
          <w:p w14:paraId="236C30F2" w14:textId="77777777" w:rsidR="00817ED6" w:rsidRPr="009A3738" w:rsidRDefault="00817ED6" w:rsidP="00817ED6">
            <w:pPr>
              <w:pStyle w:val="largetext"/>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10</w:t>
            </w:r>
          </w:p>
        </w:tc>
        <w:tc>
          <w:tcPr>
            <w:tcW w:w="3428" w:type="dxa"/>
          </w:tcPr>
          <w:p w14:paraId="089E879D" w14:textId="5064CFB0"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4230" w:type="dxa"/>
          </w:tcPr>
          <w:p w14:paraId="44C54164" w14:textId="7B8B30E5"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3060" w:type="dxa"/>
          </w:tcPr>
          <w:p w14:paraId="5E6A6B60" w14:textId="30E4E76E"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r>
      <w:tr w:rsidR="00817ED6" w:rsidRPr="009A3738" w14:paraId="7AB70740" w14:textId="77777777" w:rsidTr="00993E94">
        <w:trPr>
          <w:trHeight w:val="285"/>
        </w:trPr>
        <w:tc>
          <w:tcPr>
            <w:tcW w:w="2057" w:type="dxa"/>
          </w:tcPr>
          <w:p w14:paraId="05E9B403" w14:textId="77777777" w:rsidR="00817ED6" w:rsidRPr="009A3738" w:rsidRDefault="00817ED6" w:rsidP="00817ED6">
            <w:pPr>
              <w:pStyle w:val="largetext"/>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11</w:t>
            </w:r>
          </w:p>
        </w:tc>
        <w:tc>
          <w:tcPr>
            <w:tcW w:w="3428" w:type="dxa"/>
          </w:tcPr>
          <w:p w14:paraId="71AB7E59" w14:textId="4AC81E36"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4230" w:type="dxa"/>
          </w:tcPr>
          <w:p w14:paraId="5B1B236D" w14:textId="135039EC"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3060" w:type="dxa"/>
          </w:tcPr>
          <w:p w14:paraId="3B2AF99E" w14:textId="09235C41"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r>
      <w:tr w:rsidR="00817ED6" w:rsidRPr="009A3738" w14:paraId="5E7B00ED" w14:textId="77777777" w:rsidTr="00993E94">
        <w:trPr>
          <w:trHeight w:val="298"/>
        </w:trPr>
        <w:tc>
          <w:tcPr>
            <w:tcW w:w="2057" w:type="dxa"/>
          </w:tcPr>
          <w:p w14:paraId="5A9E0ED2" w14:textId="77777777" w:rsidR="00817ED6" w:rsidRPr="009A3738" w:rsidRDefault="00817ED6" w:rsidP="00817ED6">
            <w:pPr>
              <w:pStyle w:val="largetext"/>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12</w:t>
            </w:r>
          </w:p>
        </w:tc>
        <w:tc>
          <w:tcPr>
            <w:tcW w:w="3428" w:type="dxa"/>
          </w:tcPr>
          <w:p w14:paraId="7CAB6FC4" w14:textId="647D9868"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4230" w:type="dxa"/>
          </w:tcPr>
          <w:p w14:paraId="57EBBE78" w14:textId="0B0E612E"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3060" w:type="dxa"/>
          </w:tcPr>
          <w:p w14:paraId="09F6DCA3" w14:textId="32D4CB38"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r>
      <w:tr w:rsidR="00817ED6" w:rsidRPr="009A3738" w14:paraId="5D2FA88E" w14:textId="77777777" w:rsidTr="00993E94">
        <w:trPr>
          <w:trHeight w:val="285"/>
        </w:trPr>
        <w:tc>
          <w:tcPr>
            <w:tcW w:w="2057" w:type="dxa"/>
          </w:tcPr>
          <w:p w14:paraId="2FDF6847" w14:textId="77777777" w:rsidR="00817ED6" w:rsidRPr="009A3738" w:rsidRDefault="00817ED6" w:rsidP="00817ED6">
            <w:pPr>
              <w:pStyle w:val="largetext"/>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13</w:t>
            </w:r>
          </w:p>
        </w:tc>
        <w:tc>
          <w:tcPr>
            <w:tcW w:w="3428" w:type="dxa"/>
          </w:tcPr>
          <w:p w14:paraId="28B04004" w14:textId="38A9E3B0"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4230" w:type="dxa"/>
          </w:tcPr>
          <w:p w14:paraId="0C94933A" w14:textId="0278DD55"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3060" w:type="dxa"/>
          </w:tcPr>
          <w:p w14:paraId="3AE0CD45" w14:textId="0DFAE7E4"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r>
      <w:tr w:rsidR="00817ED6" w:rsidRPr="009A3738" w14:paraId="6FC1EC78" w14:textId="77777777" w:rsidTr="00993E94">
        <w:trPr>
          <w:trHeight w:val="285"/>
        </w:trPr>
        <w:tc>
          <w:tcPr>
            <w:tcW w:w="2057" w:type="dxa"/>
          </w:tcPr>
          <w:p w14:paraId="08623D49" w14:textId="77777777" w:rsidR="00817ED6" w:rsidRPr="009A3738" w:rsidRDefault="00817ED6" w:rsidP="00817ED6">
            <w:pPr>
              <w:pStyle w:val="largetext"/>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14</w:t>
            </w:r>
          </w:p>
        </w:tc>
        <w:tc>
          <w:tcPr>
            <w:tcW w:w="3428" w:type="dxa"/>
          </w:tcPr>
          <w:p w14:paraId="3BD5CA00" w14:textId="10D21FDE"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4230" w:type="dxa"/>
          </w:tcPr>
          <w:p w14:paraId="13B3297C" w14:textId="48A7CE00"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3060" w:type="dxa"/>
          </w:tcPr>
          <w:p w14:paraId="5B4B3876" w14:textId="019D2FFE"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r>
      <w:tr w:rsidR="00817ED6" w:rsidRPr="009A3738" w14:paraId="3D2DAAFA" w14:textId="77777777" w:rsidTr="00993E94">
        <w:trPr>
          <w:trHeight w:val="298"/>
        </w:trPr>
        <w:tc>
          <w:tcPr>
            <w:tcW w:w="2057" w:type="dxa"/>
          </w:tcPr>
          <w:p w14:paraId="7D999D1E" w14:textId="77777777" w:rsidR="00817ED6" w:rsidRPr="009A3738" w:rsidRDefault="00817ED6" w:rsidP="00817ED6">
            <w:pPr>
              <w:pStyle w:val="largetext"/>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15</w:t>
            </w:r>
          </w:p>
        </w:tc>
        <w:tc>
          <w:tcPr>
            <w:tcW w:w="3428" w:type="dxa"/>
          </w:tcPr>
          <w:p w14:paraId="092D8CE6" w14:textId="43B454D5"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4230" w:type="dxa"/>
          </w:tcPr>
          <w:p w14:paraId="338316EB" w14:textId="78A813FB"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3060" w:type="dxa"/>
          </w:tcPr>
          <w:p w14:paraId="4712F429" w14:textId="65E5DE37"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r>
      <w:tr w:rsidR="00817ED6" w:rsidRPr="009A3738" w14:paraId="77D66CC2" w14:textId="77777777" w:rsidTr="00993E94">
        <w:trPr>
          <w:trHeight w:val="285"/>
        </w:trPr>
        <w:tc>
          <w:tcPr>
            <w:tcW w:w="2057" w:type="dxa"/>
          </w:tcPr>
          <w:p w14:paraId="1C0509BF" w14:textId="77777777" w:rsidR="00817ED6" w:rsidRPr="009A3738" w:rsidRDefault="00817ED6" w:rsidP="00817ED6">
            <w:pPr>
              <w:pStyle w:val="largetext"/>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16</w:t>
            </w:r>
          </w:p>
        </w:tc>
        <w:tc>
          <w:tcPr>
            <w:tcW w:w="3428" w:type="dxa"/>
          </w:tcPr>
          <w:p w14:paraId="08539E76" w14:textId="16A3B5D8"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4230" w:type="dxa"/>
          </w:tcPr>
          <w:p w14:paraId="0AF2BF94" w14:textId="7CF8F0A9"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3060" w:type="dxa"/>
          </w:tcPr>
          <w:p w14:paraId="1DAC58C6" w14:textId="6F092DBD"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r>
      <w:tr w:rsidR="00817ED6" w:rsidRPr="009A3738" w14:paraId="131676B8" w14:textId="77777777" w:rsidTr="00993E94">
        <w:trPr>
          <w:trHeight w:val="285"/>
        </w:trPr>
        <w:tc>
          <w:tcPr>
            <w:tcW w:w="2057" w:type="dxa"/>
          </w:tcPr>
          <w:p w14:paraId="78173D98" w14:textId="77777777" w:rsidR="00817ED6" w:rsidRPr="009A3738" w:rsidRDefault="00817ED6" w:rsidP="00817ED6">
            <w:pPr>
              <w:pStyle w:val="largetext"/>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17</w:t>
            </w:r>
          </w:p>
        </w:tc>
        <w:tc>
          <w:tcPr>
            <w:tcW w:w="3428" w:type="dxa"/>
          </w:tcPr>
          <w:p w14:paraId="2EA2D872" w14:textId="5D3FB18B"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4230" w:type="dxa"/>
          </w:tcPr>
          <w:p w14:paraId="38565A5E" w14:textId="1E90D294"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3060" w:type="dxa"/>
          </w:tcPr>
          <w:p w14:paraId="63D59087" w14:textId="227F5266"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r>
      <w:tr w:rsidR="00817ED6" w:rsidRPr="009A3738" w14:paraId="3DDB85F7" w14:textId="77777777" w:rsidTr="00993E94">
        <w:trPr>
          <w:trHeight w:val="298"/>
        </w:trPr>
        <w:tc>
          <w:tcPr>
            <w:tcW w:w="2057" w:type="dxa"/>
          </w:tcPr>
          <w:p w14:paraId="5FD524FE" w14:textId="77777777" w:rsidR="00817ED6" w:rsidRPr="009A3738" w:rsidRDefault="00817ED6" w:rsidP="00817ED6">
            <w:pPr>
              <w:pStyle w:val="largetext"/>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18</w:t>
            </w:r>
          </w:p>
        </w:tc>
        <w:tc>
          <w:tcPr>
            <w:tcW w:w="3428" w:type="dxa"/>
          </w:tcPr>
          <w:p w14:paraId="0EF90E4D" w14:textId="4622F283"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4230" w:type="dxa"/>
          </w:tcPr>
          <w:p w14:paraId="03A65447" w14:textId="3FDD990E"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c>
          <w:tcPr>
            <w:tcW w:w="3060" w:type="dxa"/>
          </w:tcPr>
          <w:p w14:paraId="1EFBD307" w14:textId="5EFE8389" w:rsidR="00817ED6" w:rsidRPr="009A3738" w:rsidRDefault="00817ED6" w:rsidP="00817ED6">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w:t>
            </w:r>
          </w:p>
        </w:tc>
      </w:tr>
      <w:tr w:rsidR="00691ABE" w:rsidRPr="009A3738" w14:paraId="5881F0FE" w14:textId="77777777" w:rsidTr="00993E94">
        <w:trPr>
          <w:trHeight w:val="285"/>
        </w:trPr>
        <w:tc>
          <w:tcPr>
            <w:tcW w:w="2057" w:type="dxa"/>
          </w:tcPr>
          <w:p w14:paraId="29AF2714" w14:textId="77777777" w:rsidR="00691ABE" w:rsidRPr="009A3738" w:rsidRDefault="00691ABE" w:rsidP="00691ABE">
            <w:pPr>
              <w:pStyle w:val="largetext"/>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lastRenderedPageBreak/>
              <w:t>Agreement</w:t>
            </w:r>
          </w:p>
        </w:tc>
        <w:tc>
          <w:tcPr>
            <w:tcW w:w="3428" w:type="dxa"/>
          </w:tcPr>
          <w:p w14:paraId="3F7AF5A5" w14:textId="4C0365F0" w:rsidR="00691ABE" w:rsidRPr="009A3738" w:rsidRDefault="00691ABE" w:rsidP="00691ABE">
            <w:pPr>
              <w:pStyle w:val="largetext"/>
              <w:rPr>
                <w:rFonts w:ascii="Times New Roman" w:hAnsi="Times New Roman" w:cs="Times New Roman"/>
                <w:color w:val="000000" w:themeColor="text1"/>
                <w:sz w:val="18"/>
                <w:szCs w:val="18"/>
              </w:rPr>
            </w:pPr>
            <w:r>
              <w:rPr>
                <w:color w:val="000000" w:themeColor="text1"/>
              </w:rPr>
              <w:t>18/18</w:t>
            </w:r>
          </w:p>
        </w:tc>
        <w:tc>
          <w:tcPr>
            <w:tcW w:w="4230" w:type="dxa"/>
          </w:tcPr>
          <w:p w14:paraId="6B2E8A70" w14:textId="53CA2ABF" w:rsidR="00691ABE" w:rsidRPr="009A3738" w:rsidRDefault="00691ABE" w:rsidP="00691ABE">
            <w:pPr>
              <w:pStyle w:val="largetext"/>
              <w:rPr>
                <w:rFonts w:ascii="Times New Roman" w:hAnsi="Times New Roman" w:cs="Times New Roman"/>
                <w:color w:val="000000" w:themeColor="text1"/>
                <w:sz w:val="18"/>
                <w:szCs w:val="18"/>
              </w:rPr>
            </w:pPr>
            <w:r>
              <w:rPr>
                <w:color w:val="000000" w:themeColor="text1"/>
              </w:rPr>
              <w:t>18/18</w:t>
            </w:r>
          </w:p>
        </w:tc>
        <w:tc>
          <w:tcPr>
            <w:tcW w:w="3060" w:type="dxa"/>
          </w:tcPr>
          <w:p w14:paraId="7381E02C" w14:textId="1325972E" w:rsidR="00691ABE" w:rsidRPr="009A3738" w:rsidRDefault="00691ABE" w:rsidP="00691ABE">
            <w:pPr>
              <w:pStyle w:val="largetext"/>
              <w:rPr>
                <w:rFonts w:ascii="Times New Roman" w:hAnsi="Times New Roman" w:cs="Times New Roman"/>
                <w:color w:val="000000" w:themeColor="text1"/>
                <w:sz w:val="18"/>
                <w:szCs w:val="18"/>
              </w:rPr>
            </w:pPr>
            <w:r>
              <w:rPr>
                <w:color w:val="000000" w:themeColor="text1"/>
              </w:rPr>
              <w:t>18/18</w:t>
            </w:r>
          </w:p>
        </w:tc>
      </w:tr>
      <w:tr w:rsidR="00691ABE" w:rsidRPr="009A3738" w14:paraId="00D9B9CC" w14:textId="77777777" w:rsidTr="00993E94">
        <w:trPr>
          <w:trHeight w:val="285"/>
        </w:trPr>
        <w:tc>
          <w:tcPr>
            <w:tcW w:w="2057" w:type="dxa"/>
          </w:tcPr>
          <w:p w14:paraId="0C07279A" w14:textId="77777777" w:rsidR="00691ABE" w:rsidRPr="009A3738" w:rsidRDefault="00691ABE" w:rsidP="00691ABE">
            <w:pPr>
              <w:pStyle w:val="largetext"/>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Agreement %</w:t>
            </w:r>
          </w:p>
        </w:tc>
        <w:tc>
          <w:tcPr>
            <w:tcW w:w="3428" w:type="dxa"/>
          </w:tcPr>
          <w:p w14:paraId="098704EF" w14:textId="71EAB261" w:rsidR="00691ABE" w:rsidRPr="009A3738" w:rsidRDefault="00691ABE" w:rsidP="00691ABE">
            <w:pPr>
              <w:pStyle w:val="largetext"/>
              <w:rPr>
                <w:rFonts w:ascii="Times New Roman" w:hAnsi="Times New Roman" w:cs="Times New Roman"/>
                <w:color w:val="000000" w:themeColor="text1"/>
                <w:sz w:val="18"/>
                <w:szCs w:val="18"/>
              </w:rPr>
            </w:pPr>
            <w:r>
              <w:rPr>
                <w:color w:val="000000" w:themeColor="text1"/>
              </w:rPr>
              <w:t>100%</w:t>
            </w:r>
          </w:p>
        </w:tc>
        <w:tc>
          <w:tcPr>
            <w:tcW w:w="4230" w:type="dxa"/>
          </w:tcPr>
          <w:p w14:paraId="1BD4EAF7" w14:textId="05FB4227" w:rsidR="00691ABE" w:rsidRPr="009A3738" w:rsidRDefault="00691ABE" w:rsidP="00691ABE">
            <w:pPr>
              <w:pStyle w:val="largetext"/>
              <w:rPr>
                <w:rFonts w:ascii="Times New Roman" w:hAnsi="Times New Roman" w:cs="Times New Roman"/>
                <w:color w:val="000000" w:themeColor="text1"/>
                <w:sz w:val="18"/>
                <w:szCs w:val="18"/>
              </w:rPr>
            </w:pPr>
            <w:r>
              <w:rPr>
                <w:color w:val="000000" w:themeColor="text1"/>
              </w:rPr>
              <w:t>100%</w:t>
            </w:r>
          </w:p>
        </w:tc>
        <w:tc>
          <w:tcPr>
            <w:tcW w:w="3060" w:type="dxa"/>
          </w:tcPr>
          <w:p w14:paraId="5246CAAA" w14:textId="4D6D16D7" w:rsidR="00691ABE" w:rsidRPr="009A3738" w:rsidRDefault="00691ABE" w:rsidP="00691ABE">
            <w:pPr>
              <w:pStyle w:val="largetext"/>
              <w:rPr>
                <w:rFonts w:ascii="Times New Roman" w:hAnsi="Times New Roman" w:cs="Times New Roman"/>
                <w:color w:val="000000" w:themeColor="text1"/>
                <w:sz w:val="18"/>
                <w:szCs w:val="18"/>
              </w:rPr>
            </w:pPr>
            <w:r>
              <w:rPr>
                <w:color w:val="000000" w:themeColor="text1"/>
              </w:rPr>
              <w:t>100%</w:t>
            </w:r>
          </w:p>
        </w:tc>
      </w:tr>
      <w:tr w:rsidR="00584831" w:rsidRPr="009A3738" w14:paraId="0DB75BB0" w14:textId="77777777" w:rsidTr="00993E94">
        <w:trPr>
          <w:trHeight w:val="298"/>
        </w:trPr>
        <w:tc>
          <w:tcPr>
            <w:tcW w:w="2057" w:type="dxa"/>
          </w:tcPr>
          <w:p w14:paraId="3BB97903" w14:textId="77777777" w:rsidR="00970BE2" w:rsidRPr="009A3738" w:rsidRDefault="00970BE2" w:rsidP="00584831">
            <w:pPr>
              <w:pStyle w:val="largetext"/>
              <w:rPr>
                <w:rFonts w:ascii="Times New Roman" w:hAnsi="Times New Roman" w:cs="Times New Roman"/>
                <w:color w:val="000000" w:themeColor="text1"/>
                <w:sz w:val="18"/>
                <w:szCs w:val="18"/>
              </w:rPr>
            </w:pPr>
          </w:p>
        </w:tc>
        <w:tc>
          <w:tcPr>
            <w:tcW w:w="3428" w:type="dxa"/>
          </w:tcPr>
          <w:p w14:paraId="556440E1" w14:textId="77777777" w:rsidR="00970BE2" w:rsidRPr="009A3738" w:rsidRDefault="00970BE2" w:rsidP="00584831">
            <w:pPr>
              <w:pStyle w:val="largetext"/>
              <w:rPr>
                <w:rFonts w:ascii="Times New Roman" w:hAnsi="Times New Roman" w:cs="Times New Roman"/>
                <w:color w:val="000000" w:themeColor="text1"/>
                <w:sz w:val="18"/>
                <w:szCs w:val="18"/>
              </w:rPr>
            </w:pPr>
          </w:p>
        </w:tc>
        <w:tc>
          <w:tcPr>
            <w:tcW w:w="4230" w:type="dxa"/>
          </w:tcPr>
          <w:p w14:paraId="0219E669" w14:textId="77777777" w:rsidR="00970BE2" w:rsidRPr="009A3738" w:rsidRDefault="00970BE2" w:rsidP="00584831">
            <w:pPr>
              <w:pStyle w:val="largetext"/>
              <w:rPr>
                <w:rFonts w:ascii="Times New Roman" w:hAnsi="Times New Roman" w:cs="Times New Roman"/>
                <w:color w:val="000000" w:themeColor="text1"/>
                <w:sz w:val="18"/>
                <w:szCs w:val="18"/>
              </w:rPr>
            </w:pPr>
          </w:p>
        </w:tc>
        <w:tc>
          <w:tcPr>
            <w:tcW w:w="3060" w:type="dxa"/>
          </w:tcPr>
          <w:p w14:paraId="36A9087C" w14:textId="77777777" w:rsidR="00970BE2" w:rsidRPr="009A3738" w:rsidRDefault="00970BE2" w:rsidP="00584831">
            <w:pPr>
              <w:pStyle w:val="largetext"/>
              <w:rPr>
                <w:rFonts w:ascii="Times New Roman" w:hAnsi="Times New Roman" w:cs="Times New Roman"/>
                <w:color w:val="000000" w:themeColor="text1"/>
                <w:sz w:val="18"/>
                <w:szCs w:val="18"/>
              </w:rPr>
            </w:pPr>
          </w:p>
        </w:tc>
      </w:tr>
      <w:tr w:rsidR="00584831" w:rsidRPr="009A3738" w14:paraId="71A31973" w14:textId="77777777" w:rsidTr="00993E94">
        <w:trPr>
          <w:trHeight w:val="285"/>
        </w:trPr>
        <w:tc>
          <w:tcPr>
            <w:tcW w:w="2057" w:type="dxa"/>
          </w:tcPr>
          <w:p w14:paraId="4E4522DD" w14:textId="77777777" w:rsidR="00970BE2" w:rsidRPr="009A3738" w:rsidRDefault="00970BE2" w:rsidP="00584831">
            <w:pPr>
              <w:pStyle w:val="largetext"/>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 xml:space="preserve">Minimum </w:t>
            </w:r>
          </w:p>
        </w:tc>
        <w:tc>
          <w:tcPr>
            <w:tcW w:w="3428" w:type="dxa"/>
          </w:tcPr>
          <w:p w14:paraId="4D574D67" w14:textId="6D120F45" w:rsidR="00970BE2" w:rsidRPr="009A3738" w:rsidRDefault="00691ABE" w:rsidP="00584831">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7</w:t>
            </w:r>
          </w:p>
        </w:tc>
        <w:tc>
          <w:tcPr>
            <w:tcW w:w="4230" w:type="dxa"/>
          </w:tcPr>
          <w:p w14:paraId="29414F72" w14:textId="68E0A9BF" w:rsidR="00970BE2" w:rsidRPr="009A3738" w:rsidRDefault="00691ABE" w:rsidP="00584831">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7</w:t>
            </w:r>
          </w:p>
        </w:tc>
        <w:tc>
          <w:tcPr>
            <w:tcW w:w="3060" w:type="dxa"/>
          </w:tcPr>
          <w:p w14:paraId="499198E3" w14:textId="0DDD02F2" w:rsidR="00970BE2" w:rsidRPr="009A3738" w:rsidRDefault="00691ABE" w:rsidP="00584831">
            <w:pPr>
              <w:pStyle w:val="largetex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3</w:t>
            </w:r>
          </w:p>
        </w:tc>
      </w:tr>
      <w:tr w:rsidR="00691ABE" w:rsidRPr="009A3738" w14:paraId="2D83DD4A" w14:textId="77777777" w:rsidTr="00993E94">
        <w:trPr>
          <w:trHeight w:val="298"/>
        </w:trPr>
        <w:tc>
          <w:tcPr>
            <w:tcW w:w="2057" w:type="dxa"/>
          </w:tcPr>
          <w:p w14:paraId="19143A94" w14:textId="77777777" w:rsidR="00691ABE" w:rsidRPr="009A3738" w:rsidRDefault="00691ABE" w:rsidP="00691ABE">
            <w:pPr>
              <w:pStyle w:val="largetext"/>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Quartile 1</w:t>
            </w:r>
          </w:p>
        </w:tc>
        <w:tc>
          <w:tcPr>
            <w:tcW w:w="3428" w:type="dxa"/>
          </w:tcPr>
          <w:p w14:paraId="38180586" w14:textId="6B91AAF7" w:rsidR="00691ABE" w:rsidRPr="009A3738" w:rsidRDefault="00691ABE" w:rsidP="00691ABE">
            <w:pPr>
              <w:pStyle w:val="largetext"/>
              <w:rPr>
                <w:rFonts w:ascii="Times New Roman" w:hAnsi="Times New Roman" w:cs="Times New Roman"/>
                <w:color w:val="000000" w:themeColor="text1"/>
                <w:sz w:val="18"/>
                <w:szCs w:val="18"/>
              </w:rPr>
            </w:pPr>
            <w:r w:rsidRPr="004333D3">
              <w:rPr>
                <w:rFonts w:ascii="Times New Roman" w:hAnsi="Times New Roman" w:cs="Times New Roman"/>
                <w:color w:val="000000" w:themeColor="text1"/>
                <w:sz w:val="18"/>
                <w:szCs w:val="18"/>
              </w:rPr>
              <w:t>9</w:t>
            </w:r>
          </w:p>
        </w:tc>
        <w:tc>
          <w:tcPr>
            <w:tcW w:w="4230" w:type="dxa"/>
          </w:tcPr>
          <w:p w14:paraId="0C98C3A5" w14:textId="5DEF4D62" w:rsidR="00691ABE" w:rsidRPr="009A3738" w:rsidRDefault="00691ABE" w:rsidP="00691ABE">
            <w:pPr>
              <w:pStyle w:val="largetext"/>
              <w:rPr>
                <w:rFonts w:ascii="Times New Roman" w:hAnsi="Times New Roman" w:cs="Times New Roman"/>
                <w:color w:val="000000" w:themeColor="text1"/>
                <w:sz w:val="18"/>
                <w:szCs w:val="18"/>
              </w:rPr>
            </w:pPr>
            <w:r w:rsidRPr="004333D3">
              <w:rPr>
                <w:rFonts w:ascii="Times New Roman" w:hAnsi="Times New Roman" w:cs="Times New Roman"/>
                <w:color w:val="000000" w:themeColor="text1"/>
                <w:sz w:val="18"/>
                <w:szCs w:val="18"/>
              </w:rPr>
              <w:t>9</w:t>
            </w:r>
          </w:p>
        </w:tc>
        <w:tc>
          <w:tcPr>
            <w:tcW w:w="3060" w:type="dxa"/>
          </w:tcPr>
          <w:p w14:paraId="5B963BE0" w14:textId="4ED1EFAB" w:rsidR="00691ABE" w:rsidRPr="009A3738" w:rsidRDefault="00691ABE" w:rsidP="00691ABE">
            <w:pPr>
              <w:pStyle w:val="largetext"/>
              <w:rPr>
                <w:rFonts w:ascii="Times New Roman" w:hAnsi="Times New Roman" w:cs="Times New Roman"/>
                <w:color w:val="000000" w:themeColor="text1"/>
                <w:sz w:val="18"/>
                <w:szCs w:val="18"/>
              </w:rPr>
            </w:pPr>
            <w:r w:rsidRPr="004333D3">
              <w:rPr>
                <w:rFonts w:ascii="Times New Roman" w:hAnsi="Times New Roman" w:cs="Times New Roman"/>
                <w:color w:val="000000" w:themeColor="text1"/>
                <w:sz w:val="18"/>
                <w:szCs w:val="18"/>
              </w:rPr>
              <w:t>9</w:t>
            </w:r>
          </w:p>
        </w:tc>
      </w:tr>
      <w:tr w:rsidR="00691ABE" w:rsidRPr="009A3738" w14:paraId="3572F4F5" w14:textId="77777777" w:rsidTr="00993E94">
        <w:trPr>
          <w:trHeight w:val="285"/>
        </w:trPr>
        <w:tc>
          <w:tcPr>
            <w:tcW w:w="2057" w:type="dxa"/>
          </w:tcPr>
          <w:p w14:paraId="36CD1C5A" w14:textId="77777777" w:rsidR="00691ABE" w:rsidRPr="009A3738" w:rsidRDefault="00691ABE" w:rsidP="00691ABE">
            <w:pPr>
              <w:pStyle w:val="largetext"/>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 xml:space="preserve">Median </w:t>
            </w:r>
          </w:p>
        </w:tc>
        <w:tc>
          <w:tcPr>
            <w:tcW w:w="3428" w:type="dxa"/>
          </w:tcPr>
          <w:p w14:paraId="75C57292" w14:textId="41205B43" w:rsidR="00691ABE" w:rsidRPr="009A3738" w:rsidRDefault="00691ABE" w:rsidP="00691ABE">
            <w:pPr>
              <w:pStyle w:val="largetext"/>
              <w:rPr>
                <w:rFonts w:ascii="Times New Roman" w:hAnsi="Times New Roman" w:cs="Times New Roman"/>
                <w:color w:val="000000" w:themeColor="text1"/>
                <w:sz w:val="18"/>
                <w:szCs w:val="18"/>
              </w:rPr>
            </w:pPr>
            <w:r w:rsidRPr="004333D3">
              <w:rPr>
                <w:rFonts w:ascii="Times New Roman" w:hAnsi="Times New Roman" w:cs="Times New Roman"/>
                <w:color w:val="000000" w:themeColor="text1"/>
                <w:sz w:val="18"/>
                <w:szCs w:val="18"/>
              </w:rPr>
              <w:t>9</w:t>
            </w:r>
          </w:p>
        </w:tc>
        <w:tc>
          <w:tcPr>
            <w:tcW w:w="4230" w:type="dxa"/>
          </w:tcPr>
          <w:p w14:paraId="32C94EFD" w14:textId="6D9AD368" w:rsidR="00691ABE" w:rsidRPr="009A3738" w:rsidRDefault="00691ABE" w:rsidP="00691ABE">
            <w:pPr>
              <w:pStyle w:val="largetext"/>
              <w:rPr>
                <w:rFonts w:ascii="Times New Roman" w:hAnsi="Times New Roman" w:cs="Times New Roman"/>
                <w:color w:val="000000" w:themeColor="text1"/>
                <w:sz w:val="18"/>
                <w:szCs w:val="18"/>
              </w:rPr>
            </w:pPr>
            <w:r w:rsidRPr="004333D3">
              <w:rPr>
                <w:rFonts w:ascii="Times New Roman" w:hAnsi="Times New Roman" w:cs="Times New Roman"/>
                <w:color w:val="000000" w:themeColor="text1"/>
                <w:sz w:val="18"/>
                <w:szCs w:val="18"/>
              </w:rPr>
              <w:t>9</w:t>
            </w:r>
          </w:p>
        </w:tc>
        <w:tc>
          <w:tcPr>
            <w:tcW w:w="3060" w:type="dxa"/>
          </w:tcPr>
          <w:p w14:paraId="6FE814CD" w14:textId="5F1BAE87" w:rsidR="00691ABE" w:rsidRPr="009A3738" w:rsidRDefault="00691ABE" w:rsidP="00691ABE">
            <w:pPr>
              <w:pStyle w:val="largetext"/>
              <w:rPr>
                <w:rFonts w:ascii="Times New Roman" w:hAnsi="Times New Roman" w:cs="Times New Roman"/>
                <w:color w:val="000000" w:themeColor="text1"/>
                <w:sz w:val="18"/>
                <w:szCs w:val="18"/>
              </w:rPr>
            </w:pPr>
            <w:r w:rsidRPr="004333D3">
              <w:rPr>
                <w:rFonts w:ascii="Times New Roman" w:hAnsi="Times New Roman" w:cs="Times New Roman"/>
                <w:color w:val="000000" w:themeColor="text1"/>
                <w:sz w:val="18"/>
                <w:szCs w:val="18"/>
              </w:rPr>
              <w:t>9</w:t>
            </w:r>
          </w:p>
        </w:tc>
      </w:tr>
      <w:tr w:rsidR="00691ABE" w:rsidRPr="009A3738" w14:paraId="53D001CD" w14:textId="77777777" w:rsidTr="00993E94">
        <w:trPr>
          <w:trHeight w:val="285"/>
        </w:trPr>
        <w:tc>
          <w:tcPr>
            <w:tcW w:w="2057" w:type="dxa"/>
          </w:tcPr>
          <w:p w14:paraId="162C37D8" w14:textId="77777777" w:rsidR="00691ABE" w:rsidRPr="009A3738" w:rsidRDefault="00691ABE" w:rsidP="00691ABE">
            <w:pPr>
              <w:pStyle w:val="largetext"/>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Quartile 3</w:t>
            </w:r>
          </w:p>
        </w:tc>
        <w:tc>
          <w:tcPr>
            <w:tcW w:w="3428" w:type="dxa"/>
          </w:tcPr>
          <w:p w14:paraId="39670EF8" w14:textId="41C4C98A" w:rsidR="00691ABE" w:rsidRPr="009A3738" w:rsidRDefault="00691ABE" w:rsidP="00691ABE">
            <w:pPr>
              <w:pStyle w:val="largetext"/>
              <w:rPr>
                <w:rFonts w:ascii="Times New Roman" w:hAnsi="Times New Roman" w:cs="Times New Roman"/>
                <w:color w:val="000000" w:themeColor="text1"/>
                <w:sz w:val="18"/>
                <w:szCs w:val="18"/>
              </w:rPr>
            </w:pPr>
            <w:r w:rsidRPr="004333D3">
              <w:rPr>
                <w:rFonts w:ascii="Times New Roman" w:hAnsi="Times New Roman" w:cs="Times New Roman"/>
                <w:color w:val="000000" w:themeColor="text1"/>
                <w:sz w:val="18"/>
                <w:szCs w:val="18"/>
              </w:rPr>
              <w:t>9</w:t>
            </w:r>
          </w:p>
        </w:tc>
        <w:tc>
          <w:tcPr>
            <w:tcW w:w="4230" w:type="dxa"/>
          </w:tcPr>
          <w:p w14:paraId="41B60E18" w14:textId="78324D85" w:rsidR="00691ABE" w:rsidRPr="009A3738" w:rsidRDefault="00691ABE" w:rsidP="00691ABE">
            <w:pPr>
              <w:pStyle w:val="largetext"/>
              <w:rPr>
                <w:rFonts w:ascii="Times New Roman" w:hAnsi="Times New Roman" w:cs="Times New Roman"/>
                <w:color w:val="000000" w:themeColor="text1"/>
                <w:sz w:val="18"/>
                <w:szCs w:val="18"/>
              </w:rPr>
            </w:pPr>
            <w:r w:rsidRPr="004333D3">
              <w:rPr>
                <w:rFonts w:ascii="Times New Roman" w:hAnsi="Times New Roman" w:cs="Times New Roman"/>
                <w:color w:val="000000" w:themeColor="text1"/>
                <w:sz w:val="18"/>
                <w:szCs w:val="18"/>
              </w:rPr>
              <w:t>9</w:t>
            </w:r>
          </w:p>
        </w:tc>
        <w:tc>
          <w:tcPr>
            <w:tcW w:w="3060" w:type="dxa"/>
          </w:tcPr>
          <w:p w14:paraId="00478BEF" w14:textId="527876EE" w:rsidR="00691ABE" w:rsidRPr="009A3738" w:rsidRDefault="00691ABE" w:rsidP="00691ABE">
            <w:pPr>
              <w:pStyle w:val="largetext"/>
              <w:rPr>
                <w:rFonts w:ascii="Times New Roman" w:hAnsi="Times New Roman" w:cs="Times New Roman"/>
                <w:color w:val="000000" w:themeColor="text1"/>
                <w:sz w:val="18"/>
                <w:szCs w:val="18"/>
              </w:rPr>
            </w:pPr>
            <w:r w:rsidRPr="004333D3">
              <w:rPr>
                <w:rFonts w:ascii="Times New Roman" w:hAnsi="Times New Roman" w:cs="Times New Roman"/>
                <w:color w:val="000000" w:themeColor="text1"/>
                <w:sz w:val="18"/>
                <w:szCs w:val="18"/>
              </w:rPr>
              <w:t>9</w:t>
            </w:r>
          </w:p>
        </w:tc>
      </w:tr>
      <w:tr w:rsidR="00691ABE" w:rsidRPr="009A3738" w14:paraId="4236E5FC" w14:textId="77777777" w:rsidTr="00993E94">
        <w:trPr>
          <w:trHeight w:val="285"/>
        </w:trPr>
        <w:tc>
          <w:tcPr>
            <w:tcW w:w="2057" w:type="dxa"/>
          </w:tcPr>
          <w:p w14:paraId="6DE1F53B" w14:textId="77777777" w:rsidR="00691ABE" w:rsidRPr="009A3738" w:rsidRDefault="00691ABE" w:rsidP="00691ABE">
            <w:pPr>
              <w:pStyle w:val="largetext"/>
              <w:rPr>
                <w:rFonts w:ascii="Times New Roman" w:hAnsi="Times New Roman" w:cs="Times New Roman"/>
                <w:color w:val="000000" w:themeColor="text1"/>
                <w:sz w:val="18"/>
                <w:szCs w:val="18"/>
              </w:rPr>
            </w:pPr>
            <w:r w:rsidRPr="009A3738">
              <w:rPr>
                <w:rFonts w:ascii="Times New Roman" w:hAnsi="Times New Roman" w:cs="Times New Roman"/>
                <w:color w:val="000000" w:themeColor="text1"/>
                <w:sz w:val="18"/>
                <w:szCs w:val="18"/>
              </w:rPr>
              <w:t xml:space="preserve">Maximum </w:t>
            </w:r>
          </w:p>
        </w:tc>
        <w:tc>
          <w:tcPr>
            <w:tcW w:w="3428" w:type="dxa"/>
          </w:tcPr>
          <w:p w14:paraId="1089C5E8" w14:textId="53CF7870" w:rsidR="00691ABE" w:rsidRPr="009A3738" w:rsidRDefault="00691ABE" w:rsidP="00691ABE">
            <w:pPr>
              <w:pStyle w:val="largetext"/>
              <w:rPr>
                <w:rFonts w:ascii="Times New Roman" w:hAnsi="Times New Roman" w:cs="Times New Roman"/>
                <w:color w:val="000000" w:themeColor="text1"/>
                <w:sz w:val="18"/>
                <w:szCs w:val="18"/>
              </w:rPr>
            </w:pPr>
            <w:r w:rsidRPr="004333D3">
              <w:rPr>
                <w:rFonts w:ascii="Times New Roman" w:hAnsi="Times New Roman" w:cs="Times New Roman"/>
                <w:color w:val="000000" w:themeColor="text1"/>
                <w:sz w:val="18"/>
                <w:szCs w:val="18"/>
              </w:rPr>
              <w:t>9</w:t>
            </w:r>
          </w:p>
        </w:tc>
        <w:tc>
          <w:tcPr>
            <w:tcW w:w="4230" w:type="dxa"/>
          </w:tcPr>
          <w:p w14:paraId="107A174C" w14:textId="4E3B9111" w:rsidR="00691ABE" w:rsidRPr="009A3738" w:rsidRDefault="00691ABE" w:rsidP="00691ABE">
            <w:pPr>
              <w:pStyle w:val="largetext"/>
              <w:rPr>
                <w:rFonts w:ascii="Times New Roman" w:hAnsi="Times New Roman" w:cs="Times New Roman"/>
                <w:color w:val="000000" w:themeColor="text1"/>
                <w:sz w:val="18"/>
                <w:szCs w:val="18"/>
              </w:rPr>
            </w:pPr>
            <w:r w:rsidRPr="004333D3">
              <w:rPr>
                <w:rFonts w:ascii="Times New Roman" w:hAnsi="Times New Roman" w:cs="Times New Roman"/>
                <w:color w:val="000000" w:themeColor="text1"/>
                <w:sz w:val="18"/>
                <w:szCs w:val="18"/>
              </w:rPr>
              <w:t>9</w:t>
            </w:r>
          </w:p>
        </w:tc>
        <w:tc>
          <w:tcPr>
            <w:tcW w:w="3060" w:type="dxa"/>
          </w:tcPr>
          <w:p w14:paraId="36DC730F" w14:textId="69A6CE45" w:rsidR="00691ABE" w:rsidRPr="009A3738" w:rsidRDefault="00691ABE" w:rsidP="00691ABE">
            <w:pPr>
              <w:pStyle w:val="largetext"/>
              <w:rPr>
                <w:rFonts w:ascii="Times New Roman" w:hAnsi="Times New Roman" w:cs="Times New Roman"/>
                <w:color w:val="000000" w:themeColor="text1"/>
                <w:sz w:val="18"/>
                <w:szCs w:val="18"/>
              </w:rPr>
            </w:pPr>
            <w:r w:rsidRPr="004333D3">
              <w:rPr>
                <w:rFonts w:ascii="Times New Roman" w:hAnsi="Times New Roman" w:cs="Times New Roman"/>
                <w:color w:val="000000" w:themeColor="text1"/>
                <w:sz w:val="18"/>
                <w:szCs w:val="18"/>
              </w:rPr>
              <w:t>9</w:t>
            </w:r>
          </w:p>
        </w:tc>
      </w:tr>
    </w:tbl>
    <w:p w14:paraId="085CB5E0" w14:textId="77777777" w:rsidR="00970BE2" w:rsidRDefault="00970BE2" w:rsidP="00970BE2">
      <w:pPr>
        <w:pStyle w:val="largetext"/>
        <w:rPr>
          <w:lang w:val="en-US"/>
        </w:rPr>
      </w:pPr>
    </w:p>
    <w:p w14:paraId="6525A328" w14:textId="77777777" w:rsidR="0018550F" w:rsidRDefault="0018550F" w:rsidP="0018550F">
      <w:pPr>
        <w:pStyle w:val="largetext"/>
        <w:rPr>
          <w:lang w:val="en-US"/>
        </w:rPr>
      </w:pPr>
    </w:p>
    <w:tbl>
      <w:tblPr>
        <w:tblStyle w:val="TableGrid"/>
        <w:tblW w:w="13045" w:type="dxa"/>
        <w:tblLayout w:type="fixed"/>
        <w:tblLook w:val="04A0" w:firstRow="1" w:lastRow="0" w:firstColumn="1" w:lastColumn="0" w:noHBand="0" w:noVBand="1"/>
      </w:tblPr>
      <w:tblGrid>
        <w:gridCol w:w="1345"/>
        <w:gridCol w:w="3060"/>
        <w:gridCol w:w="2430"/>
        <w:gridCol w:w="2160"/>
        <w:gridCol w:w="2070"/>
        <w:gridCol w:w="1980"/>
      </w:tblGrid>
      <w:tr w:rsidR="009A3738" w:rsidRPr="009A3738" w14:paraId="4654464E" w14:textId="77777777" w:rsidTr="0094663F">
        <w:trPr>
          <w:trHeight w:val="312"/>
        </w:trPr>
        <w:tc>
          <w:tcPr>
            <w:tcW w:w="1345" w:type="dxa"/>
          </w:tcPr>
          <w:p w14:paraId="26447829" w14:textId="77777777" w:rsidR="0018550F" w:rsidRPr="007741E1" w:rsidRDefault="0018550F" w:rsidP="009A3738">
            <w:pPr>
              <w:pStyle w:val="largetext"/>
              <w:rPr>
                <w:rFonts w:ascii="Times New Roman" w:hAnsi="Times New Roman" w:cs="Times New Roman"/>
                <w:color w:val="000000" w:themeColor="text1"/>
                <w:sz w:val="18"/>
                <w:szCs w:val="18"/>
              </w:rPr>
            </w:pPr>
          </w:p>
        </w:tc>
        <w:tc>
          <w:tcPr>
            <w:tcW w:w="5490" w:type="dxa"/>
            <w:gridSpan w:val="2"/>
          </w:tcPr>
          <w:p w14:paraId="2BC28A86" w14:textId="08E83626" w:rsidR="0018550F" w:rsidRPr="00C21165" w:rsidRDefault="007741E1" w:rsidP="00C21165">
            <w:pPr>
              <w:pStyle w:val="largetext"/>
              <w:jc w:val="center"/>
              <w:rPr>
                <w:rFonts w:ascii="Times New Roman" w:hAnsi="Times New Roman" w:cs="Times New Roman"/>
                <w:b/>
                <w:bCs/>
                <w:color w:val="000000" w:themeColor="text1"/>
                <w:sz w:val="18"/>
                <w:szCs w:val="18"/>
                <w:lang w:val="en"/>
              </w:rPr>
            </w:pPr>
            <w:r w:rsidRPr="00C21165">
              <w:rPr>
                <w:rFonts w:ascii="Times New Roman" w:hAnsi="Times New Roman" w:cs="Times New Roman"/>
                <w:b/>
                <w:bCs/>
                <w:color w:val="000000" w:themeColor="text1"/>
                <w:sz w:val="18"/>
                <w:szCs w:val="18"/>
              </w:rPr>
              <w:t>3.</w:t>
            </w:r>
            <w:r w:rsidR="005A04F3" w:rsidRPr="00C21165">
              <w:rPr>
                <w:rFonts w:ascii="Times New Roman" w:hAnsi="Times New Roman" w:cs="Times New Roman"/>
                <w:b/>
                <w:bCs/>
                <w:color w:val="000000" w:themeColor="text1"/>
                <w:sz w:val="18"/>
                <w:szCs w:val="18"/>
              </w:rPr>
              <w:t>What documentation is required to ensure traceability of prehospital transfusions?</w:t>
            </w:r>
          </w:p>
        </w:tc>
        <w:tc>
          <w:tcPr>
            <w:tcW w:w="6210" w:type="dxa"/>
            <w:gridSpan w:val="3"/>
          </w:tcPr>
          <w:p w14:paraId="6148F10C" w14:textId="5F6E022C" w:rsidR="0018550F" w:rsidRPr="00C21165" w:rsidRDefault="009A3738" w:rsidP="00C21165">
            <w:pPr>
              <w:pStyle w:val="largetext"/>
              <w:jc w:val="center"/>
              <w:rPr>
                <w:rFonts w:ascii="Times New Roman" w:hAnsi="Times New Roman" w:cs="Times New Roman"/>
                <w:b/>
                <w:bCs/>
                <w:color w:val="000000" w:themeColor="text1"/>
                <w:sz w:val="18"/>
                <w:szCs w:val="18"/>
              </w:rPr>
            </w:pPr>
            <w:r w:rsidRPr="00C21165">
              <w:rPr>
                <w:rFonts w:ascii="Times New Roman" w:hAnsi="Times New Roman" w:cs="Times New Roman"/>
                <w:b/>
                <w:bCs/>
                <w:color w:val="000000" w:themeColor="text1"/>
                <w:sz w:val="18"/>
                <w:szCs w:val="18"/>
              </w:rPr>
              <w:t>4.When and how should unused blood products be returned?</w:t>
            </w:r>
          </w:p>
        </w:tc>
      </w:tr>
      <w:tr w:rsidR="0094663F" w:rsidRPr="009A3738" w14:paraId="23C25CFC" w14:textId="77777777" w:rsidTr="0094663F">
        <w:trPr>
          <w:trHeight w:val="2240"/>
        </w:trPr>
        <w:tc>
          <w:tcPr>
            <w:tcW w:w="1345" w:type="dxa"/>
          </w:tcPr>
          <w:p w14:paraId="2A19FC39" w14:textId="77777777" w:rsidR="0018550F" w:rsidRPr="007741E1" w:rsidRDefault="0018550F" w:rsidP="009A3738">
            <w:pPr>
              <w:pStyle w:val="largetext"/>
              <w:rPr>
                <w:rFonts w:ascii="Times New Roman" w:hAnsi="Times New Roman" w:cs="Times New Roman"/>
                <w:color w:val="000000" w:themeColor="text1"/>
                <w:sz w:val="18"/>
                <w:szCs w:val="18"/>
              </w:rPr>
            </w:pPr>
          </w:p>
        </w:tc>
        <w:tc>
          <w:tcPr>
            <w:tcW w:w="3060" w:type="dxa"/>
          </w:tcPr>
          <w:p w14:paraId="77ABF9A8" w14:textId="77777777" w:rsidR="009A3738" w:rsidRPr="007741E1" w:rsidRDefault="009A3738" w:rsidP="009A3738">
            <w:pPr>
              <w:pStyle w:val="largetext"/>
              <w:rPr>
                <w:rFonts w:ascii="Times New Roman" w:hAnsi="Times New Roman" w:cs="Times New Roman"/>
                <w:color w:val="000000" w:themeColor="text1"/>
                <w:sz w:val="18"/>
                <w:szCs w:val="18"/>
              </w:rPr>
            </w:pPr>
            <w:r w:rsidRPr="007741E1">
              <w:rPr>
                <w:rFonts w:ascii="Times New Roman" w:hAnsi="Times New Roman" w:cs="Times New Roman"/>
                <w:color w:val="000000" w:themeColor="text1"/>
                <w:sz w:val="18"/>
                <w:szCs w:val="18"/>
              </w:rPr>
              <w:t>Statement 3.1</w:t>
            </w:r>
          </w:p>
          <w:p w14:paraId="41EDE109" w14:textId="00A8B4A5" w:rsidR="0018550F" w:rsidRPr="007741E1" w:rsidRDefault="009A3738" w:rsidP="009A3738">
            <w:pPr>
              <w:pStyle w:val="largetext"/>
              <w:rPr>
                <w:rFonts w:ascii="Times New Roman" w:hAnsi="Times New Roman" w:cs="Times New Roman"/>
                <w:color w:val="000000" w:themeColor="text1"/>
                <w:sz w:val="18"/>
                <w:szCs w:val="18"/>
              </w:rPr>
            </w:pPr>
            <w:r w:rsidRPr="007741E1">
              <w:rPr>
                <w:rFonts w:ascii="Times New Roman" w:hAnsi="Times New Roman" w:cs="Times New Roman"/>
                <w:color w:val="000000" w:themeColor="text1"/>
                <w:sz w:val="18"/>
                <w:szCs w:val="18"/>
              </w:rPr>
              <w:t>The panel recommends that documentation of transfused blood products and the recipient’s clinical condition before and after transfusion should be included in the patient’s clinical records, in compliance with transfusion regulations.</w:t>
            </w:r>
          </w:p>
        </w:tc>
        <w:tc>
          <w:tcPr>
            <w:tcW w:w="2430" w:type="dxa"/>
          </w:tcPr>
          <w:p w14:paraId="335105E4" w14:textId="77777777" w:rsidR="009A3738" w:rsidRPr="007741E1" w:rsidRDefault="009A3738" w:rsidP="009A3738">
            <w:pPr>
              <w:pStyle w:val="largetext"/>
              <w:rPr>
                <w:rFonts w:ascii="Times New Roman" w:hAnsi="Times New Roman" w:cs="Times New Roman"/>
                <w:color w:val="000000" w:themeColor="text1"/>
                <w:sz w:val="18"/>
                <w:szCs w:val="18"/>
              </w:rPr>
            </w:pPr>
            <w:r w:rsidRPr="007741E1">
              <w:rPr>
                <w:rFonts w:ascii="Times New Roman" w:hAnsi="Times New Roman" w:cs="Times New Roman"/>
                <w:color w:val="000000" w:themeColor="text1"/>
                <w:sz w:val="18"/>
                <w:szCs w:val="18"/>
              </w:rPr>
              <w:t>Statement 3.2</w:t>
            </w:r>
          </w:p>
          <w:p w14:paraId="5DDEF74D" w14:textId="041A512C" w:rsidR="0018550F" w:rsidRPr="007741E1" w:rsidRDefault="009A3738" w:rsidP="009A3738">
            <w:pPr>
              <w:pStyle w:val="largetext"/>
              <w:rPr>
                <w:rFonts w:ascii="Times New Roman" w:hAnsi="Times New Roman" w:cs="Times New Roman"/>
                <w:color w:val="000000" w:themeColor="text1"/>
                <w:sz w:val="18"/>
                <w:szCs w:val="18"/>
              </w:rPr>
            </w:pPr>
            <w:r w:rsidRPr="007741E1">
              <w:rPr>
                <w:rFonts w:ascii="Times New Roman" w:hAnsi="Times New Roman" w:cs="Times New Roman"/>
                <w:color w:val="000000" w:themeColor="text1"/>
                <w:sz w:val="18"/>
                <w:szCs w:val="18"/>
              </w:rPr>
              <w:t>The panel recommends that each transfusion center adopt, or develop, an analog or preferably digital system to ensure traceability of the urgent assignment of transfused blood products in prehospital settings.</w:t>
            </w:r>
          </w:p>
        </w:tc>
        <w:tc>
          <w:tcPr>
            <w:tcW w:w="2160" w:type="dxa"/>
          </w:tcPr>
          <w:p w14:paraId="0540A24A" w14:textId="77777777" w:rsidR="009A3738" w:rsidRPr="007741E1" w:rsidRDefault="009A3738" w:rsidP="009A3738">
            <w:pPr>
              <w:pStyle w:val="largetext"/>
              <w:rPr>
                <w:rFonts w:ascii="Times New Roman" w:hAnsi="Times New Roman" w:cs="Times New Roman"/>
                <w:color w:val="000000" w:themeColor="text1"/>
                <w:sz w:val="18"/>
                <w:szCs w:val="18"/>
              </w:rPr>
            </w:pPr>
            <w:r w:rsidRPr="007741E1">
              <w:rPr>
                <w:rFonts w:ascii="Times New Roman" w:hAnsi="Times New Roman" w:cs="Times New Roman"/>
                <w:color w:val="000000" w:themeColor="text1"/>
                <w:sz w:val="18"/>
                <w:szCs w:val="18"/>
              </w:rPr>
              <w:t>Statement 4.1</w:t>
            </w:r>
          </w:p>
          <w:p w14:paraId="4DC2276E" w14:textId="3E3B4D89" w:rsidR="0018550F" w:rsidRPr="007741E1" w:rsidRDefault="009A3738" w:rsidP="009A3738">
            <w:pPr>
              <w:pStyle w:val="largetext"/>
              <w:rPr>
                <w:rFonts w:ascii="Times New Roman" w:hAnsi="Times New Roman" w:cs="Times New Roman"/>
                <w:color w:val="000000" w:themeColor="text1"/>
                <w:sz w:val="18"/>
                <w:szCs w:val="18"/>
              </w:rPr>
            </w:pPr>
            <w:r w:rsidRPr="007741E1">
              <w:rPr>
                <w:rFonts w:ascii="Times New Roman" w:hAnsi="Times New Roman" w:cs="Times New Roman"/>
                <w:color w:val="000000" w:themeColor="text1"/>
                <w:sz w:val="18"/>
                <w:szCs w:val="18"/>
              </w:rPr>
              <w:t>The panel recommends that the return of unused blood products be carried out according to timeframes agreed upon with the reference transfusion service.</w:t>
            </w:r>
          </w:p>
        </w:tc>
        <w:tc>
          <w:tcPr>
            <w:tcW w:w="2070" w:type="dxa"/>
          </w:tcPr>
          <w:p w14:paraId="5985EAA3" w14:textId="77777777" w:rsidR="009A3738" w:rsidRPr="007741E1" w:rsidRDefault="009A3738" w:rsidP="009A3738">
            <w:pPr>
              <w:pStyle w:val="largetext"/>
              <w:rPr>
                <w:rFonts w:ascii="Times New Roman" w:hAnsi="Times New Roman" w:cs="Times New Roman"/>
                <w:color w:val="000000" w:themeColor="text1"/>
                <w:sz w:val="18"/>
                <w:szCs w:val="18"/>
              </w:rPr>
            </w:pPr>
            <w:r w:rsidRPr="007741E1">
              <w:rPr>
                <w:rFonts w:ascii="Times New Roman" w:hAnsi="Times New Roman" w:cs="Times New Roman"/>
                <w:color w:val="000000" w:themeColor="text1"/>
                <w:sz w:val="18"/>
                <w:szCs w:val="18"/>
              </w:rPr>
              <w:t>Statement 4.2</w:t>
            </w:r>
          </w:p>
          <w:p w14:paraId="2C6F745D" w14:textId="5727FCE7" w:rsidR="0018550F" w:rsidRPr="007741E1" w:rsidRDefault="009A3738" w:rsidP="009A3738">
            <w:pPr>
              <w:pStyle w:val="largetext"/>
              <w:rPr>
                <w:rFonts w:ascii="Times New Roman" w:hAnsi="Times New Roman" w:cs="Times New Roman"/>
                <w:color w:val="000000" w:themeColor="text1"/>
                <w:sz w:val="18"/>
                <w:szCs w:val="18"/>
              </w:rPr>
            </w:pPr>
            <w:r w:rsidRPr="007741E1">
              <w:rPr>
                <w:rFonts w:ascii="Times New Roman" w:hAnsi="Times New Roman" w:cs="Times New Roman"/>
                <w:color w:val="000000" w:themeColor="text1"/>
                <w:sz w:val="18"/>
                <w:szCs w:val="18"/>
              </w:rPr>
              <w:t>The panel recommends that blood products be returned to the transfusion service in all cases where correct storage temperature has not been maintained.</w:t>
            </w:r>
          </w:p>
        </w:tc>
        <w:tc>
          <w:tcPr>
            <w:tcW w:w="1980" w:type="dxa"/>
          </w:tcPr>
          <w:p w14:paraId="2782ADD8" w14:textId="77777777" w:rsidR="009A3738" w:rsidRPr="007741E1" w:rsidRDefault="009A3738" w:rsidP="009A3738">
            <w:pPr>
              <w:pStyle w:val="largetext"/>
              <w:rPr>
                <w:rFonts w:ascii="Times New Roman" w:hAnsi="Times New Roman" w:cs="Times New Roman"/>
                <w:color w:val="000000" w:themeColor="text1"/>
                <w:sz w:val="18"/>
                <w:szCs w:val="18"/>
              </w:rPr>
            </w:pPr>
            <w:r w:rsidRPr="007741E1">
              <w:rPr>
                <w:rFonts w:ascii="Times New Roman" w:hAnsi="Times New Roman" w:cs="Times New Roman"/>
                <w:color w:val="000000" w:themeColor="text1"/>
                <w:sz w:val="18"/>
                <w:szCs w:val="18"/>
              </w:rPr>
              <w:t>Statement 4.3</w:t>
            </w:r>
          </w:p>
          <w:p w14:paraId="4ACFDF9D" w14:textId="44619AEE" w:rsidR="0018550F" w:rsidRPr="007741E1" w:rsidRDefault="009A3738" w:rsidP="009A3738">
            <w:pPr>
              <w:pStyle w:val="largetext"/>
              <w:rPr>
                <w:rFonts w:ascii="Times New Roman" w:hAnsi="Times New Roman" w:cs="Times New Roman"/>
                <w:color w:val="000000" w:themeColor="text1"/>
                <w:sz w:val="18"/>
                <w:szCs w:val="18"/>
              </w:rPr>
            </w:pPr>
            <w:r w:rsidRPr="007741E1">
              <w:rPr>
                <w:rFonts w:ascii="Times New Roman" w:hAnsi="Times New Roman" w:cs="Times New Roman"/>
                <w:color w:val="000000" w:themeColor="text1"/>
                <w:sz w:val="18"/>
                <w:szCs w:val="18"/>
              </w:rPr>
              <w:t>The panel recommends that all returned units be accompanied by documentation certifying integrity, proper storage, and transportation conditions.</w:t>
            </w:r>
          </w:p>
        </w:tc>
      </w:tr>
      <w:tr w:rsidR="00817ED6" w:rsidRPr="009A3738" w14:paraId="22B3313A" w14:textId="77777777" w:rsidTr="0094663F">
        <w:trPr>
          <w:trHeight w:val="298"/>
        </w:trPr>
        <w:tc>
          <w:tcPr>
            <w:tcW w:w="1345" w:type="dxa"/>
          </w:tcPr>
          <w:p w14:paraId="7275E5F1" w14:textId="77777777" w:rsidR="00817ED6" w:rsidRPr="009A3738" w:rsidRDefault="00817ED6" w:rsidP="00817ED6">
            <w:pPr>
              <w:pStyle w:val="largetext"/>
              <w:rPr>
                <w:bCs/>
                <w:color w:val="000000" w:themeColor="text1"/>
              </w:rPr>
            </w:pPr>
            <w:r w:rsidRPr="009A3738">
              <w:rPr>
                <w:bCs/>
                <w:color w:val="000000" w:themeColor="text1"/>
              </w:rPr>
              <w:t>#1</w:t>
            </w:r>
          </w:p>
        </w:tc>
        <w:tc>
          <w:tcPr>
            <w:tcW w:w="3060" w:type="dxa"/>
          </w:tcPr>
          <w:p w14:paraId="300349CF" w14:textId="184FD80D"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430" w:type="dxa"/>
            <w:shd w:val="clear" w:color="auto" w:fill="auto"/>
          </w:tcPr>
          <w:p w14:paraId="09335C66" w14:textId="4948E316"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7</w:t>
            </w:r>
          </w:p>
        </w:tc>
        <w:tc>
          <w:tcPr>
            <w:tcW w:w="2160" w:type="dxa"/>
            <w:shd w:val="clear" w:color="auto" w:fill="auto"/>
          </w:tcPr>
          <w:p w14:paraId="126C7280" w14:textId="62CDD9B1" w:rsidR="00817ED6" w:rsidRPr="009A3738" w:rsidRDefault="00D32858" w:rsidP="00817ED6">
            <w:pPr>
              <w:pStyle w:val="largetext"/>
              <w:rPr>
                <w:bCs/>
                <w:color w:val="000000" w:themeColor="text1"/>
              </w:rPr>
            </w:pPr>
            <w:r>
              <w:rPr>
                <w:rFonts w:ascii="Times New Roman" w:hAnsi="Times New Roman" w:cs="Times New Roman"/>
                <w:color w:val="000000" w:themeColor="text1"/>
                <w:sz w:val="18"/>
                <w:szCs w:val="18"/>
              </w:rPr>
              <w:t>6</w:t>
            </w:r>
          </w:p>
        </w:tc>
        <w:tc>
          <w:tcPr>
            <w:tcW w:w="2070" w:type="dxa"/>
          </w:tcPr>
          <w:p w14:paraId="657149E0" w14:textId="0878CF36" w:rsidR="00817ED6" w:rsidRPr="009A3738" w:rsidRDefault="00D32858" w:rsidP="00817ED6">
            <w:pPr>
              <w:pStyle w:val="largetext"/>
              <w:rPr>
                <w:bCs/>
                <w:color w:val="000000" w:themeColor="text1"/>
              </w:rPr>
            </w:pPr>
            <w:r>
              <w:rPr>
                <w:rFonts w:ascii="Times New Roman" w:hAnsi="Times New Roman" w:cs="Times New Roman"/>
                <w:color w:val="000000" w:themeColor="text1"/>
                <w:sz w:val="18"/>
                <w:szCs w:val="18"/>
              </w:rPr>
              <w:t>6</w:t>
            </w:r>
          </w:p>
        </w:tc>
        <w:tc>
          <w:tcPr>
            <w:tcW w:w="1980" w:type="dxa"/>
          </w:tcPr>
          <w:p w14:paraId="462C0B1D" w14:textId="27C1DB6F" w:rsidR="00817ED6" w:rsidRPr="009A3738" w:rsidRDefault="00D32858" w:rsidP="00817ED6">
            <w:pPr>
              <w:pStyle w:val="largetext"/>
              <w:rPr>
                <w:bCs/>
                <w:color w:val="000000" w:themeColor="text1"/>
              </w:rPr>
            </w:pPr>
            <w:r>
              <w:rPr>
                <w:rFonts w:ascii="Times New Roman" w:hAnsi="Times New Roman" w:cs="Times New Roman"/>
                <w:color w:val="000000" w:themeColor="text1"/>
                <w:sz w:val="18"/>
                <w:szCs w:val="18"/>
              </w:rPr>
              <w:t>8</w:t>
            </w:r>
          </w:p>
        </w:tc>
      </w:tr>
      <w:tr w:rsidR="00817ED6" w:rsidRPr="009A3738" w14:paraId="78C08082" w14:textId="77777777" w:rsidTr="0094663F">
        <w:trPr>
          <w:trHeight w:val="285"/>
        </w:trPr>
        <w:tc>
          <w:tcPr>
            <w:tcW w:w="1345" w:type="dxa"/>
          </w:tcPr>
          <w:p w14:paraId="4F7441CE" w14:textId="77777777" w:rsidR="00817ED6" w:rsidRPr="009A3738" w:rsidRDefault="00817ED6" w:rsidP="00817ED6">
            <w:pPr>
              <w:pStyle w:val="largetext"/>
              <w:rPr>
                <w:bCs/>
                <w:color w:val="000000" w:themeColor="text1"/>
              </w:rPr>
            </w:pPr>
            <w:r w:rsidRPr="009A3738">
              <w:rPr>
                <w:bCs/>
                <w:color w:val="000000" w:themeColor="text1"/>
              </w:rPr>
              <w:t>#2</w:t>
            </w:r>
          </w:p>
        </w:tc>
        <w:tc>
          <w:tcPr>
            <w:tcW w:w="3060" w:type="dxa"/>
          </w:tcPr>
          <w:p w14:paraId="3A0D5D78" w14:textId="68951617"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430" w:type="dxa"/>
            <w:shd w:val="clear" w:color="auto" w:fill="auto"/>
          </w:tcPr>
          <w:p w14:paraId="2DC79212" w14:textId="0E369396"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7</w:t>
            </w:r>
          </w:p>
        </w:tc>
        <w:tc>
          <w:tcPr>
            <w:tcW w:w="2160" w:type="dxa"/>
            <w:shd w:val="clear" w:color="auto" w:fill="auto"/>
          </w:tcPr>
          <w:p w14:paraId="5C3B8F55" w14:textId="45EFE6AE" w:rsidR="00817ED6" w:rsidRPr="009A3738" w:rsidRDefault="00D32858" w:rsidP="00817ED6">
            <w:pPr>
              <w:pStyle w:val="largetext"/>
              <w:rPr>
                <w:bCs/>
                <w:color w:val="000000" w:themeColor="text1"/>
              </w:rPr>
            </w:pPr>
            <w:r>
              <w:rPr>
                <w:rFonts w:ascii="Times New Roman" w:hAnsi="Times New Roman" w:cs="Times New Roman"/>
                <w:color w:val="000000" w:themeColor="text1"/>
                <w:sz w:val="18"/>
                <w:szCs w:val="18"/>
              </w:rPr>
              <w:t>7</w:t>
            </w:r>
          </w:p>
        </w:tc>
        <w:tc>
          <w:tcPr>
            <w:tcW w:w="2070" w:type="dxa"/>
          </w:tcPr>
          <w:p w14:paraId="73F6A510" w14:textId="52B81602" w:rsidR="00817ED6" w:rsidRPr="009A3738" w:rsidRDefault="00D32858" w:rsidP="00817ED6">
            <w:pPr>
              <w:pStyle w:val="largetext"/>
              <w:rPr>
                <w:bCs/>
                <w:color w:val="000000" w:themeColor="text1"/>
              </w:rPr>
            </w:pPr>
            <w:r>
              <w:rPr>
                <w:rFonts w:ascii="Times New Roman" w:hAnsi="Times New Roman" w:cs="Times New Roman"/>
                <w:color w:val="000000" w:themeColor="text1"/>
                <w:sz w:val="18"/>
                <w:szCs w:val="18"/>
              </w:rPr>
              <w:t>8</w:t>
            </w:r>
          </w:p>
        </w:tc>
        <w:tc>
          <w:tcPr>
            <w:tcW w:w="1980" w:type="dxa"/>
          </w:tcPr>
          <w:p w14:paraId="58275A4F" w14:textId="185C0E72"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r>
      <w:tr w:rsidR="00817ED6" w:rsidRPr="009A3738" w14:paraId="586B8FC7" w14:textId="77777777" w:rsidTr="0094663F">
        <w:trPr>
          <w:trHeight w:val="285"/>
        </w:trPr>
        <w:tc>
          <w:tcPr>
            <w:tcW w:w="1345" w:type="dxa"/>
          </w:tcPr>
          <w:p w14:paraId="0C0EE614" w14:textId="77777777" w:rsidR="00817ED6" w:rsidRPr="009A3738" w:rsidRDefault="00817ED6" w:rsidP="00817ED6">
            <w:pPr>
              <w:pStyle w:val="largetext"/>
              <w:rPr>
                <w:bCs/>
                <w:color w:val="000000" w:themeColor="text1"/>
              </w:rPr>
            </w:pPr>
            <w:r w:rsidRPr="009A3738">
              <w:rPr>
                <w:bCs/>
                <w:color w:val="000000" w:themeColor="text1"/>
              </w:rPr>
              <w:t>#3</w:t>
            </w:r>
          </w:p>
        </w:tc>
        <w:tc>
          <w:tcPr>
            <w:tcW w:w="3060" w:type="dxa"/>
          </w:tcPr>
          <w:p w14:paraId="329D41A4" w14:textId="740CEC67"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430" w:type="dxa"/>
            <w:shd w:val="clear" w:color="auto" w:fill="auto"/>
          </w:tcPr>
          <w:p w14:paraId="55EC0924" w14:textId="150E2EDF"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160" w:type="dxa"/>
            <w:shd w:val="clear" w:color="auto" w:fill="auto"/>
          </w:tcPr>
          <w:p w14:paraId="5B279EBD" w14:textId="5E70C011" w:rsidR="00817ED6" w:rsidRPr="009A3738" w:rsidRDefault="00D32858" w:rsidP="00817ED6">
            <w:pPr>
              <w:pStyle w:val="largetext"/>
              <w:rPr>
                <w:bCs/>
                <w:color w:val="000000" w:themeColor="text1"/>
              </w:rPr>
            </w:pPr>
            <w:r>
              <w:rPr>
                <w:rFonts w:ascii="Times New Roman" w:hAnsi="Times New Roman" w:cs="Times New Roman"/>
                <w:color w:val="000000" w:themeColor="text1"/>
                <w:sz w:val="18"/>
                <w:szCs w:val="18"/>
              </w:rPr>
              <w:t>8</w:t>
            </w:r>
          </w:p>
        </w:tc>
        <w:tc>
          <w:tcPr>
            <w:tcW w:w="2070" w:type="dxa"/>
          </w:tcPr>
          <w:p w14:paraId="1A01B1BF" w14:textId="7DFF44EA"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1980" w:type="dxa"/>
          </w:tcPr>
          <w:p w14:paraId="4E0CB43E" w14:textId="68A9C9DF"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r>
      <w:tr w:rsidR="00817ED6" w:rsidRPr="009A3738" w14:paraId="6466EF6C" w14:textId="77777777" w:rsidTr="0094663F">
        <w:trPr>
          <w:trHeight w:val="298"/>
        </w:trPr>
        <w:tc>
          <w:tcPr>
            <w:tcW w:w="1345" w:type="dxa"/>
          </w:tcPr>
          <w:p w14:paraId="3177BCA8" w14:textId="77777777" w:rsidR="00817ED6" w:rsidRPr="009A3738" w:rsidRDefault="00817ED6" w:rsidP="00817ED6">
            <w:pPr>
              <w:pStyle w:val="largetext"/>
              <w:rPr>
                <w:bCs/>
                <w:color w:val="000000" w:themeColor="text1"/>
              </w:rPr>
            </w:pPr>
            <w:r w:rsidRPr="009A3738">
              <w:rPr>
                <w:bCs/>
                <w:color w:val="000000" w:themeColor="text1"/>
              </w:rPr>
              <w:lastRenderedPageBreak/>
              <w:t>#4</w:t>
            </w:r>
          </w:p>
        </w:tc>
        <w:tc>
          <w:tcPr>
            <w:tcW w:w="3060" w:type="dxa"/>
          </w:tcPr>
          <w:p w14:paraId="598D3A11" w14:textId="6651E72A"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430" w:type="dxa"/>
          </w:tcPr>
          <w:p w14:paraId="19F9917E" w14:textId="249ABA86"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160" w:type="dxa"/>
          </w:tcPr>
          <w:p w14:paraId="164F5728" w14:textId="600716FB" w:rsidR="00817ED6" w:rsidRPr="009A3738" w:rsidRDefault="00D32858" w:rsidP="00817ED6">
            <w:pPr>
              <w:pStyle w:val="largetext"/>
              <w:rPr>
                <w:bCs/>
                <w:color w:val="000000" w:themeColor="text1"/>
              </w:rPr>
            </w:pPr>
            <w:r>
              <w:rPr>
                <w:rFonts w:ascii="Times New Roman" w:hAnsi="Times New Roman" w:cs="Times New Roman"/>
                <w:color w:val="000000" w:themeColor="text1"/>
                <w:sz w:val="18"/>
                <w:szCs w:val="18"/>
              </w:rPr>
              <w:t>8</w:t>
            </w:r>
          </w:p>
        </w:tc>
        <w:tc>
          <w:tcPr>
            <w:tcW w:w="2070" w:type="dxa"/>
          </w:tcPr>
          <w:p w14:paraId="7CCF5ED6" w14:textId="39A67D56"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1980" w:type="dxa"/>
          </w:tcPr>
          <w:p w14:paraId="3A76389F" w14:textId="576BDA7F"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r>
      <w:tr w:rsidR="00817ED6" w:rsidRPr="009A3738" w14:paraId="0DFE37CE" w14:textId="77777777" w:rsidTr="0094663F">
        <w:trPr>
          <w:trHeight w:val="285"/>
        </w:trPr>
        <w:tc>
          <w:tcPr>
            <w:tcW w:w="1345" w:type="dxa"/>
          </w:tcPr>
          <w:p w14:paraId="5BFBDCE5" w14:textId="77777777" w:rsidR="00817ED6" w:rsidRPr="009A3738" w:rsidRDefault="00817ED6" w:rsidP="00817ED6">
            <w:pPr>
              <w:pStyle w:val="largetext"/>
              <w:rPr>
                <w:bCs/>
                <w:color w:val="000000" w:themeColor="text1"/>
              </w:rPr>
            </w:pPr>
            <w:r w:rsidRPr="009A3738">
              <w:rPr>
                <w:bCs/>
                <w:color w:val="000000" w:themeColor="text1"/>
              </w:rPr>
              <w:t>#5</w:t>
            </w:r>
          </w:p>
        </w:tc>
        <w:tc>
          <w:tcPr>
            <w:tcW w:w="3060" w:type="dxa"/>
          </w:tcPr>
          <w:p w14:paraId="68563526" w14:textId="74DFC141"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430" w:type="dxa"/>
          </w:tcPr>
          <w:p w14:paraId="4E41EB97" w14:textId="173F2B3E"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160" w:type="dxa"/>
          </w:tcPr>
          <w:p w14:paraId="51F7D233" w14:textId="0AD48FFC"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070" w:type="dxa"/>
          </w:tcPr>
          <w:p w14:paraId="2B47E045" w14:textId="370B5EB5"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1980" w:type="dxa"/>
          </w:tcPr>
          <w:p w14:paraId="7F738690" w14:textId="1A06D86B"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r>
      <w:tr w:rsidR="00817ED6" w:rsidRPr="009A3738" w14:paraId="585F48C0" w14:textId="77777777" w:rsidTr="0094663F">
        <w:trPr>
          <w:trHeight w:val="285"/>
        </w:trPr>
        <w:tc>
          <w:tcPr>
            <w:tcW w:w="1345" w:type="dxa"/>
          </w:tcPr>
          <w:p w14:paraId="6CAF861E" w14:textId="77777777" w:rsidR="00817ED6" w:rsidRPr="009A3738" w:rsidRDefault="00817ED6" w:rsidP="00817ED6">
            <w:pPr>
              <w:pStyle w:val="largetext"/>
              <w:rPr>
                <w:bCs/>
                <w:color w:val="000000" w:themeColor="text1"/>
              </w:rPr>
            </w:pPr>
            <w:r w:rsidRPr="009A3738">
              <w:rPr>
                <w:bCs/>
                <w:color w:val="000000" w:themeColor="text1"/>
              </w:rPr>
              <w:t>#6</w:t>
            </w:r>
          </w:p>
        </w:tc>
        <w:tc>
          <w:tcPr>
            <w:tcW w:w="3060" w:type="dxa"/>
          </w:tcPr>
          <w:p w14:paraId="24B91427" w14:textId="4252C798"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430" w:type="dxa"/>
          </w:tcPr>
          <w:p w14:paraId="6B46DB55" w14:textId="3001648F"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160" w:type="dxa"/>
          </w:tcPr>
          <w:p w14:paraId="18592A71" w14:textId="1CBA54DE"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070" w:type="dxa"/>
          </w:tcPr>
          <w:p w14:paraId="2FBDED85" w14:textId="23205C5A"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1980" w:type="dxa"/>
          </w:tcPr>
          <w:p w14:paraId="244DD133" w14:textId="5F97517E"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r>
      <w:tr w:rsidR="00817ED6" w:rsidRPr="009A3738" w14:paraId="529BEBB8" w14:textId="77777777" w:rsidTr="0094663F">
        <w:trPr>
          <w:trHeight w:val="298"/>
        </w:trPr>
        <w:tc>
          <w:tcPr>
            <w:tcW w:w="1345" w:type="dxa"/>
          </w:tcPr>
          <w:p w14:paraId="5A76C291" w14:textId="77777777" w:rsidR="00817ED6" w:rsidRPr="009A3738" w:rsidRDefault="00817ED6" w:rsidP="00817ED6">
            <w:pPr>
              <w:pStyle w:val="largetext"/>
              <w:rPr>
                <w:bCs/>
                <w:color w:val="000000" w:themeColor="text1"/>
              </w:rPr>
            </w:pPr>
            <w:r w:rsidRPr="009A3738">
              <w:rPr>
                <w:bCs/>
                <w:color w:val="000000" w:themeColor="text1"/>
              </w:rPr>
              <w:t>#7</w:t>
            </w:r>
          </w:p>
        </w:tc>
        <w:tc>
          <w:tcPr>
            <w:tcW w:w="3060" w:type="dxa"/>
          </w:tcPr>
          <w:p w14:paraId="19132632" w14:textId="67B6454E"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430" w:type="dxa"/>
          </w:tcPr>
          <w:p w14:paraId="0EAD06C3" w14:textId="5EE6BF24"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160" w:type="dxa"/>
          </w:tcPr>
          <w:p w14:paraId="1EE91BF7" w14:textId="196B97B6"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070" w:type="dxa"/>
          </w:tcPr>
          <w:p w14:paraId="6FE2A440" w14:textId="7882F6AC"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1980" w:type="dxa"/>
          </w:tcPr>
          <w:p w14:paraId="64C41D10" w14:textId="5ED802E7"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r>
      <w:tr w:rsidR="00817ED6" w:rsidRPr="009A3738" w14:paraId="7ED10BDB" w14:textId="77777777" w:rsidTr="0094663F">
        <w:trPr>
          <w:trHeight w:val="285"/>
        </w:trPr>
        <w:tc>
          <w:tcPr>
            <w:tcW w:w="1345" w:type="dxa"/>
          </w:tcPr>
          <w:p w14:paraId="42AEC3D1" w14:textId="77777777" w:rsidR="00817ED6" w:rsidRPr="009A3738" w:rsidRDefault="00817ED6" w:rsidP="00817ED6">
            <w:pPr>
              <w:pStyle w:val="largetext"/>
              <w:rPr>
                <w:bCs/>
                <w:color w:val="000000" w:themeColor="text1"/>
              </w:rPr>
            </w:pPr>
            <w:r w:rsidRPr="009A3738">
              <w:rPr>
                <w:bCs/>
                <w:color w:val="000000" w:themeColor="text1"/>
              </w:rPr>
              <w:t>#8</w:t>
            </w:r>
          </w:p>
        </w:tc>
        <w:tc>
          <w:tcPr>
            <w:tcW w:w="3060" w:type="dxa"/>
          </w:tcPr>
          <w:p w14:paraId="459AF7D3" w14:textId="11F9D9D9"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430" w:type="dxa"/>
          </w:tcPr>
          <w:p w14:paraId="65223DC1" w14:textId="09F64F36"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160" w:type="dxa"/>
          </w:tcPr>
          <w:p w14:paraId="6DA808BA" w14:textId="76C143CC"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070" w:type="dxa"/>
          </w:tcPr>
          <w:p w14:paraId="6263ABD3" w14:textId="10323B36"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1980" w:type="dxa"/>
          </w:tcPr>
          <w:p w14:paraId="24C398FE" w14:textId="7AD45B37"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r>
      <w:tr w:rsidR="00817ED6" w:rsidRPr="009A3738" w14:paraId="3155919B" w14:textId="77777777" w:rsidTr="0094663F">
        <w:trPr>
          <w:trHeight w:val="298"/>
        </w:trPr>
        <w:tc>
          <w:tcPr>
            <w:tcW w:w="1345" w:type="dxa"/>
          </w:tcPr>
          <w:p w14:paraId="34C0CA9E" w14:textId="77777777" w:rsidR="00817ED6" w:rsidRPr="009A3738" w:rsidRDefault="00817ED6" w:rsidP="00817ED6">
            <w:pPr>
              <w:pStyle w:val="largetext"/>
              <w:rPr>
                <w:bCs/>
                <w:color w:val="000000" w:themeColor="text1"/>
              </w:rPr>
            </w:pPr>
            <w:r w:rsidRPr="009A3738">
              <w:rPr>
                <w:bCs/>
                <w:color w:val="000000" w:themeColor="text1"/>
              </w:rPr>
              <w:t>#9</w:t>
            </w:r>
          </w:p>
        </w:tc>
        <w:tc>
          <w:tcPr>
            <w:tcW w:w="3060" w:type="dxa"/>
          </w:tcPr>
          <w:p w14:paraId="6329E531" w14:textId="2E2FF397"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430" w:type="dxa"/>
          </w:tcPr>
          <w:p w14:paraId="594A61D0" w14:textId="2600D32A"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160" w:type="dxa"/>
          </w:tcPr>
          <w:p w14:paraId="159760AD" w14:textId="5BA7E9FB"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070" w:type="dxa"/>
          </w:tcPr>
          <w:p w14:paraId="6B6486D7" w14:textId="5955212D"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1980" w:type="dxa"/>
          </w:tcPr>
          <w:p w14:paraId="0A95D694" w14:textId="37066918"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r>
      <w:tr w:rsidR="00817ED6" w:rsidRPr="009A3738" w14:paraId="03B01BA6" w14:textId="77777777" w:rsidTr="0094663F">
        <w:trPr>
          <w:trHeight w:val="285"/>
        </w:trPr>
        <w:tc>
          <w:tcPr>
            <w:tcW w:w="1345" w:type="dxa"/>
          </w:tcPr>
          <w:p w14:paraId="3ABFB6BC" w14:textId="77777777" w:rsidR="00817ED6" w:rsidRPr="009A3738" w:rsidRDefault="00817ED6" w:rsidP="00817ED6">
            <w:pPr>
              <w:pStyle w:val="largetext"/>
              <w:rPr>
                <w:bCs/>
                <w:color w:val="000000" w:themeColor="text1"/>
              </w:rPr>
            </w:pPr>
            <w:r w:rsidRPr="009A3738">
              <w:rPr>
                <w:bCs/>
                <w:color w:val="000000" w:themeColor="text1"/>
              </w:rPr>
              <w:t>#10</w:t>
            </w:r>
          </w:p>
        </w:tc>
        <w:tc>
          <w:tcPr>
            <w:tcW w:w="3060" w:type="dxa"/>
          </w:tcPr>
          <w:p w14:paraId="67D21273" w14:textId="31FA1DEC"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430" w:type="dxa"/>
          </w:tcPr>
          <w:p w14:paraId="011AC2E9" w14:textId="26463FE5"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160" w:type="dxa"/>
          </w:tcPr>
          <w:p w14:paraId="7AB42528" w14:textId="3EF36356"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070" w:type="dxa"/>
          </w:tcPr>
          <w:p w14:paraId="6C02586E" w14:textId="75C2666F"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1980" w:type="dxa"/>
          </w:tcPr>
          <w:p w14:paraId="310764BB" w14:textId="25F44D60"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r>
      <w:tr w:rsidR="00817ED6" w:rsidRPr="009A3738" w14:paraId="36A70569" w14:textId="77777777" w:rsidTr="0094663F">
        <w:trPr>
          <w:trHeight w:val="285"/>
        </w:trPr>
        <w:tc>
          <w:tcPr>
            <w:tcW w:w="1345" w:type="dxa"/>
          </w:tcPr>
          <w:p w14:paraId="16216E3F" w14:textId="77777777" w:rsidR="00817ED6" w:rsidRPr="009A3738" w:rsidRDefault="00817ED6" w:rsidP="00817ED6">
            <w:pPr>
              <w:pStyle w:val="largetext"/>
              <w:rPr>
                <w:bCs/>
                <w:color w:val="000000" w:themeColor="text1"/>
              </w:rPr>
            </w:pPr>
            <w:r w:rsidRPr="009A3738">
              <w:rPr>
                <w:bCs/>
                <w:color w:val="000000" w:themeColor="text1"/>
              </w:rPr>
              <w:t>#11</w:t>
            </w:r>
          </w:p>
        </w:tc>
        <w:tc>
          <w:tcPr>
            <w:tcW w:w="3060" w:type="dxa"/>
          </w:tcPr>
          <w:p w14:paraId="1B8F308B" w14:textId="2C63DB86"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430" w:type="dxa"/>
          </w:tcPr>
          <w:p w14:paraId="5F460D2D" w14:textId="65966214"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160" w:type="dxa"/>
          </w:tcPr>
          <w:p w14:paraId="1D745888" w14:textId="3D1DB887"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070" w:type="dxa"/>
          </w:tcPr>
          <w:p w14:paraId="13752370" w14:textId="6F6E01F6"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1980" w:type="dxa"/>
          </w:tcPr>
          <w:p w14:paraId="0FDD44D9" w14:textId="191D7BFF"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r>
      <w:tr w:rsidR="00817ED6" w:rsidRPr="009A3738" w14:paraId="60913A20" w14:textId="77777777" w:rsidTr="0094663F">
        <w:trPr>
          <w:trHeight w:val="298"/>
        </w:trPr>
        <w:tc>
          <w:tcPr>
            <w:tcW w:w="1345" w:type="dxa"/>
          </w:tcPr>
          <w:p w14:paraId="4087590C" w14:textId="77777777" w:rsidR="00817ED6" w:rsidRPr="009A3738" w:rsidRDefault="00817ED6" w:rsidP="00817ED6">
            <w:pPr>
              <w:pStyle w:val="largetext"/>
              <w:rPr>
                <w:bCs/>
                <w:color w:val="000000" w:themeColor="text1"/>
              </w:rPr>
            </w:pPr>
            <w:r w:rsidRPr="009A3738">
              <w:rPr>
                <w:bCs/>
                <w:color w:val="000000" w:themeColor="text1"/>
              </w:rPr>
              <w:t>#12</w:t>
            </w:r>
          </w:p>
        </w:tc>
        <w:tc>
          <w:tcPr>
            <w:tcW w:w="3060" w:type="dxa"/>
          </w:tcPr>
          <w:p w14:paraId="236FFB47" w14:textId="50A3D2F2"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430" w:type="dxa"/>
          </w:tcPr>
          <w:p w14:paraId="1A078513" w14:textId="32B795FF"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160" w:type="dxa"/>
          </w:tcPr>
          <w:p w14:paraId="2D88D8CF" w14:textId="15DF5A30"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070" w:type="dxa"/>
          </w:tcPr>
          <w:p w14:paraId="75F24BCC" w14:textId="5319082A"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1980" w:type="dxa"/>
          </w:tcPr>
          <w:p w14:paraId="6B52BFB4" w14:textId="4BED62F5"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r>
      <w:tr w:rsidR="00817ED6" w:rsidRPr="009A3738" w14:paraId="6059B58D" w14:textId="77777777" w:rsidTr="0094663F">
        <w:trPr>
          <w:trHeight w:val="285"/>
        </w:trPr>
        <w:tc>
          <w:tcPr>
            <w:tcW w:w="1345" w:type="dxa"/>
          </w:tcPr>
          <w:p w14:paraId="3E6FC075" w14:textId="77777777" w:rsidR="00817ED6" w:rsidRPr="009A3738" w:rsidRDefault="00817ED6" w:rsidP="00817ED6">
            <w:pPr>
              <w:pStyle w:val="largetext"/>
              <w:rPr>
                <w:bCs/>
                <w:color w:val="000000" w:themeColor="text1"/>
              </w:rPr>
            </w:pPr>
            <w:r w:rsidRPr="009A3738">
              <w:rPr>
                <w:bCs/>
                <w:color w:val="000000" w:themeColor="text1"/>
              </w:rPr>
              <w:t>#13</w:t>
            </w:r>
          </w:p>
        </w:tc>
        <w:tc>
          <w:tcPr>
            <w:tcW w:w="3060" w:type="dxa"/>
          </w:tcPr>
          <w:p w14:paraId="60371262" w14:textId="38777796"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430" w:type="dxa"/>
          </w:tcPr>
          <w:p w14:paraId="3BC91730" w14:textId="16F1A9D7"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160" w:type="dxa"/>
          </w:tcPr>
          <w:p w14:paraId="2C8B6142" w14:textId="1F3F0798"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070" w:type="dxa"/>
          </w:tcPr>
          <w:p w14:paraId="7A1EEC20" w14:textId="7DF7BCE0"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1980" w:type="dxa"/>
          </w:tcPr>
          <w:p w14:paraId="0F558EF3" w14:textId="54E2CB49"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r>
      <w:tr w:rsidR="00817ED6" w:rsidRPr="009A3738" w14:paraId="4CA9D8F7" w14:textId="77777777" w:rsidTr="0094663F">
        <w:trPr>
          <w:trHeight w:val="285"/>
        </w:trPr>
        <w:tc>
          <w:tcPr>
            <w:tcW w:w="1345" w:type="dxa"/>
          </w:tcPr>
          <w:p w14:paraId="6C96C1AE" w14:textId="77777777" w:rsidR="00817ED6" w:rsidRPr="009A3738" w:rsidRDefault="00817ED6" w:rsidP="00817ED6">
            <w:pPr>
              <w:pStyle w:val="largetext"/>
              <w:rPr>
                <w:bCs/>
                <w:color w:val="000000" w:themeColor="text1"/>
              </w:rPr>
            </w:pPr>
            <w:r w:rsidRPr="009A3738">
              <w:rPr>
                <w:bCs/>
                <w:color w:val="000000" w:themeColor="text1"/>
              </w:rPr>
              <w:t>#14</w:t>
            </w:r>
          </w:p>
        </w:tc>
        <w:tc>
          <w:tcPr>
            <w:tcW w:w="3060" w:type="dxa"/>
          </w:tcPr>
          <w:p w14:paraId="6E9119C8" w14:textId="0556B557"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430" w:type="dxa"/>
          </w:tcPr>
          <w:p w14:paraId="4F970B4F" w14:textId="2BDE9E86"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160" w:type="dxa"/>
          </w:tcPr>
          <w:p w14:paraId="7099C710" w14:textId="05A8C583"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070" w:type="dxa"/>
          </w:tcPr>
          <w:p w14:paraId="5676AA32" w14:textId="743BD286"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1980" w:type="dxa"/>
          </w:tcPr>
          <w:p w14:paraId="216C23E5" w14:textId="07604C71"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r>
      <w:tr w:rsidR="00817ED6" w:rsidRPr="009A3738" w14:paraId="623A543C" w14:textId="77777777" w:rsidTr="0094663F">
        <w:trPr>
          <w:trHeight w:val="298"/>
        </w:trPr>
        <w:tc>
          <w:tcPr>
            <w:tcW w:w="1345" w:type="dxa"/>
          </w:tcPr>
          <w:p w14:paraId="2AF54E3A" w14:textId="77777777" w:rsidR="00817ED6" w:rsidRPr="009A3738" w:rsidRDefault="00817ED6" w:rsidP="00817ED6">
            <w:pPr>
              <w:pStyle w:val="largetext"/>
              <w:rPr>
                <w:bCs/>
                <w:color w:val="000000" w:themeColor="text1"/>
              </w:rPr>
            </w:pPr>
            <w:r w:rsidRPr="009A3738">
              <w:rPr>
                <w:bCs/>
                <w:color w:val="000000" w:themeColor="text1"/>
              </w:rPr>
              <w:t>#15</w:t>
            </w:r>
          </w:p>
        </w:tc>
        <w:tc>
          <w:tcPr>
            <w:tcW w:w="3060" w:type="dxa"/>
          </w:tcPr>
          <w:p w14:paraId="1FC6E063" w14:textId="079C813E"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430" w:type="dxa"/>
          </w:tcPr>
          <w:p w14:paraId="2B9AFD39" w14:textId="05DB9B03"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160" w:type="dxa"/>
          </w:tcPr>
          <w:p w14:paraId="73F14394" w14:textId="475D377D"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070" w:type="dxa"/>
          </w:tcPr>
          <w:p w14:paraId="09BA76BC" w14:textId="78978828"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1980" w:type="dxa"/>
          </w:tcPr>
          <w:p w14:paraId="5169C869" w14:textId="6FB46937"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r>
      <w:tr w:rsidR="00817ED6" w:rsidRPr="009A3738" w14:paraId="3AD627C2" w14:textId="77777777" w:rsidTr="0094663F">
        <w:trPr>
          <w:trHeight w:val="285"/>
        </w:trPr>
        <w:tc>
          <w:tcPr>
            <w:tcW w:w="1345" w:type="dxa"/>
          </w:tcPr>
          <w:p w14:paraId="72BE77CE" w14:textId="77777777" w:rsidR="00817ED6" w:rsidRPr="009A3738" w:rsidRDefault="00817ED6" w:rsidP="00817ED6">
            <w:pPr>
              <w:pStyle w:val="largetext"/>
              <w:rPr>
                <w:bCs/>
                <w:color w:val="000000" w:themeColor="text1"/>
              </w:rPr>
            </w:pPr>
            <w:r w:rsidRPr="009A3738">
              <w:rPr>
                <w:bCs/>
                <w:color w:val="000000" w:themeColor="text1"/>
              </w:rPr>
              <w:t>#16</w:t>
            </w:r>
          </w:p>
        </w:tc>
        <w:tc>
          <w:tcPr>
            <w:tcW w:w="3060" w:type="dxa"/>
          </w:tcPr>
          <w:p w14:paraId="10071D43" w14:textId="78021602"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430" w:type="dxa"/>
          </w:tcPr>
          <w:p w14:paraId="7BFA5DE4" w14:textId="430A061B"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160" w:type="dxa"/>
          </w:tcPr>
          <w:p w14:paraId="4EF0E9C4" w14:textId="067ECFB0"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070" w:type="dxa"/>
          </w:tcPr>
          <w:p w14:paraId="0B44DA73" w14:textId="46424D5B"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1980" w:type="dxa"/>
          </w:tcPr>
          <w:p w14:paraId="6B7D23E0" w14:textId="54536908"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r>
      <w:tr w:rsidR="00817ED6" w:rsidRPr="009A3738" w14:paraId="36B9852A" w14:textId="77777777" w:rsidTr="0094663F">
        <w:trPr>
          <w:trHeight w:val="285"/>
        </w:trPr>
        <w:tc>
          <w:tcPr>
            <w:tcW w:w="1345" w:type="dxa"/>
          </w:tcPr>
          <w:p w14:paraId="44C02028" w14:textId="77777777" w:rsidR="00817ED6" w:rsidRPr="009A3738" w:rsidRDefault="00817ED6" w:rsidP="00817ED6">
            <w:pPr>
              <w:pStyle w:val="largetext"/>
              <w:rPr>
                <w:bCs/>
                <w:color w:val="000000" w:themeColor="text1"/>
              </w:rPr>
            </w:pPr>
            <w:r w:rsidRPr="009A3738">
              <w:rPr>
                <w:bCs/>
                <w:color w:val="000000" w:themeColor="text1"/>
              </w:rPr>
              <w:t>#17</w:t>
            </w:r>
          </w:p>
        </w:tc>
        <w:tc>
          <w:tcPr>
            <w:tcW w:w="3060" w:type="dxa"/>
          </w:tcPr>
          <w:p w14:paraId="199E80D7" w14:textId="1487D126"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430" w:type="dxa"/>
          </w:tcPr>
          <w:p w14:paraId="70C17791" w14:textId="756B5AC9"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160" w:type="dxa"/>
          </w:tcPr>
          <w:p w14:paraId="4914F01C" w14:textId="6DE8E929"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070" w:type="dxa"/>
          </w:tcPr>
          <w:p w14:paraId="434C3485" w14:textId="71E16CF1"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1980" w:type="dxa"/>
          </w:tcPr>
          <w:p w14:paraId="5D879DB1" w14:textId="24D7CC07"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r>
      <w:tr w:rsidR="00817ED6" w:rsidRPr="009A3738" w14:paraId="025D94E6" w14:textId="77777777" w:rsidTr="0094663F">
        <w:trPr>
          <w:trHeight w:val="298"/>
        </w:trPr>
        <w:tc>
          <w:tcPr>
            <w:tcW w:w="1345" w:type="dxa"/>
          </w:tcPr>
          <w:p w14:paraId="06366B63" w14:textId="77777777" w:rsidR="00817ED6" w:rsidRPr="009A3738" w:rsidRDefault="00817ED6" w:rsidP="00817ED6">
            <w:pPr>
              <w:pStyle w:val="largetext"/>
              <w:rPr>
                <w:bCs/>
                <w:color w:val="000000" w:themeColor="text1"/>
              </w:rPr>
            </w:pPr>
            <w:r w:rsidRPr="009A3738">
              <w:rPr>
                <w:bCs/>
                <w:color w:val="000000" w:themeColor="text1"/>
              </w:rPr>
              <w:t>#18</w:t>
            </w:r>
          </w:p>
        </w:tc>
        <w:tc>
          <w:tcPr>
            <w:tcW w:w="3060" w:type="dxa"/>
          </w:tcPr>
          <w:p w14:paraId="70C2613F" w14:textId="7D6FAB71"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430" w:type="dxa"/>
          </w:tcPr>
          <w:p w14:paraId="6C199523" w14:textId="7629EB13"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160" w:type="dxa"/>
          </w:tcPr>
          <w:p w14:paraId="2C7B453F" w14:textId="5E3080CB"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2070" w:type="dxa"/>
          </w:tcPr>
          <w:p w14:paraId="101C3A29" w14:textId="2CB384C8"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c>
          <w:tcPr>
            <w:tcW w:w="1980" w:type="dxa"/>
          </w:tcPr>
          <w:p w14:paraId="25EFFA2F" w14:textId="6FFB966E" w:rsidR="00817ED6" w:rsidRPr="009A3738" w:rsidRDefault="00817ED6" w:rsidP="00817ED6">
            <w:pPr>
              <w:pStyle w:val="largetext"/>
              <w:rPr>
                <w:bCs/>
                <w:color w:val="000000" w:themeColor="text1"/>
              </w:rPr>
            </w:pPr>
            <w:r>
              <w:rPr>
                <w:rFonts w:ascii="Times New Roman" w:hAnsi="Times New Roman" w:cs="Times New Roman"/>
                <w:color w:val="000000" w:themeColor="text1"/>
                <w:sz w:val="18"/>
                <w:szCs w:val="18"/>
              </w:rPr>
              <w:t>9</w:t>
            </w:r>
          </w:p>
        </w:tc>
      </w:tr>
      <w:tr w:rsidR="00D32858" w:rsidRPr="009A3738" w14:paraId="3B27FFF2" w14:textId="77777777" w:rsidTr="0094663F">
        <w:trPr>
          <w:trHeight w:val="285"/>
        </w:trPr>
        <w:tc>
          <w:tcPr>
            <w:tcW w:w="1345" w:type="dxa"/>
          </w:tcPr>
          <w:p w14:paraId="5B25FB64" w14:textId="77777777" w:rsidR="00D32858" w:rsidRPr="009A3738" w:rsidRDefault="00D32858" w:rsidP="00D32858">
            <w:pPr>
              <w:pStyle w:val="largetext"/>
              <w:rPr>
                <w:color w:val="000000" w:themeColor="text1"/>
              </w:rPr>
            </w:pPr>
            <w:r w:rsidRPr="009A3738">
              <w:rPr>
                <w:color w:val="000000" w:themeColor="text1"/>
              </w:rPr>
              <w:t>Agreement</w:t>
            </w:r>
          </w:p>
        </w:tc>
        <w:tc>
          <w:tcPr>
            <w:tcW w:w="3060" w:type="dxa"/>
          </w:tcPr>
          <w:p w14:paraId="5B2A223E" w14:textId="71BEF046" w:rsidR="00D32858" w:rsidRPr="009A3738" w:rsidRDefault="00D32858" w:rsidP="00D32858">
            <w:pPr>
              <w:pStyle w:val="largetext"/>
              <w:rPr>
                <w:color w:val="000000" w:themeColor="text1"/>
              </w:rPr>
            </w:pPr>
            <w:r>
              <w:rPr>
                <w:color w:val="000000" w:themeColor="text1"/>
              </w:rPr>
              <w:t>18/18</w:t>
            </w:r>
          </w:p>
        </w:tc>
        <w:tc>
          <w:tcPr>
            <w:tcW w:w="2430" w:type="dxa"/>
          </w:tcPr>
          <w:p w14:paraId="7A70791D" w14:textId="29CADDA3" w:rsidR="00D32858" w:rsidRPr="009A3738" w:rsidRDefault="00D32858" w:rsidP="00D32858">
            <w:pPr>
              <w:pStyle w:val="largetext"/>
              <w:rPr>
                <w:color w:val="000000" w:themeColor="text1"/>
              </w:rPr>
            </w:pPr>
            <w:r>
              <w:rPr>
                <w:color w:val="000000" w:themeColor="text1"/>
              </w:rPr>
              <w:t>18/18</w:t>
            </w:r>
          </w:p>
        </w:tc>
        <w:tc>
          <w:tcPr>
            <w:tcW w:w="2160" w:type="dxa"/>
          </w:tcPr>
          <w:p w14:paraId="47E35082" w14:textId="3678E768" w:rsidR="00D32858" w:rsidRPr="009A3738" w:rsidRDefault="00D32858" w:rsidP="00D32858">
            <w:pPr>
              <w:pStyle w:val="largetext"/>
              <w:rPr>
                <w:color w:val="000000" w:themeColor="text1"/>
              </w:rPr>
            </w:pPr>
            <w:r w:rsidRPr="002B6D89">
              <w:rPr>
                <w:color w:val="000000" w:themeColor="text1"/>
              </w:rPr>
              <w:t>1</w:t>
            </w:r>
            <w:r>
              <w:rPr>
                <w:color w:val="000000" w:themeColor="text1"/>
              </w:rPr>
              <w:t>7</w:t>
            </w:r>
            <w:r w:rsidRPr="002B6D89">
              <w:rPr>
                <w:color w:val="000000" w:themeColor="text1"/>
              </w:rPr>
              <w:t>/18</w:t>
            </w:r>
          </w:p>
        </w:tc>
        <w:tc>
          <w:tcPr>
            <w:tcW w:w="2070" w:type="dxa"/>
          </w:tcPr>
          <w:p w14:paraId="7694788B" w14:textId="0B3AD0A8" w:rsidR="00D32858" w:rsidRPr="009A3738" w:rsidRDefault="00D32858" w:rsidP="00D32858">
            <w:pPr>
              <w:pStyle w:val="largetext"/>
              <w:rPr>
                <w:color w:val="000000" w:themeColor="text1"/>
              </w:rPr>
            </w:pPr>
            <w:r w:rsidRPr="002B6D89">
              <w:rPr>
                <w:color w:val="000000" w:themeColor="text1"/>
              </w:rPr>
              <w:t>1</w:t>
            </w:r>
            <w:r>
              <w:rPr>
                <w:color w:val="000000" w:themeColor="text1"/>
              </w:rPr>
              <w:t>7</w:t>
            </w:r>
            <w:r w:rsidRPr="002B6D89">
              <w:rPr>
                <w:color w:val="000000" w:themeColor="text1"/>
              </w:rPr>
              <w:t>/18</w:t>
            </w:r>
          </w:p>
        </w:tc>
        <w:tc>
          <w:tcPr>
            <w:tcW w:w="1980" w:type="dxa"/>
          </w:tcPr>
          <w:p w14:paraId="38E16D39" w14:textId="41ED65C5" w:rsidR="00D32858" w:rsidRPr="009A3738" w:rsidRDefault="00D32858" w:rsidP="00D32858">
            <w:pPr>
              <w:pStyle w:val="largetext"/>
              <w:rPr>
                <w:color w:val="000000" w:themeColor="text1"/>
              </w:rPr>
            </w:pPr>
            <w:r w:rsidRPr="002B6D89">
              <w:rPr>
                <w:color w:val="000000" w:themeColor="text1"/>
              </w:rPr>
              <w:t>18/18</w:t>
            </w:r>
          </w:p>
        </w:tc>
      </w:tr>
      <w:tr w:rsidR="00D32858" w:rsidRPr="009A3738" w14:paraId="1F718B40" w14:textId="77777777" w:rsidTr="0094663F">
        <w:trPr>
          <w:trHeight w:val="285"/>
        </w:trPr>
        <w:tc>
          <w:tcPr>
            <w:tcW w:w="1345" w:type="dxa"/>
          </w:tcPr>
          <w:p w14:paraId="0892B166" w14:textId="77777777" w:rsidR="00D32858" w:rsidRPr="009A3738" w:rsidRDefault="00D32858" w:rsidP="00D32858">
            <w:pPr>
              <w:pStyle w:val="largetext"/>
              <w:rPr>
                <w:color w:val="000000" w:themeColor="text1"/>
              </w:rPr>
            </w:pPr>
            <w:r w:rsidRPr="009A3738">
              <w:rPr>
                <w:color w:val="000000" w:themeColor="text1"/>
              </w:rPr>
              <w:t>Agreement %</w:t>
            </w:r>
          </w:p>
        </w:tc>
        <w:tc>
          <w:tcPr>
            <w:tcW w:w="3060" w:type="dxa"/>
          </w:tcPr>
          <w:p w14:paraId="7EAC384B" w14:textId="0737F573" w:rsidR="00D32858" w:rsidRPr="009A3738" w:rsidRDefault="00D32858" w:rsidP="00D32858">
            <w:pPr>
              <w:pStyle w:val="largetext"/>
              <w:rPr>
                <w:color w:val="000000" w:themeColor="text1"/>
              </w:rPr>
            </w:pPr>
            <w:r>
              <w:rPr>
                <w:color w:val="000000" w:themeColor="text1"/>
              </w:rPr>
              <w:t>100%</w:t>
            </w:r>
          </w:p>
        </w:tc>
        <w:tc>
          <w:tcPr>
            <w:tcW w:w="2430" w:type="dxa"/>
          </w:tcPr>
          <w:p w14:paraId="2FF895D3" w14:textId="0729EB19" w:rsidR="00D32858" w:rsidRPr="009A3738" w:rsidRDefault="00D32858" w:rsidP="00D32858">
            <w:pPr>
              <w:pStyle w:val="largetext"/>
              <w:rPr>
                <w:color w:val="000000" w:themeColor="text1"/>
              </w:rPr>
            </w:pPr>
            <w:r w:rsidRPr="00EA5CFA">
              <w:rPr>
                <w:color w:val="000000" w:themeColor="text1"/>
              </w:rPr>
              <w:t>100%</w:t>
            </w:r>
          </w:p>
        </w:tc>
        <w:tc>
          <w:tcPr>
            <w:tcW w:w="2160" w:type="dxa"/>
          </w:tcPr>
          <w:p w14:paraId="6E988DCD" w14:textId="58F39662" w:rsidR="00D32858" w:rsidRPr="009A3738" w:rsidRDefault="00D32858" w:rsidP="00D32858">
            <w:pPr>
              <w:pStyle w:val="largetext"/>
              <w:rPr>
                <w:color w:val="000000" w:themeColor="text1"/>
              </w:rPr>
            </w:pPr>
            <w:r>
              <w:rPr>
                <w:color w:val="000000" w:themeColor="text1"/>
              </w:rPr>
              <w:t>94.40</w:t>
            </w:r>
            <w:r w:rsidRPr="00EA5CFA">
              <w:rPr>
                <w:color w:val="000000" w:themeColor="text1"/>
              </w:rPr>
              <w:t>%</w:t>
            </w:r>
          </w:p>
        </w:tc>
        <w:tc>
          <w:tcPr>
            <w:tcW w:w="2070" w:type="dxa"/>
          </w:tcPr>
          <w:p w14:paraId="6D84DC9E" w14:textId="661AEB45" w:rsidR="00D32858" w:rsidRPr="009A3738" w:rsidRDefault="00D32858" w:rsidP="00D32858">
            <w:pPr>
              <w:pStyle w:val="largetext"/>
              <w:rPr>
                <w:color w:val="000000" w:themeColor="text1"/>
              </w:rPr>
            </w:pPr>
            <w:r>
              <w:rPr>
                <w:color w:val="000000" w:themeColor="text1"/>
              </w:rPr>
              <w:t>94.40</w:t>
            </w:r>
            <w:r w:rsidRPr="00EA5CFA">
              <w:rPr>
                <w:color w:val="000000" w:themeColor="text1"/>
              </w:rPr>
              <w:t>%</w:t>
            </w:r>
          </w:p>
        </w:tc>
        <w:tc>
          <w:tcPr>
            <w:tcW w:w="1980" w:type="dxa"/>
          </w:tcPr>
          <w:p w14:paraId="1D109003" w14:textId="152E766D" w:rsidR="00D32858" w:rsidRPr="009A3738" w:rsidRDefault="00D32858" w:rsidP="00D32858">
            <w:pPr>
              <w:pStyle w:val="largetext"/>
              <w:rPr>
                <w:color w:val="000000" w:themeColor="text1"/>
              </w:rPr>
            </w:pPr>
            <w:r w:rsidRPr="00EA5CFA">
              <w:rPr>
                <w:color w:val="000000" w:themeColor="text1"/>
              </w:rPr>
              <w:t>100%</w:t>
            </w:r>
          </w:p>
        </w:tc>
      </w:tr>
      <w:tr w:rsidR="0094663F" w:rsidRPr="009A3738" w14:paraId="603C1513" w14:textId="77777777" w:rsidTr="0094663F">
        <w:trPr>
          <w:trHeight w:val="298"/>
        </w:trPr>
        <w:tc>
          <w:tcPr>
            <w:tcW w:w="1345" w:type="dxa"/>
          </w:tcPr>
          <w:p w14:paraId="61F7C6A7" w14:textId="77777777" w:rsidR="0018550F" w:rsidRPr="009A3738" w:rsidRDefault="0018550F" w:rsidP="009A3738">
            <w:pPr>
              <w:pStyle w:val="largetext"/>
              <w:rPr>
                <w:color w:val="000000" w:themeColor="text1"/>
              </w:rPr>
            </w:pPr>
          </w:p>
        </w:tc>
        <w:tc>
          <w:tcPr>
            <w:tcW w:w="3060" w:type="dxa"/>
          </w:tcPr>
          <w:p w14:paraId="798CDB8B" w14:textId="77777777" w:rsidR="0018550F" w:rsidRPr="009A3738" w:rsidRDefault="0018550F" w:rsidP="009A3738">
            <w:pPr>
              <w:pStyle w:val="largetext"/>
              <w:rPr>
                <w:bCs/>
                <w:color w:val="000000" w:themeColor="text1"/>
              </w:rPr>
            </w:pPr>
          </w:p>
        </w:tc>
        <w:tc>
          <w:tcPr>
            <w:tcW w:w="2430" w:type="dxa"/>
          </w:tcPr>
          <w:p w14:paraId="2BCF4C66" w14:textId="77777777" w:rsidR="0018550F" w:rsidRPr="009A3738" w:rsidRDefault="0018550F" w:rsidP="009A3738">
            <w:pPr>
              <w:pStyle w:val="largetext"/>
              <w:rPr>
                <w:bCs/>
                <w:color w:val="000000" w:themeColor="text1"/>
              </w:rPr>
            </w:pPr>
          </w:p>
        </w:tc>
        <w:tc>
          <w:tcPr>
            <w:tcW w:w="2160" w:type="dxa"/>
          </w:tcPr>
          <w:p w14:paraId="4AB2A3EB" w14:textId="77777777" w:rsidR="0018550F" w:rsidRPr="009A3738" w:rsidRDefault="0018550F" w:rsidP="009A3738">
            <w:pPr>
              <w:pStyle w:val="largetext"/>
              <w:rPr>
                <w:bCs/>
                <w:color w:val="000000" w:themeColor="text1"/>
              </w:rPr>
            </w:pPr>
          </w:p>
        </w:tc>
        <w:tc>
          <w:tcPr>
            <w:tcW w:w="2070" w:type="dxa"/>
          </w:tcPr>
          <w:p w14:paraId="4247576C" w14:textId="77777777" w:rsidR="0018550F" w:rsidRPr="009A3738" w:rsidRDefault="0018550F" w:rsidP="009A3738">
            <w:pPr>
              <w:pStyle w:val="largetext"/>
              <w:rPr>
                <w:bCs/>
                <w:color w:val="000000" w:themeColor="text1"/>
              </w:rPr>
            </w:pPr>
          </w:p>
        </w:tc>
        <w:tc>
          <w:tcPr>
            <w:tcW w:w="1980" w:type="dxa"/>
          </w:tcPr>
          <w:p w14:paraId="45F19709" w14:textId="77777777" w:rsidR="0018550F" w:rsidRPr="009A3738" w:rsidRDefault="0018550F" w:rsidP="009A3738">
            <w:pPr>
              <w:pStyle w:val="largetext"/>
              <w:rPr>
                <w:bCs/>
                <w:color w:val="000000" w:themeColor="text1"/>
              </w:rPr>
            </w:pPr>
          </w:p>
        </w:tc>
      </w:tr>
      <w:tr w:rsidR="00D32858" w:rsidRPr="009A3738" w14:paraId="232B7A4B" w14:textId="77777777" w:rsidTr="0094663F">
        <w:trPr>
          <w:trHeight w:val="285"/>
        </w:trPr>
        <w:tc>
          <w:tcPr>
            <w:tcW w:w="1345" w:type="dxa"/>
          </w:tcPr>
          <w:p w14:paraId="7C016DD0" w14:textId="77777777" w:rsidR="00D32858" w:rsidRPr="009A3738" w:rsidRDefault="00D32858" w:rsidP="00D32858">
            <w:pPr>
              <w:pStyle w:val="largetext"/>
              <w:rPr>
                <w:bCs/>
                <w:color w:val="000000" w:themeColor="text1"/>
              </w:rPr>
            </w:pPr>
            <w:r w:rsidRPr="009A3738">
              <w:rPr>
                <w:bCs/>
                <w:color w:val="000000" w:themeColor="text1"/>
              </w:rPr>
              <w:t xml:space="preserve">Minimum </w:t>
            </w:r>
          </w:p>
        </w:tc>
        <w:tc>
          <w:tcPr>
            <w:tcW w:w="3060" w:type="dxa"/>
          </w:tcPr>
          <w:p w14:paraId="5DDEC4B0" w14:textId="01272925" w:rsidR="00D32858" w:rsidRPr="009A3738" w:rsidRDefault="00D32858" w:rsidP="00D32858">
            <w:pPr>
              <w:pStyle w:val="largetext"/>
              <w:rPr>
                <w:bCs/>
                <w:color w:val="000000" w:themeColor="text1"/>
              </w:rPr>
            </w:pPr>
            <w:r w:rsidRPr="00B12C7C">
              <w:rPr>
                <w:bCs/>
                <w:color w:val="000000" w:themeColor="text1"/>
              </w:rPr>
              <w:t>9</w:t>
            </w:r>
          </w:p>
        </w:tc>
        <w:tc>
          <w:tcPr>
            <w:tcW w:w="2430" w:type="dxa"/>
          </w:tcPr>
          <w:p w14:paraId="462C8527" w14:textId="61FFFFD6" w:rsidR="00D32858" w:rsidRPr="009A3738" w:rsidRDefault="00D32858" w:rsidP="00D32858">
            <w:pPr>
              <w:pStyle w:val="largetext"/>
              <w:rPr>
                <w:bCs/>
                <w:color w:val="000000" w:themeColor="text1"/>
              </w:rPr>
            </w:pPr>
            <w:r>
              <w:rPr>
                <w:bCs/>
                <w:color w:val="000000" w:themeColor="text1"/>
              </w:rPr>
              <w:t>7</w:t>
            </w:r>
          </w:p>
        </w:tc>
        <w:tc>
          <w:tcPr>
            <w:tcW w:w="2160" w:type="dxa"/>
          </w:tcPr>
          <w:p w14:paraId="34FD149E" w14:textId="5A367DAB" w:rsidR="00D32858" w:rsidRPr="009A3738" w:rsidRDefault="00D32858" w:rsidP="00D32858">
            <w:pPr>
              <w:pStyle w:val="largetext"/>
              <w:rPr>
                <w:bCs/>
                <w:color w:val="000000" w:themeColor="text1"/>
              </w:rPr>
            </w:pPr>
            <w:r>
              <w:rPr>
                <w:bCs/>
                <w:color w:val="000000" w:themeColor="text1"/>
              </w:rPr>
              <w:t>6</w:t>
            </w:r>
          </w:p>
        </w:tc>
        <w:tc>
          <w:tcPr>
            <w:tcW w:w="2070" w:type="dxa"/>
          </w:tcPr>
          <w:p w14:paraId="6C0CB701" w14:textId="7FF66BC0" w:rsidR="00D32858" w:rsidRPr="009A3738" w:rsidRDefault="00D32858" w:rsidP="00D32858">
            <w:pPr>
              <w:pStyle w:val="largetext"/>
              <w:rPr>
                <w:bCs/>
                <w:color w:val="000000" w:themeColor="text1"/>
              </w:rPr>
            </w:pPr>
            <w:r>
              <w:rPr>
                <w:bCs/>
                <w:color w:val="000000" w:themeColor="text1"/>
              </w:rPr>
              <w:t>6</w:t>
            </w:r>
          </w:p>
        </w:tc>
        <w:tc>
          <w:tcPr>
            <w:tcW w:w="1980" w:type="dxa"/>
          </w:tcPr>
          <w:p w14:paraId="3ED597C0" w14:textId="687F2617" w:rsidR="00D32858" w:rsidRPr="009A3738" w:rsidRDefault="00D32858" w:rsidP="00D32858">
            <w:pPr>
              <w:pStyle w:val="largetext"/>
              <w:rPr>
                <w:bCs/>
                <w:color w:val="000000" w:themeColor="text1"/>
              </w:rPr>
            </w:pPr>
            <w:r>
              <w:rPr>
                <w:bCs/>
                <w:color w:val="000000" w:themeColor="text1"/>
              </w:rPr>
              <w:t>8</w:t>
            </w:r>
          </w:p>
        </w:tc>
      </w:tr>
      <w:tr w:rsidR="00D32858" w:rsidRPr="009A3738" w14:paraId="75972C90" w14:textId="77777777" w:rsidTr="0094663F">
        <w:trPr>
          <w:trHeight w:val="298"/>
        </w:trPr>
        <w:tc>
          <w:tcPr>
            <w:tcW w:w="1345" w:type="dxa"/>
          </w:tcPr>
          <w:p w14:paraId="55FF450B" w14:textId="77777777" w:rsidR="00D32858" w:rsidRPr="009A3738" w:rsidRDefault="00D32858" w:rsidP="00D32858">
            <w:pPr>
              <w:pStyle w:val="largetext"/>
              <w:rPr>
                <w:bCs/>
                <w:color w:val="000000" w:themeColor="text1"/>
              </w:rPr>
            </w:pPr>
            <w:r w:rsidRPr="009A3738">
              <w:rPr>
                <w:bCs/>
                <w:color w:val="000000" w:themeColor="text1"/>
              </w:rPr>
              <w:t>Quartile 1</w:t>
            </w:r>
          </w:p>
        </w:tc>
        <w:tc>
          <w:tcPr>
            <w:tcW w:w="3060" w:type="dxa"/>
          </w:tcPr>
          <w:p w14:paraId="3D08A0DF" w14:textId="33A111C3" w:rsidR="00D32858" w:rsidRPr="009A3738" w:rsidRDefault="00D32858" w:rsidP="00D32858">
            <w:pPr>
              <w:pStyle w:val="largetext"/>
              <w:rPr>
                <w:bCs/>
                <w:color w:val="000000" w:themeColor="text1"/>
              </w:rPr>
            </w:pPr>
            <w:r w:rsidRPr="00B12C7C">
              <w:rPr>
                <w:bCs/>
                <w:color w:val="000000" w:themeColor="text1"/>
              </w:rPr>
              <w:t>9</w:t>
            </w:r>
          </w:p>
        </w:tc>
        <w:tc>
          <w:tcPr>
            <w:tcW w:w="2430" w:type="dxa"/>
          </w:tcPr>
          <w:p w14:paraId="0F1057BE" w14:textId="4DA2DCD4" w:rsidR="00D32858" w:rsidRPr="009A3738" w:rsidRDefault="00D32858" w:rsidP="00D32858">
            <w:pPr>
              <w:pStyle w:val="largetext"/>
              <w:rPr>
                <w:bCs/>
                <w:color w:val="000000" w:themeColor="text1"/>
              </w:rPr>
            </w:pPr>
            <w:r w:rsidRPr="00B12C7C">
              <w:rPr>
                <w:bCs/>
                <w:color w:val="000000" w:themeColor="text1"/>
              </w:rPr>
              <w:t>9</w:t>
            </w:r>
          </w:p>
        </w:tc>
        <w:tc>
          <w:tcPr>
            <w:tcW w:w="2160" w:type="dxa"/>
          </w:tcPr>
          <w:p w14:paraId="0102C781" w14:textId="0D84AB5A" w:rsidR="00D32858" w:rsidRPr="009A3738" w:rsidRDefault="00D32858" w:rsidP="00D32858">
            <w:pPr>
              <w:pStyle w:val="largetext"/>
              <w:rPr>
                <w:bCs/>
                <w:color w:val="000000" w:themeColor="text1"/>
              </w:rPr>
            </w:pPr>
            <w:r w:rsidRPr="00B12C7C">
              <w:rPr>
                <w:bCs/>
                <w:color w:val="000000" w:themeColor="text1"/>
              </w:rPr>
              <w:t>9</w:t>
            </w:r>
          </w:p>
        </w:tc>
        <w:tc>
          <w:tcPr>
            <w:tcW w:w="2070" w:type="dxa"/>
          </w:tcPr>
          <w:p w14:paraId="62AC4B2C" w14:textId="674FFC12" w:rsidR="00D32858" w:rsidRPr="009A3738" w:rsidRDefault="00D32858" w:rsidP="00D32858">
            <w:pPr>
              <w:pStyle w:val="largetext"/>
              <w:rPr>
                <w:bCs/>
                <w:color w:val="000000" w:themeColor="text1"/>
              </w:rPr>
            </w:pPr>
            <w:r w:rsidRPr="00B12C7C">
              <w:rPr>
                <w:bCs/>
                <w:color w:val="000000" w:themeColor="text1"/>
              </w:rPr>
              <w:t>9</w:t>
            </w:r>
          </w:p>
        </w:tc>
        <w:tc>
          <w:tcPr>
            <w:tcW w:w="1980" w:type="dxa"/>
          </w:tcPr>
          <w:p w14:paraId="06CCB061" w14:textId="444FE3AD" w:rsidR="00D32858" w:rsidRPr="009A3738" w:rsidRDefault="00D32858" w:rsidP="00D32858">
            <w:pPr>
              <w:pStyle w:val="largetext"/>
              <w:rPr>
                <w:bCs/>
                <w:color w:val="000000" w:themeColor="text1"/>
              </w:rPr>
            </w:pPr>
            <w:r w:rsidRPr="00B12C7C">
              <w:rPr>
                <w:bCs/>
                <w:color w:val="000000" w:themeColor="text1"/>
              </w:rPr>
              <w:t>9</w:t>
            </w:r>
          </w:p>
        </w:tc>
      </w:tr>
      <w:tr w:rsidR="00D32858" w:rsidRPr="009A3738" w14:paraId="3A840313" w14:textId="77777777" w:rsidTr="0094663F">
        <w:trPr>
          <w:trHeight w:val="285"/>
        </w:trPr>
        <w:tc>
          <w:tcPr>
            <w:tcW w:w="1345" w:type="dxa"/>
          </w:tcPr>
          <w:p w14:paraId="43957A69" w14:textId="77777777" w:rsidR="00D32858" w:rsidRPr="009A3738" w:rsidRDefault="00D32858" w:rsidP="00D32858">
            <w:pPr>
              <w:pStyle w:val="largetext"/>
              <w:rPr>
                <w:bCs/>
                <w:color w:val="000000" w:themeColor="text1"/>
              </w:rPr>
            </w:pPr>
            <w:r w:rsidRPr="009A3738">
              <w:rPr>
                <w:bCs/>
                <w:color w:val="000000" w:themeColor="text1"/>
              </w:rPr>
              <w:t xml:space="preserve">Median </w:t>
            </w:r>
          </w:p>
        </w:tc>
        <w:tc>
          <w:tcPr>
            <w:tcW w:w="3060" w:type="dxa"/>
          </w:tcPr>
          <w:p w14:paraId="5885EFC6" w14:textId="5B2CFBBA" w:rsidR="00D32858" w:rsidRPr="009A3738" w:rsidRDefault="00D32858" w:rsidP="00D32858">
            <w:pPr>
              <w:pStyle w:val="largetext"/>
              <w:rPr>
                <w:bCs/>
                <w:color w:val="000000" w:themeColor="text1"/>
              </w:rPr>
            </w:pPr>
            <w:r w:rsidRPr="00B12C7C">
              <w:rPr>
                <w:bCs/>
                <w:color w:val="000000" w:themeColor="text1"/>
              </w:rPr>
              <w:t>9</w:t>
            </w:r>
          </w:p>
        </w:tc>
        <w:tc>
          <w:tcPr>
            <w:tcW w:w="2430" w:type="dxa"/>
          </w:tcPr>
          <w:p w14:paraId="254C72C5" w14:textId="6D307B9A" w:rsidR="00D32858" w:rsidRPr="009A3738" w:rsidRDefault="00D32858" w:rsidP="00D32858">
            <w:pPr>
              <w:pStyle w:val="largetext"/>
              <w:rPr>
                <w:bCs/>
                <w:color w:val="000000" w:themeColor="text1"/>
              </w:rPr>
            </w:pPr>
            <w:r w:rsidRPr="00B12C7C">
              <w:rPr>
                <w:bCs/>
                <w:color w:val="000000" w:themeColor="text1"/>
              </w:rPr>
              <w:t>9</w:t>
            </w:r>
          </w:p>
        </w:tc>
        <w:tc>
          <w:tcPr>
            <w:tcW w:w="2160" w:type="dxa"/>
          </w:tcPr>
          <w:p w14:paraId="00DBC25E" w14:textId="7AB8A14F" w:rsidR="00D32858" w:rsidRPr="009A3738" w:rsidRDefault="00D32858" w:rsidP="00D32858">
            <w:pPr>
              <w:pStyle w:val="largetext"/>
              <w:rPr>
                <w:bCs/>
                <w:color w:val="000000" w:themeColor="text1"/>
              </w:rPr>
            </w:pPr>
            <w:r w:rsidRPr="00B12C7C">
              <w:rPr>
                <w:bCs/>
                <w:color w:val="000000" w:themeColor="text1"/>
              </w:rPr>
              <w:t>9</w:t>
            </w:r>
          </w:p>
        </w:tc>
        <w:tc>
          <w:tcPr>
            <w:tcW w:w="2070" w:type="dxa"/>
          </w:tcPr>
          <w:p w14:paraId="09BC389D" w14:textId="6DB28F49" w:rsidR="00D32858" w:rsidRPr="009A3738" w:rsidRDefault="00D32858" w:rsidP="00D32858">
            <w:pPr>
              <w:pStyle w:val="largetext"/>
              <w:rPr>
                <w:bCs/>
                <w:color w:val="000000" w:themeColor="text1"/>
              </w:rPr>
            </w:pPr>
            <w:r w:rsidRPr="00B12C7C">
              <w:rPr>
                <w:bCs/>
                <w:color w:val="000000" w:themeColor="text1"/>
              </w:rPr>
              <w:t>9</w:t>
            </w:r>
          </w:p>
        </w:tc>
        <w:tc>
          <w:tcPr>
            <w:tcW w:w="1980" w:type="dxa"/>
          </w:tcPr>
          <w:p w14:paraId="14D495D0" w14:textId="334AA21D" w:rsidR="00D32858" w:rsidRPr="009A3738" w:rsidRDefault="00D32858" w:rsidP="00D32858">
            <w:pPr>
              <w:pStyle w:val="largetext"/>
              <w:rPr>
                <w:bCs/>
                <w:color w:val="000000" w:themeColor="text1"/>
              </w:rPr>
            </w:pPr>
            <w:r w:rsidRPr="00B12C7C">
              <w:rPr>
                <w:bCs/>
                <w:color w:val="000000" w:themeColor="text1"/>
              </w:rPr>
              <w:t>9</w:t>
            </w:r>
          </w:p>
        </w:tc>
      </w:tr>
      <w:tr w:rsidR="00D32858" w:rsidRPr="009A3738" w14:paraId="5336EFCD" w14:textId="77777777" w:rsidTr="0094663F">
        <w:trPr>
          <w:trHeight w:val="285"/>
        </w:trPr>
        <w:tc>
          <w:tcPr>
            <w:tcW w:w="1345" w:type="dxa"/>
          </w:tcPr>
          <w:p w14:paraId="7576BC10" w14:textId="77777777" w:rsidR="00D32858" w:rsidRPr="009A3738" w:rsidRDefault="00D32858" w:rsidP="00D32858">
            <w:pPr>
              <w:pStyle w:val="largetext"/>
              <w:rPr>
                <w:bCs/>
                <w:color w:val="000000" w:themeColor="text1"/>
              </w:rPr>
            </w:pPr>
            <w:r w:rsidRPr="009A3738">
              <w:rPr>
                <w:bCs/>
                <w:color w:val="000000" w:themeColor="text1"/>
              </w:rPr>
              <w:t>Quartile 3</w:t>
            </w:r>
          </w:p>
        </w:tc>
        <w:tc>
          <w:tcPr>
            <w:tcW w:w="3060" w:type="dxa"/>
          </w:tcPr>
          <w:p w14:paraId="6719B755" w14:textId="145CDD10" w:rsidR="00D32858" w:rsidRPr="009A3738" w:rsidRDefault="00D32858" w:rsidP="00D32858">
            <w:pPr>
              <w:pStyle w:val="largetext"/>
              <w:rPr>
                <w:bCs/>
                <w:color w:val="000000" w:themeColor="text1"/>
              </w:rPr>
            </w:pPr>
            <w:r w:rsidRPr="00B12C7C">
              <w:rPr>
                <w:bCs/>
                <w:color w:val="000000" w:themeColor="text1"/>
              </w:rPr>
              <w:t>9</w:t>
            </w:r>
          </w:p>
        </w:tc>
        <w:tc>
          <w:tcPr>
            <w:tcW w:w="2430" w:type="dxa"/>
          </w:tcPr>
          <w:p w14:paraId="609B2C17" w14:textId="1A92B6BF" w:rsidR="00D32858" w:rsidRPr="009A3738" w:rsidRDefault="00D32858" w:rsidP="00D32858">
            <w:pPr>
              <w:pStyle w:val="largetext"/>
              <w:rPr>
                <w:bCs/>
                <w:color w:val="000000" w:themeColor="text1"/>
              </w:rPr>
            </w:pPr>
            <w:r w:rsidRPr="00B12C7C">
              <w:rPr>
                <w:bCs/>
                <w:color w:val="000000" w:themeColor="text1"/>
              </w:rPr>
              <w:t>9</w:t>
            </w:r>
          </w:p>
        </w:tc>
        <w:tc>
          <w:tcPr>
            <w:tcW w:w="2160" w:type="dxa"/>
          </w:tcPr>
          <w:p w14:paraId="3BF763FE" w14:textId="6AF7E03C" w:rsidR="00D32858" w:rsidRPr="009A3738" w:rsidRDefault="00D32858" w:rsidP="00D32858">
            <w:pPr>
              <w:pStyle w:val="largetext"/>
              <w:rPr>
                <w:bCs/>
                <w:color w:val="000000" w:themeColor="text1"/>
              </w:rPr>
            </w:pPr>
            <w:r w:rsidRPr="00B12C7C">
              <w:rPr>
                <w:bCs/>
                <w:color w:val="000000" w:themeColor="text1"/>
              </w:rPr>
              <w:t>9</w:t>
            </w:r>
          </w:p>
        </w:tc>
        <w:tc>
          <w:tcPr>
            <w:tcW w:w="2070" w:type="dxa"/>
          </w:tcPr>
          <w:p w14:paraId="1CC3E7DC" w14:textId="26235A2D" w:rsidR="00D32858" w:rsidRPr="009A3738" w:rsidRDefault="00D32858" w:rsidP="00D32858">
            <w:pPr>
              <w:pStyle w:val="largetext"/>
              <w:rPr>
                <w:bCs/>
                <w:color w:val="000000" w:themeColor="text1"/>
              </w:rPr>
            </w:pPr>
            <w:r w:rsidRPr="00B12C7C">
              <w:rPr>
                <w:bCs/>
                <w:color w:val="000000" w:themeColor="text1"/>
              </w:rPr>
              <w:t>9</w:t>
            </w:r>
          </w:p>
        </w:tc>
        <w:tc>
          <w:tcPr>
            <w:tcW w:w="1980" w:type="dxa"/>
          </w:tcPr>
          <w:p w14:paraId="22A29B92" w14:textId="367BC447" w:rsidR="00D32858" w:rsidRPr="009A3738" w:rsidRDefault="00D32858" w:rsidP="00D32858">
            <w:pPr>
              <w:pStyle w:val="largetext"/>
              <w:rPr>
                <w:bCs/>
                <w:color w:val="000000" w:themeColor="text1"/>
              </w:rPr>
            </w:pPr>
            <w:r w:rsidRPr="00B12C7C">
              <w:rPr>
                <w:bCs/>
                <w:color w:val="000000" w:themeColor="text1"/>
              </w:rPr>
              <w:t>9</w:t>
            </w:r>
          </w:p>
        </w:tc>
      </w:tr>
      <w:tr w:rsidR="00D32858" w:rsidRPr="009A3738" w14:paraId="205511DD" w14:textId="77777777" w:rsidTr="0094663F">
        <w:trPr>
          <w:trHeight w:val="285"/>
        </w:trPr>
        <w:tc>
          <w:tcPr>
            <w:tcW w:w="1345" w:type="dxa"/>
          </w:tcPr>
          <w:p w14:paraId="7D9A7B69" w14:textId="77777777" w:rsidR="00D32858" w:rsidRPr="009A3738" w:rsidRDefault="00D32858" w:rsidP="00D32858">
            <w:pPr>
              <w:pStyle w:val="largetext"/>
              <w:rPr>
                <w:bCs/>
                <w:color w:val="000000" w:themeColor="text1"/>
              </w:rPr>
            </w:pPr>
            <w:r w:rsidRPr="009A3738">
              <w:rPr>
                <w:bCs/>
                <w:color w:val="000000" w:themeColor="text1"/>
              </w:rPr>
              <w:t xml:space="preserve">Maximum </w:t>
            </w:r>
          </w:p>
        </w:tc>
        <w:tc>
          <w:tcPr>
            <w:tcW w:w="3060" w:type="dxa"/>
          </w:tcPr>
          <w:p w14:paraId="2A7D7996" w14:textId="1C62424C" w:rsidR="00D32858" w:rsidRPr="009A3738" w:rsidRDefault="00D32858" w:rsidP="00D32858">
            <w:pPr>
              <w:pStyle w:val="largetext"/>
              <w:rPr>
                <w:bCs/>
                <w:color w:val="000000" w:themeColor="text1"/>
              </w:rPr>
            </w:pPr>
            <w:r w:rsidRPr="00B12C7C">
              <w:rPr>
                <w:bCs/>
                <w:color w:val="000000" w:themeColor="text1"/>
              </w:rPr>
              <w:t>9</w:t>
            </w:r>
          </w:p>
        </w:tc>
        <w:tc>
          <w:tcPr>
            <w:tcW w:w="2430" w:type="dxa"/>
          </w:tcPr>
          <w:p w14:paraId="2AAE2E82" w14:textId="164FB8E7" w:rsidR="00D32858" w:rsidRPr="009A3738" w:rsidRDefault="00D32858" w:rsidP="00D32858">
            <w:pPr>
              <w:pStyle w:val="largetext"/>
              <w:rPr>
                <w:bCs/>
                <w:color w:val="000000" w:themeColor="text1"/>
              </w:rPr>
            </w:pPr>
            <w:r w:rsidRPr="00B12C7C">
              <w:rPr>
                <w:bCs/>
                <w:color w:val="000000" w:themeColor="text1"/>
              </w:rPr>
              <w:t>9</w:t>
            </w:r>
          </w:p>
        </w:tc>
        <w:tc>
          <w:tcPr>
            <w:tcW w:w="2160" w:type="dxa"/>
          </w:tcPr>
          <w:p w14:paraId="773B01D9" w14:textId="4DAC91FF" w:rsidR="00D32858" w:rsidRPr="009A3738" w:rsidRDefault="00D32858" w:rsidP="00D32858">
            <w:pPr>
              <w:pStyle w:val="largetext"/>
              <w:rPr>
                <w:bCs/>
                <w:color w:val="000000" w:themeColor="text1"/>
              </w:rPr>
            </w:pPr>
            <w:r w:rsidRPr="00B12C7C">
              <w:rPr>
                <w:bCs/>
                <w:color w:val="000000" w:themeColor="text1"/>
              </w:rPr>
              <w:t>9</w:t>
            </w:r>
          </w:p>
        </w:tc>
        <w:tc>
          <w:tcPr>
            <w:tcW w:w="2070" w:type="dxa"/>
          </w:tcPr>
          <w:p w14:paraId="2DC2CCC2" w14:textId="09F8F07E" w:rsidR="00D32858" w:rsidRPr="009A3738" w:rsidRDefault="00D32858" w:rsidP="00D32858">
            <w:pPr>
              <w:pStyle w:val="largetext"/>
              <w:rPr>
                <w:bCs/>
                <w:color w:val="000000" w:themeColor="text1"/>
              </w:rPr>
            </w:pPr>
            <w:r w:rsidRPr="00B12C7C">
              <w:rPr>
                <w:bCs/>
                <w:color w:val="000000" w:themeColor="text1"/>
              </w:rPr>
              <w:t>9</w:t>
            </w:r>
          </w:p>
        </w:tc>
        <w:tc>
          <w:tcPr>
            <w:tcW w:w="1980" w:type="dxa"/>
          </w:tcPr>
          <w:p w14:paraId="2535E9BF" w14:textId="51DD285E" w:rsidR="00D32858" w:rsidRPr="009A3738" w:rsidRDefault="00D32858" w:rsidP="00D32858">
            <w:pPr>
              <w:pStyle w:val="largetext"/>
              <w:rPr>
                <w:bCs/>
                <w:color w:val="000000" w:themeColor="text1"/>
              </w:rPr>
            </w:pPr>
            <w:r w:rsidRPr="00B12C7C">
              <w:rPr>
                <w:bCs/>
                <w:color w:val="000000" w:themeColor="text1"/>
              </w:rPr>
              <w:t>9</w:t>
            </w:r>
          </w:p>
        </w:tc>
      </w:tr>
    </w:tbl>
    <w:p w14:paraId="11207C12" w14:textId="77777777" w:rsidR="0018550F" w:rsidRPr="00BA5C01" w:rsidRDefault="0018550F" w:rsidP="0018550F">
      <w:pPr>
        <w:pStyle w:val="largetext"/>
        <w:rPr>
          <w:lang w:val="en-US"/>
        </w:rPr>
      </w:pPr>
    </w:p>
    <w:sectPr w:rsidR="0018550F" w:rsidRPr="00BA5C01" w:rsidSect="00BA5C01">
      <w:footerReference w:type="even" r:id="rId7"/>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6AE666" w14:textId="77777777" w:rsidR="007853B4" w:rsidRDefault="007853B4" w:rsidP="00BA5C01">
      <w:r>
        <w:separator/>
      </w:r>
    </w:p>
  </w:endnote>
  <w:endnote w:type="continuationSeparator" w:id="0">
    <w:p w14:paraId="6F7DDAE1" w14:textId="77777777" w:rsidR="007853B4" w:rsidRDefault="007853B4" w:rsidP="00BA5C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tl/>
      </w:rPr>
      <w:id w:val="-230614125"/>
      <w:docPartObj>
        <w:docPartGallery w:val="Page Numbers (Bottom of Page)"/>
        <w:docPartUnique/>
      </w:docPartObj>
    </w:sdtPr>
    <w:sdtContent>
      <w:p w14:paraId="0E4256F4" w14:textId="697210B4" w:rsidR="00BA5C01" w:rsidRDefault="00BA5C01" w:rsidP="003007EA">
        <w:pPr>
          <w:pStyle w:val="Footer"/>
          <w:framePr w:wrap="none" w:vAnchor="text" w:hAnchor="margin" w:xAlign="right" w:y="1"/>
          <w:rPr>
            <w:rStyle w:val="PageNumber"/>
          </w:rPr>
        </w:pPr>
        <w:r>
          <w:rPr>
            <w:rStyle w:val="PageNumber"/>
            <w:rtl/>
          </w:rPr>
          <w:fldChar w:fldCharType="begin"/>
        </w:r>
        <w:r>
          <w:rPr>
            <w:rStyle w:val="PageNumber"/>
          </w:rPr>
          <w:instrText xml:space="preserve"> PAGE </w:instrText>
        </w:r>
        <w:r>
          <w:rPr>
            <w:rStyle w:val="PageNumber"/>
            <w:rtl/>
          </w:rPr>
          <w:fldChar w:fldCharType="separate"/>
        </w:r>
        <w:r>
          <w:rPr>
            <w:rStyle w:val="PageNumber"/>
            <w:noProof/>
          </w:rPr>
          <w:t>2</w:t>
        </w:r>
        <w:r>
          <w:rPr>
            <w:rStyle w:val="PageNumber"/>
            <w:rtl/>
          </w:rPr>
          <w:fldChar w:fldCharType="end"/>
        </w:r>
      </w:p>
    </w:sdtContent>
  </w:sdt>
  <w:p w14:paraId="7F7D8ACA" w14:textId="77777777" w:rsidR="00BA5C01" w:rsidRDefault="00BA5C01" w:rsidP="00BA5C01">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tl/>
      </w:rPr>
      <w:id w:val="1590193054"/>
      <w:docPartObj>
        <w:docPartGallery w:val="Page Numbers (Bottom of Page)"/>
        <w:docPartUnique/>
      </w:docPartObj>
    </w:sdtPr>
    <w:sdtContent>
      <w:p w14:paraId="146395B8" w14:textId="0E3AD024" w:rsidR="00BA5C01" w:rsidRDefault="00BA5C01" w:rsidP="003007EA">
        <w:pPr>
          <w:pStyle w:val="Footer"/>
          <w:framePr w:wrap="none" w:vAnchor="text" w:hAnchor="margin" w:xAlign="right" w:y="1"/>
          <w:rPr>
            <w:rStyle w:val="PageNumber"/>
          </w:rPr>
        </w:pPr>
        <w:r>
          <w:rPr>
            <w:rStyle w:val="PageNumber"/>
            <w:rtl/>
          </w:rPr>
          <w:fldChar w:fldCharType="begin"/>
        </w:r>
        <w:r>
          <w:rPr>
            <w:rStyle w:val="PageNumber"/>
          </w:rPr>
          <w:instrText xml:space="preserve"> PAGE </w:instrText>
        </w:r>
        <w:r>
          <w:rPr>
            <w:rStyle w:val="PageNumber"/>
            <w:rtl/>
          </w:rPr>
          <w:fldChar w:fldCharType="separate"/>
        </w:r>
        <w:r>
          <w:rPr>
            <w:rStyle w:val="PageNumber"/>
            <w:noProof/>
          </w:rPr>
          <w:t>1</w:t>
        </w:r>
        <w:r>
          <w:rPr>
            <w:rStyle w:val="PageNumber"/>
            <w:rtl/>
          </w:rPr>
          <w:fldChar w:fldCharType="end"/>
        </w:r>
      </w:p>
    </w:sdtContent>
  </w:sdt>
  <w:p w14:paraId="69D46640" w14:textId="77777777" w:rsidR="00BA5C01" w:rsidRDefault="00BA5C01" w:rsidP="00BA5C01">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29F844" w14:textId="77777777" w:rsidR="007853B4" w:rsidRDefault="007853B4" w:rsidP="00BA5C01">
      <w:r>
        <w:separator/>
      </w:r>
    </w:p>
  </w:footnote>
  <w:footnote w:type="continuationSeparator" w:id="0">
    <w:p w14:paraId="3E5E3C4A" w14:textId="77777777" w:rsidR="007853B4" w:rsidRDefault="007853B4" w:rsidP="00BA5C0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B1B30"/>
    <w:multiLevelType w:val="hybridMultilevel"/>
    <w:tmpl w:val="97D432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968004B"/>
    <w:multiLevelType w:val="hybridMultilevel"/>
    <w:tmpl w:val="9C84FA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06356074">
    <w:abstractNumId w:val="1"/>
  </w:num>
  <w:num w:numId="2" w16cid:durableId="4724515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displayBackgroundShape/>
  <w:mirrorMargins/>
  <w:defaultTabStop w:val="720"/>
  <w:evenAndOddHeaders/>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5C01"/>
    <w:rsid w:val="000005E3"/>
    <w:rsid w:val="0000129E"/>
    <w:rsid w:val="0000200E"/>
    <w:rsid w:val="0001290D"/>
    <w:rsid w:val="00016BF5"/>
    <w:rsid w:val="00023ACC"/>
    <w:rsid w:val="00023B38"/>
    <w:rsid w:val="00043415"/>
    <w:rsid w:val="000465A0"/>
    <w:rsid w:val="00057FB1"/>
    <w:rsid w:val="00076158"/>
    <w:rsid w:val="00083182"/>
    <w:rsid w:val="00083526"/>
    <w:rsid w:val="00086882"/>
    <w:rsid w:val="000870D0"/>
    <w:rsid w:val="000962B5"/>
    <w:rsid w:val="000A34B7"/>
    <w:rsid w:val="000A728F"/>
    <w:rsid w:val="000A7FBC"/>
    <w:rsid w:val="000B213F"/>
    <w:rsid w:val="000B28F7"/>
    <w:rsid w:val="000C17D4"/>
    <w:rsid w:val="000C4D6C"/>
    <w:rsid w:val="000D086F"/>
    <w:rsid w:val="000D4138"/>
    <w:rsid w:val="000E712E"/>
    <w:rsid w:val="000F6FD0"/>
    <w:rsid w:val="000F7617"/>
    <w:rsid w:val="000F7DB0"/>
    <w:rsid w:val="00102433"/>
    <w:rsid w:val="001025D6"/>
    <w:rsid w:val="00103F30"/>
    <w:rsid w:val="0011120A"/>
    <w:rsid w:val="00111971"/>
    <w:rsid w:val="001152B8"/>
    <w:rsid w:val="00122B5F"/>
    <w:rsid w:val="0012582B"/>
    <w:rsid w:val="00144953"/>
    <w:rsid w:val="00144F6F"/>
    <w:rsid w:val="001565AC"/>
    <w:rsid w:val="001575E0"/>
    <w:rsid w:val="00160649"/>
    <w:rsid w:val="00162A27"/>
    <w:rsid w:val="00163288"/>
    <w:rsid w:val="00165203"/>
    <w:rsid w:val="001657CD"/>
    <w:rsid w:val="00175BF5"/>
    <w:rsid w:val="0018550F"/>
    <w:rsid w:val="0019367B"/>
    <w:rsid w:val="00194C44"/>
    <w:rsid w:val="001A0AEF"/>
    <w:rsid w:val="001A47FC"/>
    <w:rsid w:val="001B34E1"/>
    <w:rsid w:val="001B513E"/>
    <w:rsid w:val="001B7BF0"/>
    <w:rsid w:val="001B7CF7"/>
    <w:rsid w:val="001C6699"/>
    <w:rsid w:val="001E3914"/>
    <w:rsid w:val="001F728B"/>
    <w:rsid w:val="00213103"/>
    <w:rsid w:val="0021778D"/>
    <w:rsid w:val="00234946"/>
    <w:rsid w:val="00240170"/>
    <w:rsid w:val="00242778"/>
    <w:rsid w:val="00245791"/>
    <w:rsid w:val="00247A59"/>
    <w:rsid w:val="00253C17"/>
    <w:rsid w:val="0025461D"/>
    <w:rsid w:val="00261C0D"/>
    <w:rsid w:val="00271E61"/>
    <w:rsid w:val="0027315C"/>
    <w:rsid w:val="00275614"/>
    <w:rsid w:val="00277B6E"/>
    <w:rsid w:val="002822F1"/>
    <w:rsid w:val="00291B36"/>
    <w:rsid w:val="002A2237"/>
    <w:rsid w:val="002B1AAE"/>
    <w:rsid w:val="002C59C8"/>
    <w:rsid w:val="002C7E8B"/>
    <w:rsid w:val="002D05BB"/>
    <w:rsid w:val="002D1B4C"/>
    <w:rsid w:val="002D7180"/>
    <w:rsid w:val="002F2E87"/>
    <w:rsid w:val="002F2FF6"/>
    <w:rsid w:val="0030118B"/>
    <w:rsid w:val="003017B9"/>
    <w:rsid w:val="00307828"/>
    <w:rsid w:val="0031035D"/>
    <w:rsid w:val="00310868"/>
    <w:rsid w:val="0031206B"/>
    <w:rsid w:val="003203D3"/>
    <w:rsid w:val="00320F00"/>
    <w:rsid w:val="003260B0"/>
    <w:rsid w:val="0033008C"/>
    <w:rsid w:val="00336F73"/>
    <w:rsid w:val="00343D62"/>
    <w:rsid w:val="003523D8"/>
    <w:rsid w:val="00360971"/>
    <w:rsid w:val="00370E3A"/>
    <w:rsid w:val="00371B87"/>
    <w:rsid w:val="0037540E"/>
    <w:rsid w:val="00386BE4"/>
    <w:rsid w:val="00394706"/>
    <w:rsid w:val="003B14A4"/>
    <w:rsid w:val="003B56C9"/>
    <w:rsid w:val="003B63D9"/>
    <w:rsid w:val="003B6826"/>
    <w:rsid w:val="003B6F46"/>
    <w:rsid w:val="003C295A"/>
    <w:rsid w:val="003D3160"/>
    <w:rsid w:val="003D7BE8"/>
    <w:rsid w:val="003E066F"/>
    <w:rsid w:val="003E0D77"/>
    <w:rsid w:val="003E59B2"/>
    <w:rsid w:val="003F712C"/>
    <w:rsid w:val="00405568"/>
    <w:rsid w:val="00405ED8"/>
    <w:rsid w:val="00422B51"/>
    <w:rsid w:val="0043263A"/>
    <w:rsid w:val="0043792C"/>
    <w:rsid w:val="00442FC0"/>
    <w:rsid w:val="004435A7"/>
    <w:rsid w:val="004465B8"/>
    <w:rsid w:val="00453481"/>
    <w:rsid w:val="00454958"/>
    <w:rsid w:val="00457359"/>
    <w:rsid w:val="0045768E"/>
    <w:rsid w:val="0048128A"/>
    <w:rsid w:val="004A4E94"/>
    <w:rsid w:val="004A737C"/>
    <w:rsid w:val="004C05ED"/>
    <w:rsid w:val="004C2726"/>
    <w:rsid w:val="004E18D8"/>
    <w:rsid w:val="004F5CCE"/>
    <w:rsid w:val="004F6072"/>
    <w:rsid w:val="004F7EA8"/>
    <w:rsid w:val="005036C8"/>
    <w:rsid w:val="0050607B"/>
    <w:rsid w:val="005060DF"/>
    <w:rsid w:val="005079C7"/>
    <w:rsid w:val="00516165"/>
    <w:rsid w:val="00522E42"/>
    <w:rsid w:val="00526B5C"/>
    <w:rsid w:val="005310D8"/>
    <w:rsid w:val="00540506"/>
    <w:rsid w:val="00540BD7"/>
    <w:rsid w:val="00541EDD"/>
    <w:rsid w:val="0054383F"/>
    <w:rsid w:val="00546C83"/>
    <w:rsid w:val="005524C4"/>
    <w:rsid w:val="00566A52"/>
    <w:rsid w:val="00575E0A"/>
    <w:rsid w:val="00583F16"/>
    <w:rsid w:val="00584831"/>
    <w:rsid w:val="00584E83"/>
    <w:rsid w:val="00587023"/>
    <w:rsid w:val="00595D3F"/>
    <w:rsid w:val="005A04F3"/>
    <w:rsid w:val="005B180D"/>
    <w:rsid w:val="005B541D"/>
    <w:rsid w:val="005E39A6"/>
    <w:rsid w:val="005E4006"/>
    <w:rsid w:val="005E451D"/>
    <w:rsid w:val="005F4B40"/>
    <w:rsid w:val="00616C7C"/>
    <w:rsid w:val="0062227B"/>
    <w:rsid w:val="00625A5B"/>
    <w:rsid w:val="00626970"/>
    <w:rsid w:val="00627B16"/>
    <w:rsid w:val="006501F9"/>
    <w:rsid w:val="006742B4"/>
    <w:rsid w:val="00691670"/>
    <w:rsid w:val="00691ABE"/>
    <w:rsid w:val="006A4B52"/>
    <w:rsid w:val="006B5A87"/>
    <w:rsid w:val="006C0B3E"/>
    <w:rsid w:val="006C36FF"/>
    <w:rsid w:val="006C3E7F"/>
    <w:rsid w:val="006C4D62"/>
    <w:rsid w:val="006D46ED"/>
    <w:rsid w:val="006D75F0"/>
    <w:rsid w:val="006F179E"/>
    <w:rsid w:val="006F1C3D"/>
    <w:rsid w:val="006F6B6A"/>
    <w:rsid w:val="006F7A10"/>
    <w:rsid w:val="007109EA"/>
    <w:rsid w:val="00712D55"/>
    <w:rsid w:val="00722385"/>
    <w:rsid w:val="00723A35"/>
    <w:rsid w:val="007279BB"/>
    <w:rsid w:val="007368E8"/>
    <w:rsid w:val="00737D5D"/>
    <w:rsid w:val="00741CFE"/>
    <w:rsid w:val="00753A09"/>
    <w:rsid w:val="00763D00"/>
    <w:rsid w:val="00770C11"/>
    <w:rsid w:val="007741E1"/>
    <w:rsid w:val="007766DE"/>
    <w:rsid w:val="007820C8"/>
    <w:rsid w:val="007853B4"/>
    <w:rsid w:val="007B046D"/>
    <w:rsid w:val="007C0953"/>
    <w:rsid w:val="007C7AC5"/>
    <w:rsid w:val="007D075C"/>
    <w:rsid w:val="007D2E44"/>
    <w:rsid w:val="007E372C"/>
    <w:rsid w:val="007E70F4"/>
    <w:rsid w:val="007E7DB7"/>
    <w:rsid w:val="00816537"/>
    <w:rsid w:val="00817ED6"/>
    <w:rsid w:val="00821083"/>
    <w:rsid w:val="00826A15"/>
    <w:rsid w:val="00834027"/>
    <w:rsid w:val="00835B2D"/>
    <w:rsid w:val="00837F8C"/>
    <w:rsid w:val="00841792"/>
    <w:rsid w:val="00846A00"/>
    <w:rsid w:val="00850B7F"/>
    <w:rsid w:val="00850FC1"/>
    <w:rsid w:val="008608AD"/>
    <w:rsid w:val="008630D9"/>
    <w:rsid w:val="0087210F"/>
    <w:rsid w:val="008831F6"/>
    <w:rsid w:val="008877E0"/>
    <w:rsid w:val="008949CF"/>
    <w:rsid w:val="008A4661"/>
    <w:rsid w:val="008A4EB9"/>
    <w:rsid w:val="008B5309"/>
    <w:rsid w:val="008C0027"/>
    <w:rsid w:val="008D7C3C"/>
    <w:rsid w:val="008D7EB7"/>
    <w:rsid w:val="008E6AE4"/>
    <w:rsid w:val="008F00F9"/>
    <w:rsid w:val="008F6A60"/>
    <w:rsid w:val="00901A8E"/>
    <w:rsid w:val="00905B24"/>
    <w:rsid w:val="0090700E"/>
    <w:rsid w:val="00907FE0"/>
    <w:rsid w:val="00921241"/>
    <w:rsid w:val="009214F6"/>
    <w:rsid w:val="009310F5"/>
    <w:rsid w:val="009356C6"/>
    <w:rsid w:val="009461DB"/>
    <w:rsid w:val="0094663F"/>
    <w:rsid w:val="00951208"/>
    <w:rsid w:val="00957068"/>
    <w:rsid w:val="00962968"/>
    <w:rsid w:val="00970BE2"/>
    <w:rsid w:val="00976235"/>
    <w:rsid w:val="00992A21"/>
    <w:rsid w:val="00993E94"/>
    <w:rsid w:val="00995296"/>
    <w:rsid w:val="009A2032"/>
    <w:rsid w:val="009A3738"/>
    <w:rsid w:val="009B5C54"/>
    <w:rsid w:val="009B657E"/>
    <w:rsid w:val="009C6AC3"/>
    <w:rsid w:val="009D11B0"/>
    <w:rsid w:val="009D477A"/>
    <w:rsid w:val="009D722C"/>
    <w:rsid w:val="009E7CEA"/>
    <w:rsid w:val="009F298D"/>
    <w:rsid w:val="00A042FD"/>
    <w:rsid w:val="00A05103"/>
    <w:rsid w:val="00A16F2D"/>
    <w:rsid w:val="00A2048A"/>
    <w:rsid w:val="00A21141"/>
    <w:rsid w:val="00A25233"/>
    <w:rsid w:val="00A2554F"/>
    <w:rsid w:val="00A3191D"/>
    <w:rsid w:val="00A36735"/>
    <w:rsid w:val="00A41D65"/>
    <w:rsid w:val="00A60A83"/>
    <w:rsid w:val="00A71346"/>
    <w:rsid w:val="00A83903"/>
    <w:rsid w:val="00A85CB6"/>
    <w:rsid w:val="00A92A3D"/>
    <w:rsid w:val="00A93679"/>
    <w:rsid w:val="00A9531D"/>
    <w:rsid w:val="00A961D6"/>
    <w:rsid w:val="00AA75E8"/>
    <w:rsid w:val="00AD6729"/>
    <w:rsid w:val="00AD7023"/>
    <w:rsid w:val="00AE30CB"/>
    <w:rsid w:val="00AE669E"/>
    <w:rsid w:val="00AF3307"/>
    <w:rsid w:val="00AF64F5"/>
    <w:rsid w:val="00AF7BDF"/>
    <w:rsid w:val="00B0363A"/>
    <w:rsid w:val="00B079A4"/>
    <w:rsid w:val="00B2552B"/>
    <w:rsid w:val="00B274A9"/>
    <w:rsid w:val="00B2784D"/>
    <w:rsid w:val="00B55FC5"/>
    <w:rsid w:val="00B55FD1"/>
    <w:rsid w:val="00B73B9B"/>
    <w:rsid w:val="00B754E7"/>
    <w:rsid w:val="00B76224"/>
    <w:rsid w:val="00B77B72"/>
    <w:rsid w:val="00B95AD6"/>
    <w:rsid w:val="00B96CB8"/>
    <w:rsid w:val="00BA5C01"/>
    <w:rsid w:val="00BC2A1C"/>
    <w:rsid w:val="00BD7D91"/>
    <w:rsid w:val="00BF3B8B"/>
    <w:rsid w:val="00C04809"/>
    <w:rsid w:val="00C16928"/>
    <w:rsid w:val="00C21165"/>
    <w:rsid w:val="00C347FA"/>
    <w:rsid w:val="00C42A3E"/>
    <w:rsid w:val="00C5127F"/>
    <w:rsid w:val="00C627FE"/>
    <w:rsid w:val="00C8145A"/>
    <w:rsid w:val="00C821DA"/>
    <w:rsid w:val="00C851F7"/>
    <w:rsid w:val="00C92A0C"/>
    <w:rsid w:val="00CA7C42"/>
    <w:rsid w:val="00CC1DC7"/>
    <w:rsid w:val="00CD4ECC"/>
    <w:rsid w:val="00CD6AED"/>
    <w:rsid w:val="00CD6CFF"/>
    <w:rsid w:val="00CD7012"/>
    <w:rsid w:val="00CE0A3C"/>
    <w:rsid w:val="00CF06BB"/>
    <w:rsid w:val="00CF2E36"/>
    <w:rsid w:val="00CF4422"/>
    <w:rsid w:val="00D01DD8"/>
    <w:rsid w:val="00D04974"/>
    <w:rsid w:val="00D21CF6"/>
    <w:rsid w:val="00D236E6"/>
    <w:rsid w:val="00D27195"/>
    <w:rsid w:val="00D32858"/>
    <w:rsid w:val="00D40EBA"/>
    <w:rsid w:val="00D505CB"/>
    <w:rsid w:val="00D64243"/>
    <w:rsid w:val="00D758E4"/>
    <w:rsid w:val="00D8045C"/>
    <w:rsid w:val="00D816D2"/>
    <w:rsid w:val="00D8412B"/>
    <w:rsid w:val="00D85E7F"/>
    <w:rsid w:val="00D90DD0"/>
    <w:rsid w:val="00D921B3"/>
    <w:rsid w:val="00DA3534"/>
    <w:rsid w:val="00DC068A"/>
    <w:rsid w:val="00DC231B"/>
    <w:rsid w:val="00DF1EFD"/>
    <w:rsid w:val="00DF4062"/>
    <w:rsid w:val="00DF73F3"/>
    <w:rsid w:val="00E03DF4"/>
    <w:rsid w:val="00E079B2"/>
    <w:rsid w:val="00E14997"/>
    <w:rsid w:val="00E158F0"/>
    <w:rsid w:val="00E17619"/>
    <w:rsid w:val="00E23C89"/>
    <w:rsid w:val="00E35E4D"/>
    <w:rsid w:val="00E51393"/>
    <w:rsid w:val="00E602AA"/>
    <w:rsid w:val="00E6726E"/>
    <w:rsid w:val="00E72BD1"/>
    <w:rsid w:val="00E80523"/>
    <w:rsid w:val="00E82E80"/>
    <w:rsid w:val="00EB4257"/>
    <w:rsid w:val="00EB743D"/>
    <w:rsid w:val="00ED2399"/>
    <w:rsid w:val="00ED2843"/>
    <w:rsid w:val="00ED41D4"/>
    <w:rsid w:val="00ED7571"/>
    <w:rsid w:val="00EE1252"/>
    <w:rsid w:val="00EE4313"/>
    <w:rsid w:val="00EF497A"/>
    <w:rsid w:val="00EF70DE"/>
    <w:rsid w:val="00F01C7A"/>
    <w:rsid w:val="00F107B4"/>
    <w:rsid w:val="00F26487"/>
    <w:rsid w:val="00F32743"/>
    <w:rsid w:val="00F41679"/>
    <w:rsid w:val="00F7495F"/>
    <w:rsid w:val="00F83071"/>
    <w:rsid w:val="00F83B1B"/>
    <w:rsid w:val="00F842A0"/>
    <w:rsid w:val="00F94B83"/>
    <w:rsid w:val="00FB3DE2"/>
    <w:rsid w:val="00FB545A"/>
    <w:rsid w:val="00FB7C1D"/>
    <w:rsid w:val="00FC115F"/>
    <w:rsid w:val="00FD3505"/>
    <w:rsid w:val="00FD7448"/>
    <w:rsid w:val="00FE43CE"/>
    <w:rsid w:val="00FF686C"/>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5DCDCC"/>
  <w15:chartTrackingRefBased/>
  <w15:docId w15:val="{A2105EC6-B195-7043-B96D-4FEF66FB95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Bidi" w:eastAsiaTheme="minorHAnsi" w:hAnsiTheme="majorBidi"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3ACC"/>
    <w:pPr>
      <w:bidi/>
    </w:pPr>
    <w:rPr>
      <w:rFonts w:eastAsiaTheme="minorEastAsia"/>
      <w:lang w:val="en-GB"/>
    </w:rPr>
  </w:style>
  <w:style w:type="paragraph" w:styleId="Heading1">
    <w:name w:val="heading 1"/>
    <w:basedOn w:val="Normal"/>
    <w:next w:val="Normal"/>
    <w:link w:val="Heading1Char"/>
    <w:uiPriority w:val="9"/>
    <w:qFormat/>
    <w:rsid w:val="00BA5C01"/>
    <w:pPr>
      <w:keepNext/>
      <w:keepLines/>
      <w:bidi w:val="0"/>
      <w:spacing w:before="240" w:line="259" w:lineRule="auto"/>
      <w:outlineLvl w:val="0"/>
    </w:pPr>
    <w:rPr>
      <w:rFonts w:ascii="Arial" w:eastAsiaTheme="majorEastAsia" w:hAnsi="Arial" w:cstheme="majorBidi"/>
      <w:b/>
      <w:kern w:val="0"/>
      <w:sz w:val="32"/>
      <w:szCs w:val="32"/>
      <w:lang w:val="it-IT" w:eastAsia="it-IT"/>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rsid w:val="00770C11"/>
    <w:pPr>
      <w:spacing w:after="200"/>
    </w:pPr>
    <w:rPr>
      <w:i/>
      <w:iCs/>
      <w:color w:val="44546A" w:themeColor="text2"/>
      <w:sz w:val="18"/>
      <w:szCs w:val="18"/>
    </w:rPr>
  </w:style>
  <w:style w:type="paragraph" w:styleId="NoSpacing">
    <w:name w:val="No Spacing"/>
    <w:uiPriority w:val="1"/>
    <w:qFormat/>
    <w:rsid w:val="00770C11"/>
    <w:pPr>
      <w:bidi/>
    </w:pPr>
  </w:style>
  <w:style w:type="paragraph" w:styleId="ListParagraph">
    <w:name w:val="List Paragraph"/>
    <w:basedOn w:val="Normal"/>
    <w:uiPriority w:val="34"/>
    <w:qFormat/>
    <w:rsid w:val="00023ACC"/>
    <w:pPr>
      <w:ind w:left="720"/>
      <w:contextualSpacing/>
    </w:pPr>
  </w:style>
  <w:style w:type="paragraph" w:customStyle="1" w:styleId="table">
    <w:name w:val="table"/>
    <w:basedOn w:val="Normal"/>
    <w:qFormat/>
    <w:rsid w:val="00023ACC"/>
    <w:pPr>
      <w:bidi w:val="0"/>
      <w:spacing w:before="40" w:after="40"/>
    </w:pPr>
    <w:rPr>
      <w:rFonts w:asciiTheme="minorHAnsi" w:hAnsiTheme="minorHAnsi" w:cstheme="minorBidi"/>
      <w:color w:val="222A35" w:themeColor="text2" w:themeShade="80"/>
      <w:kern w:val="0"/>
      <w:sz w:val="20"/>
      <w:szCs w:val="22"/>
      <w14:ligatures w14:val="none"/>
    </w:rPr>
  </w:style>
  <w:style w:type="paragraph" w:customStyle="1" w:styleId="largetext">
    <w:name w:val="large text"/>
    <w:basedOn w:val="Normal"/>
    <w:qFormat/>
    <w:rsid w:val="00023ACC"/>
    <w:pPr>
      <w:bidi w:val="0"/>
      <w:spacing w:before="120" w:after="120"/>
    </w:pPr>
    <w:rPr>
      <w:rFonts w:asciiTheme="majorHAnsi" w:hAnsiTheme="majorHAnsi" w:cstheme="minorBidi"/>
      <w:color w:val="EDEDED" w:themeColor="accent3" w:themeTint="33"/>
      <w:kern w:val="0"/>
      <w:sz w:val="22"/>
      <w:szCs w:val="22"/>
      <w14:ligatures w14:val="none"/>
    </w:rPr>
  </w:style>
  <w:style w:type="character" w:customStyle="1" w:styleId="Heading1Char">
    <w:name w:val="Heading 1 Char"/>
    <w:basedOn w:val="DefaultParagraphFont"/>
    <w:link w:val="Heading1"/>
    <w:uiPriority w:val="9"/>
    <w:rsid w:val="00BA5C01"/>
    <w:rPr>
      <w:rFonts w:ascii="Arial" w:eastAsiaTheme="majorEastAsia" w:hAnsi="Arial" w:cstheme="majorBidi"/>
      <w:b/>
      <w:kern w:val="0"/>
      <w:sz w:val="32"/>
      <w:szCs w:val="32"/>
      <w:lang w:val="it-IT" w:eastAsia="it-IT"/>
      <w14:ligatures w14:val="none"/>
    </w:rPr>
  </w:style>
  <w:style w:type="table" w:styleId="TableGrid">
    <w:name w:val="Table Grid"/>
    <w:basedOn w:val="TableNormal"/>
    <w:uiPriority w:val="39"/>
    <w:rsid w:val="00BA5C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A5C01"/>
    <w:pPr>
      <w:tabs>
        <w:tab w:val="center" w:pos="4680"/>
        <w:tab w:val="right" w:pos="9360"/>
      </w:tabs>
    </w:pPr>
  </w:style>
  <w:style w:type="character" w:customStyle="1" w:styleId="FooterChar">
    <w:name w:val="Footer Char"/>
    <w:basedOn w:val="DefaultParagraphFont"/>
    <w:link w:val="Footer"/>
    <w:uiPriority w:val="99"/>
    <w:rsid w:val="00BA5C01"/>
    <w:rPr>
      <w:rFonts w:eastAsiaTheme="minorEastAsia"/>
      <w:lang w:val="en-GB"/>
    </w:rPr>
  </w:style>
  <w:style w:type="character" w:styleId="PageNumber">
    <w:name w:val="page number"/>
    <w:basedOn w:val="DefaultParagraphFont"/>
    <w:uiPriority w:val="99"/>
    <w:semiHidden/>
    <w:unhideWhenUsed/>
    <w:rsid w:val="00BA5C01"/>
  </w:style>
  <w:style w:type="character" w:styleId="Strong">
    <w:name w:val="Strong"/>
    <w:basedOn w:val="DefaultParagraphFont"/>
    <w:uiPriority w:val="22"/>
    <w:qFormat/>
    <w:rsid w:val="00B55FC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6</Pages>
  <Words>678</Words>
  <Characters>387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rusca Brogi</dc:creator>
  <cp:keywords/>
  <dc:description/>
  <cp:lastModifiedBy>Etrusca Brogi</cp:lastModifiedBy>
  <cp:revision>22</cp:revision>
  <dcterms:created xsi:type="dcterms:W3CDTF">2025-04-16T16:11:00Z</dcterms:created>
  <dcterms:modified xsi:type="dcterms:W3CDTF">2025-05-13T08:27:00Z</dcterms:modified>
</cp:coreProperties>
</file>